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20AC" w:rsidRPr="004059FE" w:rsidRDefault="000C20AC" w:rsidP="000C20A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059FE">
        <w:rPr>
          <w:rFonts w:ascii="Times New Roman" w:hAnsi="Times New Roman" w:cs="Times New Roman"/>
          <w:b/>
          <w:sz w:val="24"/>
          <w:szCs w:val="24"/>
        </w:rPr>
        <w:t>Supplemental Online Materials</w:t>
      </w:r>
    </w:p>
    <w:p w:rsidR="000C20AC" w:rsidRPr="004059FE" w:rsidRDefault="000C20AC" w:rsidP="000C20A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20AC" w:rsidRPr="004059FE" w:rsidRDefault="000C20AC" w:rsidP="000C20A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C20AC" w:rsidRPr="004059FE" w:rsidRDefault="000C20AC" w:rsidP="000C20A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C20AC" w:rsidRPr="004059FE" w:rsidRDefault="000C20AC" w:rsidP="000C20A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059FE">
        <w:rPr>
          <w:rFonts w:ascii="Times New Roman" w:hAnsi="Times New Roman" w:cs="Times New Roman"/>
          <w:b/>
          <w:bCs/>
          <w:sz w:val="24"/>
          <w:szCs w:val="24"/>
        </w:rPr>
        <w:t>Supplemental Figure 1</w:t>
      </w:r>
    </w:p>
    <w:p w:rsidR="000C20AC" w:rsidRPr="004059FE" w:rsidRDefault="000C20AC" w:rsidP="000C20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59FE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5943760" cy="4087906"/>
            <wp:effectExtent l="19050" t="0" r="0" b="0"/>
            <wp:docPr id="1" name="Picture 1" descr="C:\Documents and Settings\harashima\Desktop\picture 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Picture 7" descr="C:\Documents and Settings\harashima\Desktop\picture 2.jpg"/>
                    <pic:cNvPicPr preferRelativeResize="0">
                      <a:picLocks noGrp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803" cy="40899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C20AC" w:rsidRPr="004059FE" w:rsidRDefault="000C20AC" w:rsidP="000C20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59FE">
        <w:rPr>
          <w:rFonts w:ascii="Times New Roman" w:hAnsi="Times New Roman" w:cs="Times New Roman"/>
          <w:b/>
          <w:bCs/>
          <w:sz w:val="24"/>
          <w:szCs w:val="24"/>
        </w:rPr>
        <w:t>Supplemental Figure 1:</w:t>
      </w:r>
      <w:r w:rsidRPr="004059FE">
        <w:rPr>
          <w:rFonts w:ascii="Times New Roman" w:eastAsia="MS PGothic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 w:rsidRPr="004059FE">
        <w:rPr>
          <w:rFonts w:ascii="Times New Roman" w:hAnsi="Times New Roman" w:cs="Times New Roman"/>
          <w:b/>
          <w:bCs/>
          <w:sz w:val="24"/>
          <w:szCs w:val="24"/>
        </w:rPr>
        <w:t>Schematic representation of the affinity purification of an AraHH001 targeted protein.</w:t>
      </w:r>
      <w:r w:rsidRPr="004059FE">
        <w:rPr>
          <w:rFonts w:ascii="Times New Roman" w:hAnsi="Times New Roman" w:cs="Times New Roman"/>
          <w:sz w:val="24"/>
          <w:szCs w:val="24"/>
        </w:rPr>
        <w:t xml:space="preserve"> </w:t>
      </w:r>
      <w:r w:rsidRPr="004059FE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4059FE">
        <w:rPr>
          <w:rFonts w:ascii="Times New Roman" w:hAnsi="Times New Roman" w:cs="Times New Roman"/>
          <w:sz w:val="24"/>
          <w:szCs w:val="24"/>
        </w:rPr>
        <w:t xml:space="preserve">Lyses the cells by lyses buffer with protease inhibitors to collect protein solution. </w:t>
      </w:r>
      <w:r w:rsidRPr="004059FE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4059FE">
        <w:rPr>
          <w:rFonts w:ascii="Times New Roman" w:hAnsi="Times New Roman" w:cs="Times New Roman"/>
          <w:sz w:val="24"/>
          <w:szCs w:val="24"/>
        </w:rPr>
        <w:t xml:space="preserve">Incubation of </w:t>
      </w:r>
      <w:proofErr w:type="spellStart"/>
      <w:r w:rsidRPr="004059FE">
        <w:rPr>
          <w:rFonts w:ascii="Times New Roman" w:hAnsi="Times New Roman" w:cs="Times New Roman"/>
          <w:sz w:val="24"/>
          <w:szCs w:val="24"/>
        </w:rPr>
        <w:t>aptamer</w:t>
      </w:r>
      <w:proofErr w:type="spellEnd"/>
      <w:r w:rsidRPr="004059FE">
        <w:rPr>
          <w:rFonts w:ascii="Times New Roman" w:hAnsi="Times New Roman" w:cs="Times New Roman"/>
          <w:sz w:val="24"/>
          <w:szCs w:val="24"/>
        </w:rPr>
        <w:t xml:space="preserve"> with protein solution without linker o</w:t>
      </w:r>
      <w:r>
        <w:rPr>
          <w:rFonts w:ascii="Times New Roman" w:hAnsi="Times New Roman" w:cs="Times New Roman"/>
          <w:sz w:val="24"/>
          <w:szCs w:val="24"/>
        </w:rPr>
        <w:t xml:space="preserve">r with linker 3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Collection of </w:t>
      </w:r>
      <w:r w:rsidRPr="004059FE">
        <w:rPr>
          <w:rFonts w:ascii="Times New Roman" w:hAnsi="Times New Roman" w:cs="Times New Roman"/>
          <w:sz w:val="24"/>
          <w:szCs w:val="24"/>
        </w:rPr>
        <w:t xml:space="preserve">bound </w:t>
      </w:r>
      <w:proofErr w:type="spellStart"/>
      <w:r w:rsidRPr="004059FE">
        <w:rPr>
          <w:rFonts w:ascii="Times New Roman" w:hAnsi="Times New Roman" w:cs="Times New Roman"/>
          <w:sz w:val="24"/>
          <w:szCs w:val="24"/>
        </w:rPr>
        <w:t>aptamer</w:t>
      </w:r>
      <w:proofErr w:type="spellEnd"/>
      <w:r w:rsidRPr="004059FE">
        <w:rPr>
          <w:rFonts w:ascii="Times New Roman" w:hAnsi="Times New Roman" w:cs="Times New Roman"/>
          <w:sz w:val="24"/>
          <w:szCs w:val="24"/>
        </w:rPr>
        <w:t xml:space="preserve">-protein complex or </w:t>
      </w:r>
      <w:proofErr w:type="spellStart"/>
      <w:r w:rsidRPr="004059FE">
        <w:rPr>
          <w:rFonts w:ascii="Times New Roman" w:hAnsi="Times New Roman" w:cs="Times New Roman"/>
          <w:sz w:val="24"/>
          <w:szCs w:val="24"/>
        </w:rPr>
        <w:t>aptamer</w:t>
      </w:r>
      <w:proofErr w:type="spellEnd"/>
      <w:r w:rsidRPr="004059FE">
        <w:rPr>
          <w:rFonts w:ascii="Times New Roman" w:hAnsi="Times New Roman" w:cs="Times New Roman"/>
          <w:sz w:val="24"/>
          <w:szCs w:val="24"/>
        </w:rPr>
        <w:t xml:space="preserve">-link-protein complex </w:t>
      </w:r>
      <w:r w:rsidRPr="004059FE">
        <w:rPr>
          <w:rFonts w:ascii="Times New Roman" w:hAnsi="Times New Roman" w:cs="Times New Roman"/>
          <w:b/>
          <w:bCs/>
          <w:sz w:val="24"/>
          <w:szCs w:val="24"/>
        </w:rPr>
        <w:t>4.</w:t>
      </w:r>
      <w:proofErr w:type="gramEnd"/>
      <w:r w:rsidRPr="004059FE">
        <w:rPr>
          <w:rFonts w:ascii="Times New Roman" w:hAnsi="Times New Roman" w:cs="Times New Roman"/>
          <w:sz w:val="24"/>
          <w:szCs w:val="24"/>
        </w:rPr>
        <w:t xml:space="preserve">  Incubate </w:t>
      </w:r>
      <w:proofErr w:type="spellStart"/>
      <w:r w:rsidRPr="004059FE">
        <w:rPr>
          <w:rFonts w:ascii="Times New Roman" w:hAnsi="Times New Roman" w:cs="Times New Roman"/>
          <w:sz w:val="24"/>
          <w:szCs w:val="24"/>
        </w:rPr>
        <w:t>aptamer</w:t>
      </w:r>
      <w:proofErr w:type="spellEnd"/>
      <w:r w:rsidRPr="004059FE">
        <w:rPr>
          <w:rFonts w:ascii="Times New Roman" w:hAnsi="Times New Roman" w:cs="Times New Roman"/>
          <w:sz w:val="24"/>
          <w:szCs w:val="24"/>
        </w:rPr>
        <w:t xml:space="preserve">-protein complex or </w:t>
      </w:r>
      <w:proofErr w:type="spellStart"/>
      <w:r w:rsidRPr="004059FE">
        <w:rPr>
          <w:rFonts w:ascii="Times New Roman" w:hAnsi="Times New Roman" w:cs="Times New Roman"/>
          <w:sz w:val="24"/>
          <w:szCs w:val="24"/>
        </w:rPr>
        <w:t>aptamer</w:t>
      </w:r>
      <w:proofErr w:type="spellEnd"/>
      <w:r w:rsidRPr="004059FE">
        <w:rPr>
          <w:rFonts w:ascii="Times New Roman" w:hAnsi="Times New Roman" w:cs="Times New Roman"/>
          <w:sz w:val="24"/>
          <w:szCs w:val="24"/>
        </w:rPr>
        <w:t>-link-</w:t>
      </w:r>
      <w:proofErr w:type="spellStart"/>
      <w:r w:rsidRPr="004059FE">
        <w:rPr>
          <w:rFonts w:ascii="Times New Roman" w:hAnsi="Times New Roman" w:cs="Times New Roman"/>
          <w:sz w:val="24"/>
          <w:szCs w:val="24"/>
        </w:rPr>
        <w:t>proten</w:t>
      </w:r>
      <w:proofErr w:type="spellEnd"/>
      <w:r w:rsidRPr="004059FE">
        <w:rPr>
          <w:rFonts w:ascii="Times New Roman" w:hAnsi="Times New Roman" w:cs="Times New Roman"/>
          <w:sz w:val="24"/>
          <w:szCs w:val="24"/>
        </w:rPr>
        <w:t xml:space="preserve"> complex with MB for 20 </w:t>
      </w:r>
      <w:proofErr w:type="spellStart"/>
      <w:r w:rsidRPr="004059FE">
        <w:rPr>
          <w:rFonts w:ascii="Times New Roman" w:hAnsi="Times New Roman" w:cs="Times New Roman"/>
          <w:sz w:val="24"/>
          <w:szCs w:val="24"/>
        </w:rPr>
        <w:t>mins</w:t>
      </w:r>
      <w:proofErr w:type="spellEnd"/>
      <w:r w:rsidRPr="004059FE">
        <w:rPr>
          <w:rFonts w:ascii="Times New Roman" w:hAnsi="Times New Roman" w:cs="Times New Roman"/>
          <w:sz w:val="24"/>
          <w:szCs w:val="24"/>
        </w:rPr>
        <w:t xml:space="preserve"> on ice. </w:t>
      </w:r>
      <w:r w:rsidRPr="004059FE">
        <w:rPr>
          <w:rFonts w:ascii="Times New Roman" w:hAnsi="Times New Roman" w:cs="Times New Roman"/>
          <w:b/>
          <w:bCs/>
          <w:sz w:val="24"/>
          <w:szCs w:val="24"/>
        </w:rPr>
        <w:t xml:space="preserve">5. </w:t>
      </w:r>
      <w:r w:rsidRPr="004059FE">
        <w:rPr>
          <w:rFonts w:ascii="Times New Roman" w:hAnsi="Times New Roman" w:cs="Times New Roman"/>
          <w:sz w:val="24"/>
          <w:szCs w:val="24"/>
        </w:rPr>
        <w:t xml:space="preserve">Elute </w:t>
      </w:r>
      <w:proofErr w:type="spellStart"/>
      <w:r w:rsidRPr="004059FE">
        <w:rPr>
          <w:rFonts w:ascii="Times New Roman" w:hAnsi="Times New Roman" w:cs="Times New Roman"/>
          <w:sz w:val="24"/>
          <w:szCs w:val="24"/>
        </w:rPr>
        <w:t>Aptamer</w:t>
      </w:r>
      <w:proofErr w:type="spellEnd"/>
      <w:r w:rsidRPr="004059FE">
        <w:rPr>
          <w:rFonts w:ascii="Times New Roman" w:hAnsi="Times New Roman" w:cs="Times New Roman"/>
          <w:sz w:val="24"/>
          <w:szCs w:val="24"/>
        </w:rPr>
        <w:t xml:space="preserve"> bound protein by heating 95</w:t>
      </w:r>
      <w:r w:rsidRPr="004059FE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4059FE">
        <w:rPr>
          <w:rFonts w:ascii="Times New Roman" w:hAnsi="Times New Roman" w:cs="Times New Roman"/>
          <w:sz w:val="24"/>
          <w:szCs w:val="24"/>
        </w:rPr>
        <w:t xml:space="preserve"> C for 5minutes.</w:t>
      </w:r>
      <w:r w:rsidRPr="004059FE">
        <w:rPr>
          <w:rFonts w:ascii="Times New Roman" w:hAnsi="Times New Roman" w:cs="Times New Roman"/>
          <w:b/>
          <w:bCs/>
          <w:sz w:val="24"/>
          <w:szCs w:val="24"/>
        </w:rPr>
        <w:t xml:space="preserve"> 6. </w:t>
      </w:r>
      <w:r w:rsidRPr="004059FE">
        <w:rPr>
          <w:rFonts w:ascii="Times New Roman" w:hAnsi="Times New Roman" w:cs="Times New Roman"/>
          <w:sz w:val="24"/>
          <w:szCs w:val="24"/>
        </w:rPr>
        <w:t>Run on SDS PAGE, stained with silver for analysis.</w:t>
      </w:r>
    </w:p>
    <w:p w:rsidR="00B21A94" w:rsidRDefault="00B21A94"/>
    <w:p w:rsidR="000C20AC" w:rsidRDefault="000C20AC"/>
    <w:p w:rsidR="00CC0B51" w:rsidRDefault="00CC0B51" w:rsidP="00CC0B5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C0B51" w:rsidRDefault="00CC0B51" w:rsidP="00CC0B5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C0B51" w:rsidRDefault="00CC0B51" w:rsidP="00CC0B5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C0B51" w:rsidRDefault="00CC0B51" w:rsidP="00CC0B5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C0B51" w:rsidRDefault="00CC0B51" w:rsidP="00CC0B5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C0B51" w:rsidRDefault="00CC0B51" w:rsidP="00CC0B5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C0B51" w:rsidRDefault="00CC0B51" w:rsidP="00CC0B5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C0B51" w:rsidRDefault="00CC0B51" w:rsidP="00CC0B5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C0B51" w:rsidRDefault="00CC0B51" w:rsidP="00CC0B5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:</w:t>
      </w:r>
      <w:r w:rsidRPr="004059F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059FE">
        <w:rPr>
          <w:rFonts w:ascii="Times New Roman" w:hAnsi="Times New Roman" w:cs="Times New Roman"/>
          <w:sz w:val="24"/>
          <w:szCs w:val="24"/>
        </w:rPr>
        <w:t>Troponin</w:t>
      </w:r>
      <w:proofErr w:type="spellEnd"/>
      <w:r w:rsidRPr="004059FE">
        <w:rPr>
          <w:rFonts w:ascii="Times New Roman" w:hAnsi="Times New Roman" w:cs="Times New Roman"/>
          <w:sz w:val="24"/>
          <w:szCs w:val="24"/>
        </w:rPr>
        <w:t xml:space="preserve"> T fragments,</w:t>
      </w:r>
      <w:r>
        <w:rPr>
          <w:rFonts w:ascii="Times New Roman" w:hAnsi="Times New Roman" w:cs="Times New Roman"/>
          <w:sz w:val="24"/>
          <w:szCs w:val="24"/>
        </w:rPr>
        <w:t xml:space="preserve"> I</w:t>
      </w:r>
      <w:r w:rsidRPr="004059FE">
        <w:rPr>
          <w:rFonts w:ascii="Times New Roman" w:hAnsi="Times New Roman" w:cs="Times New Roman"/>
          <w:sz w:val="24"/>
          <w:szCs w:val="24"/>
        </w:rPr>
        <w:t xml:space="preserve">dentified by MALDI-TOF mass analysis.  </w:t>
      </w:r>
    </w:p>
    <w:p w:rsidR="00CC0B51" w:rsidRPr="004059FE" w:rsidRDefault="00CC0B51" w:rsidP="00CC0B5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059FE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</w:t>
      </w:r>
    </w:p>
    <w:tbl>
      <w:tblPr>
        <w:tblStyle w:val="TableGrid"/>
        <w:tblW w:w="0" w:type="auto"/>
        <w:tblInd w:w="534" w:type="dxa"/>
        <w:tblLayout w:type="fixed"/>
        <w:tblLook w:val="04A0"/>
      </w:tblPr>
      <w:tblGrid>
        <w:gridCol w:w="850"/>
        <w:gridCol w:w="1418"/>
        <w:gridCol w:w="1417"/>
        <w:gridCol w:w="1418"/>
        <w:gridCol w:w="1275"/>
        <w:gridCol w:w="1843"/>
      </w:tblGrid>
      <w:tr w:rsidR="00CC0B51" w:rsidRPr="004059FE" w:rsidTr="008932A0">
        <w:tc>
          <w:tcPr>
            <w:tcW w:w="850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5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tide</w:t>
            </w:r>
            <w:proofErr w:type="spellEnd"/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erved</w:t>
            </w:r>
          </w:p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ss (</w:t>
            </w:r>
            <w:proofErr w:type="spellStart"/>
            <w:r w:rsidRPr="00405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</w:t>
            </w:r>
            <w:proofErr w:type="spellEnd"/>
            <w:r w:rsidRPr="00405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4059F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17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cted</w:t>
            </w:r>
          </w:p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ss (</w:t>
            </w:r>
            <w:proofErr w:type="spellStart"/>
            <w:r w:rsidRPr="00405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</w:t>
            </w:r>
            <w:proofErr w:type="spellEnd"/>
            <w:r w:rsidRPr="00405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4059F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culated</w:t>
            </w:r>
          </w:p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ss (</w:t>
            </w:r>
            <w:proofErr w:type="spellStart"/>
            <w:r w:rsidRPr="00405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</w:t>
            </w:r>
            <w:proofErr w:type="spellEnd"/>
            <w:r w:rsidRPr="00405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4059F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275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s</w:t>
            </w:r>
          </w:p>
        </w:tc>
        <w:tc>
          <w:tcPr>
            <w:tcW w:w="1843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5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on</w:t>
            </w:r>
            <w:r w:rsidRPr="004059F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  <w:proofErr w:type="spellEnd"/>
          </w:p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tart-End)</w:t>
            </w:r>
          </w:p>
        </w:tc>
      </w:tr>
      <w:tr w:rsidR="00CC0B51" w:rsidRPr="004059FE" w:rsidTr="008932A0">
        <w:tc>
          <w:tcPr>
            <w:tcW w:w="850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2165.21</w:t>
            </w:r>
          </w:p>
        </w:tc>
        <w:tc>
          <w:tcPr>
            <w:tcW w:w="1417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2164.20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2164.23</w:t>
            </w:r>
          </w:p>
        </w:tc>
        <w:tc>
          <w:tcPr>
            <w:tcW w:w="1275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35-53</w:t>
            </w:r>
          </w:p>
        </w:tc>
      </w:tr>
      <w:tr w:rsidR="00CC0B51" w:rsidRPr="004059FE" w:rsidTr="008932A0">
        <w:tc>
          <w:tcPr>
            <w:tcW w:w="850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697.78</w:t>
            </w:r>
          </w:p>
        </w:tc>
        <w:tc>
          <w:tcPr>
            <w:tcW w:w="1417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696.78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697.77</w:t>
            </w:r>
          </w:p>
        </w:tc>
        <w:tc>
          <w:tcPr>
            <w:tcW w:w="1275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54-67</w:t>
            </w:r>
          </w:p>
        </w:tc>
      </w:tr>
      <w:tr w:rsidR="00CC0B51" w:rsidRPr="004059FE" w:rsidTr="008932A0">
        <w:tc>
          <w:tcPr>
            <w:tcW w:w="850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016.49</w:t>
            </w:r>
          </w:p>
        </w:tc>
        <w:tc>
          <w:tcPr>
            <w:tcW w:w="1417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015.48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015.47</w:t>
            </w:r>
          </w:p>
        </w:tc>
        <w:tc>
          <w:tcPr>
            <w:tcW w:w="1275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60-67</w:t>
            </w:r>
          </w:p>
        </w:tc>
      </w:tr>
      <w:tr w:rsidR="00CC0B51" w:rsidRPr="004059FE" w:rsidTr="008932A0">
        <w:tc>
          <w:tcPr>
            <w:tcW w:w="850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144.57</w:t>
            </w:r>
          </w:p>
        </w:tc>
        <w:tc>
          <w:tcPr>
            <w:tcW w:w="1417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143.56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143.56</w:t>
            </w:r>
          </w:p>
        </w:tc>
        <w:tc>
          <w:tcPr>
            <w:tcW w:w="1275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60-68</w:t>
            </w:r>
          </w:p>
        </w:tc>
      </w:tr>
      <w:tr w:rsidR="00CC0B51" w:rsidRPr="004059FE" w:rsidTr="008932A0">
        <w:tc>
          <w:tcPr>
            <w:tcW w:w="850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2357.20</w:t>
            </w:r>
          </w:p>
        </w:tc>
        <w:tc>
          <w:tcPr>
            <w:tcW w:w="1417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2356.19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2356.20</w:t>
            </w:r>
          </w:p>
        </w:tc>
        <w:tc>
          <w:tcPr>
            <w:tcW w:w="1275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70-88</w:t>
            </w:r>
          </w:p>
        </w:tc>
      </w:tr>
      <w:tr w:rsidR="00CC0B51" w:rsidRPr="004059FE" w:rsidTr="008932A0">
        <w:tc>
          <w:tcPr>
            <w:tcW w:w="850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2373.25</w:t>
            </w:r>
          </w:p>
        </w:tc>
        <w:tc>
          <w:tcPr>
            <w:tcW w:w="1417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2372.25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2373.20</w:t>
            </w:r>
          </w:p>
        </w:tc>
        <w:tc>
          <w:tcPr>
            <w:tcW w:w="1275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70-88</w:t>
            </w:r>
          </w:p>
        </w:tc>
      </w:tr>
      <w:tr w:rsidR="00CC0B51" w:rsidRPr="004059FE" w:rsidTr="008932A0">
        <w:tc>
          <w:tcPr>
            <w:tcW w:w="850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668.89</w:t>
            </w:r>
          </w:p>
        </w:tc>
        <w:tc>
          <w:tcPr>
            <w:tcW w:w="1417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667.89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668.03</w:t>
            </w:r>
          </w:p>
        </w:tc>
        <w:tc>
          <w:tcPr>
            <w:tcW w:w="1275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73-88</w:t>
            </w:r>
          </w:p>
        </w:tc>
      </w:tr>
      <w:tr w:rsidR="00CC0B51" w:rsidRPr="004059FE" w:rsidTr="008932A0">
        <w:tc>
          <w:tcPr>
            <w:tcW w:w="850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592.76</w:t>
            </w:r>
          </w:p>
        </w:tc>
        <w:tc>
          <w:tcPr>
            <w:tcW w:w="1417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591.75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591.81</w:t>
            </w:r>
          </w:p>
        </w:tc>
        <w:tc>
          <w:tcPr>
            <w:tcW w:w="1275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52-166</w:t>
            </w:r>
          </w:p>
        </w:tc>
      </w:tr>
      <w:tr w:rsidR="00CC0B51" w:rsidRPr="004059FE" w:rsidTr="008932A0">
        <w:tc>
          <w:tcPr>
            <w:tcW w:w="850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608.78</w:t>
            </w:r>
          </w:p>
        </w:tc>
        <w:tc>
          <w:tcPr>
            <w:tcW w:w="1417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607.77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607.81</w:t>
            </w:r>
          </w:p>
        </w:tc>
        <w:tc>
          <w:tcPr>
            <w:tcW w:w="1275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52-166</w:t>
            </w:r>
          </w:p>
        </w:tc>
      </w:tr>
      <w:tr w:rsidR="00CC0B51" w:rsidRPr="004059FE" w:rsidTr="008932A0">
        <w:tc>
          <w:tcPr>
            <w:tcW w:w="850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819.86</w:t>
            </w:r>
          </w:p>
        </w:tc>
        <w:tc>
          <w:tcPr>
            <w:tcW w:w="1417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818.85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818.92</w:t>
            </w:r>
          </w:p>
        </w:tc>
        <w:tc>
          <w:tcPr>
            <w:tcW w:w="1275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89-203</w:t>
            </w:r>
          </w:p>
        </w:tc>
      </w:tr>
      <w:tr w:rsidR="00CC0B51" w:rsidRPr="004059FE" w:rsidTr="008932A0">
        <w:tc>
          <w:tcPr>
            <w:tcW w:w="850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835.90</w:t>
            </w:r>
          </w:p>
        </w:tc>
        <w:tc>
          <w:tcPr>
            <w:tcW w:w="1417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834.89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834.89</w:t>
            </w:r>
          </w:p>
        </w:tc>
        <w:tc>
          <w:tcPr>
            <w:tcW w:w="1275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89-203</w:t>
            </w:r>
          </w:p>
        </w:tc>
      </w:tr>
      <w:tr w:rsidR="00CC0B51" w:rsidRPr="004059FE" w:rsidTr="008932A0">
        <w:tc>
          <w:tcPr>
            <w:tcW w:w="850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2590.31</w:t>
            </w:r>
          </w:p>
        </w:tc>
        <w:tc>
          <w:tcPr>
            <w:tcW w:w="1417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2589.30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2589.24</w:t>
            </w:r>
          </w:p>
        </w:tc>
        <w:tc>
          <w:tcPr>
            <w:tcW w:w="1275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206-226</w:t>
            </w:r>
          </w:p>
        </w:tc>
      </w:tr>
      <w:tr w:rsidR="00CC0B51" w:rsidRPr="004059FE" w:rsidTr="008932A0">
        <w:tc>
          <w:tcPr>
            <w:tcW w:w="850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2606.33</w:t>
            </w:r>
          </w:p>
        </w:tc>
        <w:tc>
          <w:tcPr>
            <w:tcW w:w="1417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2605.32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2605.23</w:t>
            </w:r>
          </w:p>
        </w:tc>
        <w:tc>
          <w:tcPr>
            <w:tcW w:w="1275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206-226</w:t>
            </w:r>
          </w:p>
        </w:tc>
      </w:tr>
      <w:tr w:rsidR="00CC0B51" w:rsidRPr="004059FE" w:rsidTr="008932A0">
        <w:tc>
          <w:tcPr>
            <w:tcW w:w="850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567.77</w:t>
            </w:r>
          </w:p>
        </w:tc>
        <w:tc>
          <w:tcPr>
            <w:tcW w:w="1417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566.77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566.81</w:t>
            </w:r>
          </w:p>
        </w:tc>
        <w:tc>
          <w:tcPr>
            <w:tcW w:w="1275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229-240</w:t>
            </w:r>
          </w:p>
        </w:tc>
      </w:tr>
      <w:tr w:rsidR="00CC0B51" w:rsidRPr="004059FE" w:rsidTr="008932A0">
        <w:tc>
          <w:tcPr>
            <w:tcW w:w="850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183.60</w:t>
            </w:r>
          </w:p>
        </w:tc>
        <w:tc>
          <w:tcPr>
            <w:tcW w:w="1417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182.59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182.60</w:t>
            </w:r>
          </w:p>
        </w:tc>
        <w:tc>
          <w:tcPr>
            <w:tcW w:w="1275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232-240</w:t>
            </w:r>
          </w:p>
        </w:tc>
      </w:tr>
      <w:tr w:rsidR="00CC0B51" w:rsidRPr="004059FE" w:rsidTr="008932A0">
        <w:tc>
          <w:tcPr>
            <w:tcW w:w="850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986.55</w:t>
            </w:r>
          </w:p>
        </w:tc>
        <w:tc>
          <w:tcPr>
            <w:tcW w:w="1417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985.54</w:t>
            </w:r>
          </w:p>
        </w:tc>
        <w:tc>
          <w:tcPr>
            <w:tcW w:w="1418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985.54</w:t>
            </w:r>
          </w:p>
        </w:tc>
        <w:tc>
          <w:tcPr>
            <w:tcW w:w="1275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CC0B51" w:rsidRPr="004059FE" w:rsidRDefault="00CC0B51" w:rsidP="008932A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59FE">
              <w:rPr>
                <w:rFonts w:ascii="Times New Roman" w:hAnsi="Times New Roman" w:cs="Times New Roman"/>
                <w:sz w:val="24"/>
                <w:szCs w:val="24"/>
              </w:rPr>
              <w:t>241-248</w:t>
            </w:r>
          </w:p>
        </w:tc>
      </w:tr>
    </w:tbl>
    <w:p w:rsidR="00CC0B51" w:rsidRPr="004059FE" w:rsidRDefault="00CC0B51" w:rsidP="00CC0B5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59F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C0B51" w:rsidRPr="004059FE" w:rsidRDefault="00CC0B51" w:rsidP="00CC0B5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59FE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4059F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gramEnd"/>
      <w:r w:rsidRPr="004059FE">
        <w:rPr>
          <w:rFonts w:ascii="Times New Roman" w:hAnsi="Times New Roman" w:cs="Times New Roman"/>
          <w:sz w:val="24"/>
          <w:szCs w:val="24"/>
        </w:rPr>
        <w:t xml:space="preserve"> Molecular mass observed after MALDI-TOF mass spectrometry analysis</w:t>
      </w:r>
    </w:p>
    <w:p w:rsidR="00CC0B51" w:rsidRPr="004059FE" w:rsidRDefault="00CC0B51" w:rsidP="00CC0B5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59FE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4059F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proofErr w:type="gramEnd"/>
      <w:r w:rsidRPr="004059FE">
        <w:rPr>
          <w:rFonts w:ascii="Times New Roman" w:hAnsi="Times New Roman" w:cs="Times New Roman"/>
          <w:sz w:val="24"/>
          <w:szCs w:val="24"/>
        </w:rPr>
        <w:t xml:space="preserve"> Expected relative molecular mass of the matched peptide</w:t>
      </w:r>
    </w:p>
    <w:p w:rsidR="00CC0B51" w:rsidRPr="004059FE" w:rsidRDefault="00CC0B51" w:rsidP="00CC0B5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59FE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4059F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c</w:t>
      </w:r>
      <w:proofErr w:type="gramEnd"/>
      <w:r w:rsidRPr="004059FE">
        <w:rPr>
          <w:rFonts w:ascii="Times New Roman" w:hAnsi="Times New Roman" w:cs="Times New Roman"/>
          <w:sz w:val="24"/>
          <w:szCs w:val="24"/>
        </w:rPr>
        <w:t xml:space="preserve"> Calculated relative molecular mass of the matched peptide</w:t>
      </w:r>
    </w:p>
    <w:p w:rsidR="00CC0B51" w:rsidRPr="00F67665" w:rsidRDefault="00CC0B51" w:rsidP="00CC0B5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59F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059F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d</w:t>
      </w:r>
      <w:proofErr w:type="gramEnd"/>
      <w:r w:rsidRPr="004059FE">
        <w:rPr>
          <w:rFonts w:ascii="Times New Roman" w:hAnsi="Times New Roman" w:cs="Times New Roman"/>
          <w:sz w:val="24"/>
          <w:szCs w:val="24"/>
        </w:rPr>
        <w:t xml:space="preserve"> Position of the peptide inside the </w:t>
      </w:r>
      <w:proofErr w:type="spellStart"/>
      <w:r w:rsidRPr="004059FE">
        <w:rPr>
          <w:rFonts w:ascii="Times New Roman" w:hAnsi="Times New Roman" w:cs="Times New Roman"/>
          <w:sz w:val="24"/>
          <w:szCs w:val="24"/>
        </w:rPr>
        <w:t>Troponin</w:t>
      </w:r>
      <w:proofErr w:type="spellEnd"/>
      <w:r w:rsidRPr="004059FE">
        <w:rPr>
          <w:rFonts w:ascii="Times New Roman" w:hAnsi="Times New Roman" w:cs="Times New Roman"/>
          <w:sz w:val="24"/>
          <w:szCs w:val="24"/>
        </w:rPr>
        <w:t xml:space="preserve"> T sequence</w:t>
      </w:r>
    </w:p>
    <w:p w:rsidR="00CC0B51" w:rsidRPr="004059FE" w:rsidRDefault="00CC0B51" w:rsidP="00CC0B5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0B51" w:rsidRDefault="00CC0B51"/>
    <w:p w:rsidR="00CC0B51" w:rsidRDefault="00CC0B51"/>
    <w:p w:rsidR="000C20AC" w:rsidRDefault="000C20AC" w:rsidP="000C20A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C20AC" w:rsidRDefault="000C20AC" w:rsidP="000C20A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0B51" w:rsidRDefault="00CC0B51" w:rsidP="000C20A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0B51" w:rsidRDefault="00CC0B51" w:rsidP="000C20A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0B51" w:rsidRDefault="00CC0B51" w:rsidP="000C20A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0B51" w:rsidRDefault="00CC0B51" w:rsidP="000C20A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0B51" w:rsidRDefault="00CC0B51" w:rsidP="000C20A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0B51" w:rsidRDefault="00CC0B51" w:rsidP="000C20A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0B51" w:rsidRDefault="00CC0B51" w:rsidP="000C20A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0B51" w:rsidRDefault="00CC0B51" w:rsidP="000C20A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0B51" w:rsidRDefault="00CC0B51" w:rsidP="000C20A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0B51" w:rsidRDefault="00CC0B51" w:rsidP="000C20A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0B51" w:rsidRDefault="00CC0B51" w:rsidP="000C20A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0B51" w:rsidRDefault="00CC0B51" w:rsidP="000C20A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0B51" w:rsidRDefault="00CC0B51" w:rsidP="000C20A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0B51" w:rsidRDefault="00CC0B51" w:rsidP="000C20A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C20AC" w:rsidRPr="004059FE" w:rsidRDefault="000C20AC" w:rsidP="000C20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59FE">
        <w:rPr>
          <w:rFonts w:ascii="Times New Roman" w:hAnsi="Times New Roman" w:cs="Times New Roman"/>
          <w:b/>
          <w:bCs/>
          <w:sz w:val="24"/>
          <w:szCs w:val="24"/>
        </w:rPr>
        <w:t>Supplemental Figure 2 A</w:t>
      </w:r>
    </w:p>
    <w:p w:rsidR="000C20AC" w:rsidRPr="004059FE" w:rsidRDefault="00C7353D" w:rsidP="000C20A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7353D">
        <w:rPr>
          <w:rFonts w:ascii="Times New Roman" w:hAnsi="Times New Roman" w:cs="Times New Roman"/>
          <w:b/>
          <w:bCs/>
          <w:noProof/>
          <w:sz w:val="24"/>
          <w:szCs w:val="24"/>
        </w:rPr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group id="Group 2" o:spid="_x0000_s1026" style="width:458.05pt;height:404.8pt;mso-position-horizontal-relative:char;mso-position-vertical-relative:line" coordorigin="6146,7620" coordsize="69874,5455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1u0f1eAwAAvQgAAA4AAABkcnMvZTJvRG9jLnhtbLxWyW7bMBC9F+g/&#10;ELwnsmVLtYTIQdssCNAlyHLrhaYoi60ksiRt2f36zlCSnToF0gZpD1G4zvLem6FPTjd1RdbCWKma&#10;jI6PR5SIhqtcNsuM3t9dHM0osY41OatUIzK6FZaezl+/Oml1KkJVqioXhoCRxqatzmjpnE6DwPJS&#10;1MweKy0a2CyUqZmDqVkGuWEtWK+rIByN4qBVJtdGcWEtrJ51m3Tu7ReF4O5zUVjhSJVRiM35r/Hf&#10;BX6D+QlLl4bpUvI+DPaMKGomG3C6M3XGHCMrIx+ZqiU3yqrCHXNVB6ooJBc+B8hmPDrI5tKolfa5&#10;LNN2qXcwAbQHOD3bLP+0vjZE5hkNKWlYDRR5ryREaFq9TOHEpdG3+tr0C8tuhtluClPjf8iDbDyo&#10;2x2oYuMIh8U4mcVRHFPCYS8ax0ky8bZZykvgBu/F42g6mVICB97EwGpPCy/Pn7ARDCEEGOkuMC15&#10;Cn89XjB6hNfTuoJbbmUE7Y3Uf2SjZubbSh8BtZo5uZCVdFsvUyARg2rW15Jfm26yh/7NAD3solMC&#10;C7mwHHR6nn65uLq8vzk//qqXSAmawZtoh2gjCmFuRAXe1uJGWPkDCPTwBXjwF3+LSuoLWVVIGI77&#10;zMDJgZh+A04n1DPFV7VoXFd5xrtVjS2ltpSYVNQLAUIyV/m4qytr+A1UoK8x64xwvETnBQTRrwOB&#10;uw0f8T5IjN+C6sii/ahySIutnPI1dqC6XjKH6tnpbzYFRUHte/2NRjjD8HbaYak21l0KVQOeFjqE&#10;gZi9I7b+YDF6ODocwfgbhTD6rKqGtBlNojDyFx7s1NJBY6tkndEZ+u81XQqWnze5v+yYrLoxOKga&#10;8DPk3A9hijUIndEObMHsEV9/Vfy3JdMCgkWzewVCl+6K/w5ge6c2ZIoQ9Wew9onbwDJ0+GEdqUEw&#10;DsiYTKIQ8vW1HEVxGA+JD3SMwyQCCjo6JnEy6brBC7ABPcB6xXSBu81i0+ewUPkWUmihzWfUfl8x&#10;rGvjqvfKvwqYhtVvQV4X0tONhro7QAROAP//RERySEQ0AA5kPUkEMQr0e4QAo+Iwsb41T0bTgZZw&#10;FkYhtFuvwYGWJBkhVb5I/jUr/rnZCellyPEPALyRvlj79xwf4YdzT+b+V8f8JwAAAP//AwBQSwME&#10;FAAGAAgAAAAhAFhgsxu6AAAAIgEAABkAAABkcnMvX3JlbHMvZTJvRG9jLnhtbC5yZWxzhI/LCsIw&#10;EEX3gv8QZm/TuhCRpm5EcCv1A4ZkmkabB0kU+/cG3CgILude7jlMu3/aiT0oJuOdgKaqgZGTXhmn&#10;BVz642oLLGV0CifvSMBMCfbdctGeacJcRmk0IbFCcUnAmHPYcZ7kSBZT5QO50gw+WszljJoHlDfU&#10;xNd1veHxkwHdF5OdlIB4Ug2wfg7F/J/th8FIOnh5t+TyDwU3trgLEKOmLMCSMvgOm+oaSAPvWv71&#10;WfcCAAD//wMAUEsDBBQABgAIAAAAIQDkJNbn3AAAAAUBAAAPAAAAZHJzL2Rvd25yZXYueG1sTI9B&#10;S8NAEIXvgv9hGcGb3aRiqjGbUop6KkJbQbxNk2kSmp0N2W2S/ntHL3p58HjDe99ky8m2aqDeN44N&#10;xLMIFHHhyoYrAx/717tHUD4gl9g6JgMX8rDMr68yTEs38paGXaiUlLBP0UAdQpdq7YuaLPqZ64gl&#10;O7reYhDbV7rscZRy2+p5FCXaYsOyUGNH65qK0+5sDbyNOK7u45dhczquL1/7h/fPTUzG3N5Mq2dQ&#10;gabwdww/+IIOuTAd3JlLr1oD8kj4Vcme4kTswcAiWcxB55n+T59/AwAA//8DAFBLAwQKAAAAAAAA&#10;ACEAyM0wnsnDAADJwwAAFQAAAGRycy9tZWRpYS9pbWFnZTEuanBlZ//Y/+AAEEpGSUYAAQEBAGAA&#10;YAAA/9sAQwAKBwcIBwYKCAgICwoKCw4YEA4NDQ4dFRYRGCMfJSQiHyIhJis3LyYpNCkhIjBBMTQ5&#10;Oz4+PiUuRElDPEg3PT47/9sAQwEKCwsODQ4cEBAcOygiKDs7Ozs7Ozs7Ozs7Ozs7Ozs7Ozs7Ozs7&#10;Ozs7Ozs7Ozs7Ozs7Ozs7Ozs7Ozs7Ozs7Ozs7/8AAEQgC0APAAwEiAAIRAQMRAf/EAB8AAAEFAQEB&#10;AQEBAAAAAAAAAAABAgMEBQYHCAkKC//EALUQAAIBAwMCBAMFBQQEAAABfQECAwAEEQUSITFBBhNR&#10;YQcicRQygZGhCCNCscEVUtHwJDNicoIJChYXGBkaJSYnKCkqNDU2Nzg5OkNERUZHSElKU1RVVldY&#10;WVpjZGVmZ2hpanN0dXZ3eHl6g4SFhoeIiYqSk5SVlpeYmZqio6Slpqeoqaqys7S1tre4ubrCw8TF&#10;xsfIycrS09TV1tfY2drh4uPk5ebn6Onq8fLz9PX29/j5+v/EAB8BAAMBAQEBAQEBAQEAAAAAAAAB&#10;AgMEBQYHCAkKC//EALURAAIBAgQEAwQHBQQEAAECdwABAgMRBAUhMQYSQVEHYXETIjKBCBRCkaGx&#10;wQkjM1LwFWJy0QoWJDThJfEXGBkaJicoKSo1Njc4OTpDREVGR0hJSlNUVVZXWFlaY2RlZmdoaWpz&#10;dHV2d3h5eoKDhIWGh4iJipKTlJWWl5iZmqKjpKWmp6ipqrKztLW2t7i5usLDxMXGx8jJytLT1NXW&#10;19jZ2uLj5OXm5+jp6vLz9PX29/j5+v/aAAwDAQACEQMRAD8A9mooooAKKKKACiiigAooooAKKKKA&#10;CiiigAooooAKKKKACiiigAooooAKKKKACiiigAooooAKxNY8XaVoU91BfPKsltZrdkLHu3oX8sBf&#10;fdgc4+8OcZxt1xfjefwSbn7J4kuGt7uW12q8Syh/LLZGSgIYBlyA2QCM45rqwlONSqoyi2v7urA6&#10;bTNUj1OHcIJ7WZVVntrlAkqBuVJGTwcHoeoIOCpAvVzPhnVtD1vXNXv9Iv7q8eSO3ExkBEUYG8Kq&#10;BgCP4ie2W47101Z16fs6jjZrbR9Lq4BRRRWIBRRRQAUUUUAFFFFABRRRQAUUUUAFFFFABRRRQAUU&#10;UUAFFFFABRRRQAUUUUAFFFFABRRRQAUUUUAFFFFABRRRQAUUUUAFFFFABRRRQAUUUUAFFFFABRRR&#10;QAUUUUAFFFFABRRRQAUUUUAFFFFABRRRQAUUUUAFFFFABRRRQAUUUUAFFFFABRRRQAUUUUAFFFFA&#10;BRRRQAUUUUAFFFFABRRRQAUUUUAFFFFABRRRQAUUUUAFFFFABTJXMcTuqNIVUkIvVvYU+igDDm1v&#10;VLe2a4m8PyRoq7juu4Rj9cfrVq91u2stPe7KtMYxGZIoipdA5ABPPTnP4VmXtrrM+o7YHvEh87JN&#10;y1u9uV5/hA3+hHfjBI61Kvhh49Iu9OS6XZceWyuY/mUjGcnPI44HYcUAWL3xClneTRfZJZIbYxi4&#10;mDKBGXxt4Jyeo6VW0PXZtV16/i8+FrMRJJbImC2NzqWJ7g7QR7Y9afqGgXN3eXRiuoktr5omnDIS&#10;67MY2nOOcdxWlb6Tp9peSXltZwwzyII3eNAuVBJA49yaAMjR7O61TTxeT6zqCvJLKNsboFAEjAAD&#10;b6AVe/sOX/oN6n/38T/4mmeFf+QBF/12n/8ARr1sUAZX9hy/9BvU/wDv4n/xNH9hy/8AQb1P/v4n&#10;/wATWrRQBlf2HL/0G9T/AO/if/E0f2HL/wBBvU/+/if/ABNatFAGV/Ycv/Qb1P8A7+J/8TR/Ycv/&#10;AEG9T/7+J/8AE1q0UAZX9hy/9BvU/wDv4n/xNH9hy/8AQb1P/v4n/wATWrRQBlf2HL/0G9T/AO/i&#10;f/E0f2HL/wBBvU/+/if/ABNatFAGV/Ycv/Qb1P8A7+J/8TR/Ycv/AEG9T/7+J/8AE1q0UAZX9hy/&#10;9BvU/wDv4n/xNH9hy/8AQb1P/v4n/wATWrRQBlf2HL/0G9T/AO/if/E0f2HL/wBBvU/+/if/ABNa&#10;tFAGV/Ycv/Qb1P8A7+J/8TVS+0200q3uNUvdevreOOMebOzpnaCdozsyeWOB6txya6CuT8Y6/YW4&#10;k0W703WbnzY4pPO02PJhZpCIiG3DD70GPUgdelb0KTq1FFL1t2As6fZWeos1zZa7qLu8MTF8qrtG&#10;wLRnlASvzNjtncOoIq9/Ycv/AEG9T/7+J/8AE1geABaQzX9pb2mtwtDDAN+snEpj/eBEVegRdrYx&#10;3Y+grtKeJpqlVcFsrb+gGV/Ycv8A0G9T/wC/if8AxNH9hy/9BvU/+/if/E1q0VzgZX9hy/8AQb1P&#10;/v4n/wATR/Ycv/Qb1P8A7+J/8TWrRQBlf2HL/wBBvU/+/if/ABNH9hy/9BvU/wDv4n/xNatFAGV/&#10;Ycv/AEG9T/7+J/8AE0f2HL/0G9T/AO/if/E1q0UAZX9hy/8AQb1P/v4n/wATR/Ycv/Qb1P8A7+J/&#10;8TWrRQBlf2HL/wBBvU/+/if/ABNH9hy/9BvU/wDv4n/xNatFAGV/Ycv/AEG9T/7+J/8AE0f2HL/0&#10;G9T/AO/if/E1q0UAZX9hy/8AQb1P/v4n/wATR/Ycv/Qb1P8A7+J/8TWrRQBlf2HL/wBBvU/+/if/&#10;ABNH9hy/9BvU/wDv4n/xNatFAGV/Ycv/AEG9T/7+J/8AE0f2HL/0G9T/AO/if/E1q0UAZX9hy/8A&#10;Qb1P/v4n/wATR/Ycv/Qb1P8A7+J/8TWrRQBlf2HL/wBBvU/+/if/ABNH9hy/9BvU/wDv4n/xNatF&#10;AGV/Ycv/AEG9T/7+J/8AE0f2HL/0G9T/AO/if/E1q0UAZX9hy/8AQb1P/v4n/wATR/Ycv/Qb1P8A&#10;7+J/8TWrRQBlf2HL/wBBvU/+/if/ABNH9hy/9BvU/wDv4n/xNatFAGV/Ycv/AEG9T/7+J/8AE0f2&#10;HL/0G9T/AO/if/E1q0UAZX9hy/8AQb1P/v4n/wATR/Ycv/Qb1P8A7+J/8TWrRQBlf2HL/wBBvU/+&#10;/if/ABNH9hy/9BvU/wDv4n/xNatFAGV/Ycv/AEG9T/7+J/8AE0f2HL/0G9T/AO/if/E1q0UAZX9h&#10;y/8AQb1P/v4n/wATR/Ycv/Qb1P8A7+J/8TWrRQBlf2HL/wBBvU/+/if/ABNH9hy/9BvU/wDv4n/x&#10;NatFAGV/Ycv/AEG9T/7+J/8AE0f2HL/0G9T/AO/if/E1q0UAZX9hy/8AQb1P/v4n/wATR/Ycv/Qb&#10;1P8A7+J/8TWrRQBlf2HL/wBBvU/+/if/ABNH9hy/9BvU/wDv4n/xNatFAGV/Ycv/AEG9T/7+J/8A&#10;E0f2HL/0G9T/AO/if/E1q0UAZX9hy/8AQb1P/v4n/wATR/Ycv/Qb1P8A7+J/8TWrRQBlf2HL/wBB&#10;vU/+/if/ABNH9hy/9BvU/wDv4n/xNatFAGV/Ycv/AEG9T/7+J/8AE0f2HL/0G9T/AO/if/E1q0UA&#10;ZX9hy/8AQb1P/v4n/wATR/Ycv/Qb1P8A7+J/8TWrRQBlf2HL/wBBvU/+/if/ABNH9hy/9BvU/wDv&#10;4n/xNatFAGV/Ycv/AEG9T/7+J/8AE0f2HL/0G9T/AO/if/E1q0UAZX9hy/8AQb1P/v4n/wATR/Yc&#10;v/Qb1P8A7+J/8TWrRQBlf2HL/wBBvU/+/if/ABNH9hy/9BvU/wDv4n/xNatFAGV/Ycv/AEG9T/7+&#10;J/8AE0f2HL/0G9T/AO/if/E1q0UAZX9hy/8AQb1P/v4n/wATR/Ycv/Qb1P8A7+J/8TWrRQBlf2HL&#10;/wBBvU/+/if/ABNH9hy/9BvU/wDv4n/xNatFAGV/Ycv/AEG9T/7+J/8AE0f2HL/0G9T/AO/if/E1&#10;q0UAZX9hy/8AQb1P/v4n/wATR/Ycv/Qb1P8A7+J/8TWrRQBlf2HL/wBBvU/+/if/ABNH9hy/9BvU&#10;/wDv4n/xNatFAGV/Ycv/AEG9T/7+J/8AE0f2HL/0G9T/AO/if/E1q0UAZX9hy/8AQb1P/v4n/wAT&#10;R/Ycv/Qb1P8A7+J/8TWrRQBlf2HL/wBBvU/+/if/ABNH9hy/9BvU/wDv4n/xNatFAHJagt5pni/w&#10;1bJqt9NBdz3AmjldSrbYHIzgDvz+A9K62uX8Rf8AI7+EP+vi6/8ASd66igAooooAKKKKACiiigAo&#10;opksYlieMlgHUqSpwRn0PagDnJbfxJLrcLvLmyFxlodkRQKHJByRuHybTxzvBHAwa6asVvDyrF5b&#10;a3qoUjZk3eDzx1xnP61sIgjjVASQoABJyfzoAdRRRQBj+Ff+QBF/12n/APRr1sVj+Ff+QBF/12n/&#10;APRr1sUAFFFFABRRRQAUUUUAFFFFABRRRQAUUUUAFFFFABRRRQAVyPjq+nt7Oa1nfRDY3kKRRw6h&#10;Iyu8pmRWY4I+RUbdkfMpAPauurG8WT2Vt4buZtQs1vYEaP8AcO6ojv5i7AzMQAu7bknjGcg9K6cL&#10;LlrR0vqgOc+G9tHY3mq2sLaM0Yjgk3aVK0qZJlB3O5LZ+UfLnA6gAk57yuJ8KeKPD6vNbnTtL0S6&#10;kkiRYrO4hmFxvYqmDF1IbORj5QQehrtq1x/O67lNWvb8l12EgooorhGFFFFABRRRQAUUUUAFFFFA&#10;BRRRQAUUUUAFFFFABRRRQAUUUUAFFFFABRRRQAUUUUAFFFFABRRRQAUUUUAFFFFABRRRQAUUUUAF&#10;FFFABRRRQAUUUUAFFFFABRRRQAUUUUAFFFFABRRRQAUUUUAFFFFABRRRQAUUUUAFFFFABRRRQAUU&#10;UUAFFFFABRRRQAUUUUAFFFFABRRRQAUUUUAFFFFABRRRQBy/iL/kd/CH/Xxdf+k711Fcv4i/5Hfw&#10;h/18XX/pO9dRQAUUUUAFFFFABRRRQAUUUUAcj5k8uviJtVaQR3fyqiSsn3ySDhdmQuI8Z4ILcNxX&#10;XVxNtdGDxTJaR215Hm5LiFbmbHzStuYr9zBz5mP7p9a7agAooooAx/Cv/IAi/wCu0/8A6Netisfw&#10;r/yAIv8ArtP/AOjXrYoAKKKKACiiigAooooAKKKKACiiigAooooAKKKKACiiigArE8Y20134VvIr&#10;e1+1SfIwj8oSnCurEhCQHIAJCk4YgAgg4O3XnPxB0/VbvXhNZ6Hc6isNkgtZ47h4/sc5d/nUKQGO&#10;ApPphMkd+vBwUqybdra9Onq1+YmXfB2k2upQie/8MLZPbrbMss9hHbS/aU5kKbADsyqMMjksw6fK&#10;O5rm/Cep+JL97uLxDpa2JhVDEy8iUkuG5BI42rwPXPcV0lLFznKq+b7k7rbuNBRRRXKAUUUUAFFF&#10;FABRRRQAUUUUAFFFFABRRRQAUUUUAFFFFABRRRQAUUUUAFFFFABRRRQAUUUUAFFFFABRRRQAUUUU&#10;AFFFFABRRRQAUUUUAFFFFABRRRQAUUUUAFFFFABRRRQAUUUUAFFFFABRRRQAUUUUAFFFFABRRRQA&#10;UUUUAFFFFABRRRQAUUUUAFFFFABRRRQAUUUUAFFFFABRRRQAUUUUAFFFFAHL+Iv+R38If9fF1/6T&#10;vXUVy/iL/kd/CH/Xxdf+k711FABRRRQAUUUUAFFFFABTWXchXJGRjIPIp1IyhlKnOCMHBwaAOH05&#10;1Gsra/2tcMsd66+VdahJ5rFZD/CEwQSMgZwRjNdzWfDotrBKkiS3pKHID30zL+ILkH8a0KAK99ew&#10;6fZyXVwSI48Z2jJJJwAPckgVFp+px6gZkEM0E0DBZYpgAy5GR0JHI96TWbGTUtJntIpAjyAYLdDg&#10;g4PscY/GqGmeHo47e7hvrS0EFxIrraRZeOPAA4JAySRnpQBL4W/5AEX/AF2n/wDRr1sVjeEkSLw5&#10;BHGoVEkmVVHQASvgVs0AFFFFABRRRQAUUUUAFFFFABRRRQAUUUUAFFFFABRRRQAVzPidLV7+AytH&#10;JKsJ2289p9ojOXVQQu5cOWKqDnv2HNdNWJ4gm0TdHDqtiLwqplx5HmeUgIy59ADigA8LxxxWlzGo&#10;MUi3H723EIiWBtikKqBmABGG4J5YnvituszQpLQ2ssVnbC0SGXabfyvLaMkBsMM9TkHI7EVp0AFF&#10;FFABRRRQAUUUUAFFFFABRRRQAUUUUAFFFFABRRRQAUUUUAFFFFABRRRQAUUUUAFFFFABRRRQAUUU&#10;UAFFFFABRRRQAUUUUAFFFFABRRRQAUUUUAFFFFABRRRQAUUUUAFFFFABRRRQAUUUUAFFFFABRRRQ&#10;AUUUUAFFFFABRRRQAUUUUAFFFFABRRRQAUUUUAFFFFABRRRQAUUUUAFFFFABRRRQAUUUUAcv4i/5&#10;Hfwh/wBfF1/6TvXUVy/iL/kd/CH/AF8XX/pO9dRQAUUUUAFFFFABRRRQAUUUUAFFFFABRRRQBj+F&#10;f+QBF/12n/8ARr1sVj+Ff+QBF/12n/8ARr1sUAFFFFABRRRQAUUUUAFFFFABRRRQAUUUUAFFFFAB&#10;RRRQAVgeIJdTgvLebT7JZXWN9kgh8wl+MITkbFPdvat+sHxFJYx3NmLzXJ9NJ3ERRS7PPGOenPBx&#10;zQBY8Pm5a0ma5g8stMWVzD5LSggZZkycHOR7gA961qztFe0ksmNlfTXke85klkLkHA4yf881o0AF&#10;FFFABRRRQAUUUUAFFFFABRRRQAUUUUAFFFFABRRRQAUUUUAFFFFABRRRQAUUUUAFFFFABRRRQAUU&#10;UUAFFFFABRRRQAUUUUAFFFFABRRRQAUUUUAFFFFABRRRQAUUUUAFFFFABRRRQAUUUUAFFFFABRRR&#10;QAUUUUAFFFFABRRRQAUUUUAFFFFABRRRQAUUUUAFFFFABRRRQAUUUUAFFFFABRRRQAUUUUAcv4i/&#10;5Hfwh/18XX/pO9dRXL+Iv+R38If9fF1/6TvXUUAFFFFABRRRQAUUUUAFFFFABRRRQAUUUUAY/hX/&#10;AJAEX/Xaf/0a9bFY/hX/AJAEX/Xaf/0a9bFABRRRQAUUUUAFFFFABRRRQAUUUUAFFFFABRRRQAUU&#10;UUAFVr+WG2tXvJovMFsDIOBkEDt74zVms/Xv+QDff9cG/lSk7Js0pRUqkYvq0aFFFFMzCiiigAoo&#10;ooAKKKKACiiigAooooAKKKKACiiigAooooAKKKKACiiigAooooAKKKKACiiigAooooAKKKKACiii&#10;gAooooAKKKKACiiigAooooAKKKKACiiigAooooAKKKKACiiigAooooAKKKKACiiigAooooAKKKKA&#10;CiiigAooooAKKKKACiiigAooooAKKKKACiiigAooooAKKKKACiiigAooooAKKKKAOX8Rf8jv4Q/6&#10;+Lr/ANJ3rqK5fxF/yO/hD/r4uv8A0neuooAKKKKACiiigAooooAKKKKACiiigAooooAx/Cv/ACAI&#10;v+u0/wD6Netisfwr/wAgCL/rtP8A+jXrYoAKKKKACiiigAooooAKKKKACiiigAooooAKKKKACiii&#10;gArP17/kA33/AFwb+VaFZ+vf8gG+/wCuDfyqZfCzah/Fj6r8zQoooqjEKKKKACiiigAooooAKKKK&#10;ACiiigAooooAKKKKACiiigAooooAKKKKACiiigAooooAKKKKACiiigAooooAKKKKACiiigAooooA&#10;KKKKACiiigAooooAKKKKACiiigAooooAKKKKACiiigAooooAKKKKACiiigAooooAKKKKACiiigAo&#10;oooAKKKKACiiigAooooAKKKKACiiigAooooAKKKKACiiigAooooA5fxF/wAjv4Q/6+Lr/wBJ3rqK&#10;5fxF/wAjv4Q/6+Lr/wBJ3rqKACiiigAooooAKKKKACiiigAooooAKKKiuLiK0t3nnbZGgyzYJx+V&#10;AGZ4V/5AEX/Xaf8A9GvWxWL4SdZfDkEiHKvJMyn1BletqgAooooAKKKKACiiigAooooAKKKKACii&#10;igAooooAKKKKACs/Xv8AkA33/XBv5VoVn69/yAb7/rg38qmXws2ofxY+q/M0KKKKoxCiiigAoooo&#10;AKKKKACiiigAooooAKKKKACiiigAooooAKKKKACiiigAooooAKKKKACiiigAooooAKKKKACiiigA&#10;ooooAKKKKACiiigAooooAKKKKACiiigAooooAKKKKACiiigAooooAKKKKACiiigAooooAKKKKACi&#10;iigAooooAKKKKACiiigAooooAKKKKACiiigAooooAKKKKACiiigAooooAKKKKAOX8Rf8jv4Q/wCv&#10;i6/9J3rqK5fxF/yO/hD/AK+Lr/0neuooAKKKKACiiigAooooAKKKKACiiigAooooAx/C3/IAi/67&#10;T/8Ao162Kx/Cv/IAi/67T/8Ao162KACiiigAooooAKKKKACiiigAooooAKKKKACiiigAooooAKz9&#10;e/5AN9/1wb+VaFZ+vf8AIBvv+uDfyqZfCzah/Fj6r8zQoooqjEKKKKACiiigAooooAKKKKACiiig&#10;AooooAKKKKACiiigAooooAKKKKACiiigAooooAKKKKACiiigAooooAKKKKACiiigAooooAKKKKAC&#10;iiigAooooAKKKKACiiigAooooAKKKKACiiigAooooAKKKKACiiigAooooAKKKKACiiigAooooAKK&#10;KKACiiigAooooAKKKKACiiigAooooAKKKKACiiigAooooA5fxF/yO/hD/r4uv/Sd66iuX8Rf8jv4&#10;Q/6+Lr/0neuooAKKKKACiiigAooooAKKKKACiiigAooooAx/Cv8AyAIv+u0//o162Kx/Cv8AyAIv&#10;+u0//o162KACiiigAooooAKKKKACiiigAooooAKKKKACiiigAooooAKz9e/5AN9/1wb+VaFZ+vf8&#10;gG+/64N/Kpl8LNqH8WPqvzNCiiiqMQooooAKKKKACiiigAooooAKKKKACiiigAooooAKKKKACiii&#10;gAooooAKKKKACiiigAooooAKKKKACiiigAooooAKKKKACiiigAooooAKKKKACiiigAooooAKKKKA&#10;CiiigAooooAKKKKACiiigAooooAKKKKACiiigAooooAKKKKACiiigAooooAKKKKACiiigAooooAK&#10;KKKACiiigAooooAKKKKACiiigDl/EX/I7+EP+vi6/wDSd66iuX8Rf8jv4Q/6+Lr/ANJ3rqKACiii&#10;gAooooAKKKKACiiigAooooAKKKKAMfwr/wAgCL/rtP8A+jXrYrH8K/8AIAi/67T/APo162KACiii&#10;gAooooAKKKKACiiigAooooAKKKKACiiigAooooAKz9e/5AN9/wBcG/lWhWfr3/IBvv8Arg38qmXw&#10;s2ofxY+q/M0KKKKoxCiiigAooooAKKKKACiiigAooooAKKKKACiiigAooooAKKKKACiiigAooooA&#10;KKKKACiiigAooooAKKKKACiiigAooooAKKKKACiiigAooooAKKKKACiiigAooooAKKKKACiiigAo&#10;oooAKKKKACiiigAooooAKKKKACiiigAooooAKKKKACiiigAooooAKKKKACiiigAooooAKKKKACii&#10;igAooooAKKKKAOX8Rf8AI7+EP+vi6/8ASd66iuX8Rf8AI7+EP+vi6/8ASd66igAooooAKKKKACii&#10;igAooooAKKKKACiiigDH8K/8gCL/AK7T/wDo162Kx/Cv/IAi/wCu0/8A6NetigAooooAKKKKACii&#10;igAooooAKKKKACiiigAooooAKKKKACs/Xv8AkA33/XBv5VoVn69/yAb7/rg38qmXws2ofxY+q/M0&#10;KKKKoxCiiigAooooAKKKKACiiigAooooAKKKKACiiigAooooAKKKKACiiigAooooAKKKKACiiigA&#10;ooooAKKKKACiiigAooooAKKKKACiiigAooooAKKKKACiiigAooooAKKKKACiiigAooooAKKKKACi&#10;iigAooooAKKKKACiiigAooooAKKKKACiiigAooooAKKKKACiiigAooooAKKKKACiiigAooooAKKK&#10;KAOX8Rf8jv4Q/wCvi6/9J3rqK5fxF/yO/hD/AK+Lr/0neuooAKKKKACiiigAooooAKKKKACiiigD&#10;L8R3lxYaDc3Nr/rl2hMYzywXjPGeeM1W0y/ukt7qLyb27uraRQ8E7xB13DI+YEKRjn1rZngiuoHg&#10;njWSNxhlYZBFRWWn2mnRGK0gWJWOTjJJPuTyaAM/wkzN4dgZkKMZJiVJBKnzX44rZrH8K/8AIAi/&#10;67T/APo162KACiiigAooooAKKKKACiiigAooooAKKKKACiiigAooooAKz9e/5AN9/wBcG/lWhWfr&#10;3/IBvv8Arg38qmXws2ofxY+q/M0KKKKoxCiiigAooooAKKKKACiiigAooooAKKKKACiiigAooooA&#10;KKKKACiiigAooooAKKKKACiiigAooooAKKKKACiiigAooooAKKKKACiiigAooooAKKKKACiiigAo&#10;oooAKKKKACiiigAooooAKKKKACiiigAooooAKKKKACiiigAooooAKKKKACiiigAooooAKKKKACii&#10;igAooooAKKKKACiiigAooooAKKKKAOX8Rf8AI7+EP+vi6/8ASd66iuX8Rf8AI7+EP+vi6/8ASd66&#10;igAooooAKKKKACiiigAooooAKKKKACiiigDH8K/8gCL/AK7T/wDo162Kx/Cv/IAi/wCu0/8A6Net&#10;igAooooAKKKKACiiigAooooAKKKKACiiigAooooAKKKKACs/Xv8AkA33/XBv5VoVn69/yAb7/rg3&#10;8qmXws2ofxY+q/M0KKKKoxCiiigAooooAKKKKACiiigAooooAKKKKACiiigAooooAKKKKACiiigA&#10;ooooAKKKKACiiigAooooAKKKKACiiigAooooAKKKKACiiigAooooAKKKKACiiigAooooAKKKKACi&#10;iigAooooAKKKKACiiigAooooAKKKKACiiigAooooAKKKKACiiigAooooAKKKKACiiigAooooAKKK&#10;KACiiigAooooAKKKKAOX8Rf8jv4Q/wCvi6/9J3rqK5fxF/yO/hD/AK+Lr/0neuooAKKKKACiiigA&#10;ooooAKKKKACiiigAooooAx/Cv/IAi/67T/8Ao162Kx/Cv/IAi/67T/8Ao162KACiiigAooooAKKK&#10;KACiiigAooooAKKKKACiiigAooooAKz9e/5AN9/1wb+VaFZ+vf8AIBvv+uDfyqZfCzah/Fj6r8zQ&#10;oooqjEKKKKACiiigAooooAKKKKACiiigAooooAKKKKACiiigAooooAKKKKACiiigAooooAKKKKAC&#10;iiigAooooAKKKKACiiigAooooAKKKKACiiigAooooAKKKKACiiigAooooAKKKKACiiigAooooAKK&#10;KKACiiigAooooAKKKKACiiigAooooAKKKKACiiigAooooAKKKKACiiigAooooAKKKKACiiigAooo&#10;oA5fxF/yO/hD/r4uv/Sd66iuX8Rf8jv4Q/6+Lr/0neuooAKKKKACiiigAooooAKKKKACiiigAooo&#10;oAx/Cv8AyAIv+u0//o162Kx/Cv8AyAIv+u0//o162KACiiigAooooAKKKKACiiigAooooAKKKKAC&#10;iiigAooooAKzvEDBPD2oO3Rbd2P0ArRrL8T/APIrar/16S/+gmpn8LNsOr1oeq/M0IZVngjmTOyR&#10;Qy59CM1JVXTP+QVaf9cE/wDQRVqmtUZzVpNIKKKKZIUUUUAFFFFABRRRQAUUUUAFFFFABRRRQAUU&#10;UUAFFFFABRRRQAUUUUAFFFFABRRRQAUUUUAFFFFABRRRQAUUUUAFFFFABRRRQAUUUUAFFFFABRRR&#10;QAUUUUAFFFFABRRRQAUUUUAFFFFABRRRQAUUUUAFFFFABRRRQAUUUUAFFFFABRRRQAUUUUAFFFFA&#10;BRRRQAUUUUAFFFFABRRRQAUUUUAFFFFAHL+Iv+R38If9fF1/6TvXUVy/iL/kd/CH/Xxdf+k711FA&#10;BRRRQAUUUUAFFFFABRRRQAUUUUAFFFRziZoGFu6JKR8rSIWUH3AIz+dAGX4V/wCQBF/12n/9GvWx&#10;WN4SDjw7AJCGfzJtxUYBPmvnA7Vs0AFFFFABRRRQAUUUUAFFFFABRRRQAUUUUAFFFFABRRRQAVl+&#10;J/8AkVtV/wCvSX/0E1qVl+J/+RW1X/r0l/8AQTUz+Fm+G/jw9V+Za0z/AJBVp/1wT/0EVaqrpn/I&#10;KtP+uCf+girVOOyM6nxv1CiiimQFFFFABRRRQAUUUUAFFFFABRRRQAUUUUAFFFFABRRRQAUUUUAF&#10;FFFABRRRQAUUUUAFFFFABRRRQAUUUUAFFFFABRRRQAUUUUAFFFFABRRRQAUUUUAFFFFABRRRQAUU&#10;UUAFFFFABRRRQAUUUUAFFFFABRRRQAUUUUAFFFFABRRRQAUUUUAFFFFABRRRQAUUUUAFFFFABRRR&#10;QAUUUUAFFFFABRRRQBy/iL/kd/CH/Xxdf+k711Fcv4i/5Hfwh/18XX/pO9dRQAUUUUAFFFFABRRR&#10;QAUUUUAFFFFABRRRQBj+Ff8AkARf9dp//Rr1sVj+Ff8AkARf9dp//Rr1sUAFFFFABRRRQAUUUUAF&#10;FFFABRRRQAUUUUAFFFFABRRRQAVl+J/+RW1X/r0l/wDQTWpWX4n/AORW1X/r0l/9BNTP4Wb4b+PD&#10;1X5lrTP+QVaf9cE/9BFWqq6Z/wAgq0/64J/6CKtU47IzqfG/UKKKKZAUUUUAFFFFABRRRQAUUUUA&#10;FFFFABRRRQAUUUUAFFFFABRRRQAUUUUAFFFFABRRRQAUUUUAFFFFABRRRQAUUUUAFFFFABRRRQAU&#10;UUUAFFFFABRRRQAUUUUAFFFFABRRRQAUUUUAFFFFABRRRQAUUUUAFFFFABRRRQAUUUUAFFFFABRR&#10;RQAUUUUAFFFFABRRRQAUUUUAFFFFABRRRQAUUUUAFFFFAHL+Iv8Akd/CH/Xxdf8ApO9dRXL+Iv8A&#10;kd/CH/Xxdf8ApO9dRQAUUUUAFFFFABRRRQAUUUUAFFFFABRRRQBj+Ff+QBF/12n/APRr1sVj+Ff+&#10;QBF/12n/APRr1sUAFFFFABRRRQAUUUUAFFFFABRRRQAUUUUAFFFFABRRRQAVl+J/+RW1X/r0l/8A&#10;QTWpWX4n/wCRW1X/AK9Jf/QTUz+Fm+G/jw9V+Za0z/kFWn/XBP8A0EVaqrpn/IKtP+uCf+girVOO&#10;yM6nxv1CiiimQFFFFABRRRQAUUUUAFFFFABRRRQAUUUUAFFFFABRRRQAUUUUAFFFFABRRRQAUUUU&#10;AFFFFABRRRQAUUUUAFFFFABRRRQAUUUUAFFFFABRRRQAUUUUAFFFFABRRRQAUUUUAFFFFABRRRQA&#10;UUUUAFFFFABRRRQAUUUUAFFFFABRRRQAUUUUAFFFFABRRRQAUUUUAFFFFABRRRQAUUUUAFFFFABR&#10;RRQBy/iL/kd/CH/Xxdf+k711Fcv4i/5Hfwh/18XX/pO9dRQAUUUUAFFFFABRRRQAUUUUAFFFFABR&#10;RRQBj+Ff+QBF/wBdp/8A0a9bFY/hX/kARf8AXaf/ANGvWxQAUUUUAFFFFABRRRQAUUUUAFFFFABR&#10;RRQAUUUUAFFFFABWX4n/AORW1X/r0l/9BNalZfif/kVtV/69Jf8A0E1M/hZvhv48PVfmWtM/5BVp&#10;/wBcE/8AQRVqqumf8gq0/wCuCf8AoIq1TjsjOp8b9QooopkBRRRQAUUUUAFFFFABRRRQAUUUUAFF&#10;FFABRRRQBna42sJpckmhLayXqfMsVypKyDuoIYYPoTx2OM5HOeGtX8Xah4ilt9TOkpBbwxm7t4Vk&#10;EkLN5gAGf4sqM5JUrtK5zk9Drr64ttCNAis3uHmxI14W8tI9rEn5TnOQo4z1/EZlj/wnP9rWf9qf&#10;2N9g8xvP+w+Zvx5bYzv7btvTnp2zXfRt7CSfLrfff+uwjpqKKK4BhRRRQAUUUUAFFFFABRRRQAUU&#10;UUAFFFFABRRRQAUUUUAFFFFABRRRQAUUUUAFFFFABRRRQAUUUUAFFFFABRRRQAUUUUAFFFFABRRR&#10;QAUUUUAFFFFABRRRQAUUUUAFFFFABRRRQAUUUUAFFFFABRRRQAUUUUAFFFFABRRRQAUUUUAcv4i/&#10;5Hfwh/18XX/pO9dRXL+Iv+R38If9fF1/6TvXUUAFFFFABRRRQAUUUUAFFFFABRRRQAUUVWstQtNR&#10;jkks51mSKVonK9nU4YfgaAKHhX/kARf9dp//AEa9bFY/hX/kARf9dp//AEa9bFABRRRQAUUUUAFF&#10;FFABRRRQAUUUUAFFFFABRRRQAUUUUAFZfif/AJFbVf8Ar0l/9BNalZfif/kVtV/69Jf/AEE1M/hZ&#10;vhv48PVfmWtM/wCQVaf9cE/9BFWqq6Z/yCrT/rgn/oIq1TjsjOp8b9QooopkBRRRQAUUUUAFFFFA&#10;BRRRQAUUUUAFFFFABRRRQAVxPhjx3ca3qw064hiS6+0SLLbRQyhreIRhgzswAyr5jYYGWIIwB83R&#10;67aave20MWj6mumy+dmWdoVlPl7W4CtwTu2+nGfoeL8PX/iybxNp1vrN5qmxJH8+O40+K2hZhE4w&#10;kqt+9w3IAHIG7+GvSwtGnKjUlKzdu7ut/Jp39UI9HooorzRhRRRQAUUUUAFFFFABRRRQAUUUUAFF&#10;FFABRRRQAUUUUAFFFFABRRRQAUUUUAFFFFABRRRQAUUUUAFFFFABRRRQAUUUUAFFFFABRRRQAUUU&#10;UAFFFFABRRRQAUUUUAFFFFABRRRQAUUUUAFFFFABRRRQAUUUUAFFFFABRRRQAUUUUAcv4i/5Hfwh&#10;/wBfF1/6TvXUVy/iL/kd/CH/AF8XX/pO9dRQAUUUUAFFFFABRRRQAUUUUAFFFFAFXUorufTbiGxm&#10;WC5dCscjA4Unvx3rH0LRLuDTbyyvVWzV7ovD9hmZcJhQMHqOldFRQBjeEl2eHYEDM22SYZY5J/ev&#10;1Pc1s1j+Ff8AkARf9dp//Rr1sUAFFFFABRRRQAUUUUAFFFFABRRRQAUUUUAFFFFABRRRQAVl+J/+&#10;RW1X/r0l/wDQTWpWX4n/AORW1X/r0l/9BNTP4Wb4b+PD1X5lrTP+QVaf9cE/9BFWqq6Z/wAgq0/6&#10;4J/6CKtU47IzqfG/UKKKKZAUUUUAFFFFABRRRQAUUUUAFFFFABRRRQAUUUUAZ2s6bHqNvAxtIrqe&#10;0uEubdJZ2iUSKeGLKCeATxgg1wPg3wzd2mqaJeHwe2mNApa4vnv97SAwuvMROVJZgcYyOlen15R4&#10;fv8Axeuow30Npf6jO2/7Va3GtwFGOBvAh2gwlXZDjqudp6162ClUlQqQi0lbq2t0/NL77iZ6vRWF&#10;b6/dm3sI5tMmkvZbKO5uYo8IY8jkBXOSQ2RjORxmr2latBq8dxJbhgsE7QEsMEsAM8dR1xg+leVJ&#10;craYy/RRRSAKKKKACiiigAooooAKKKKACiiigAooooAKKKKACiiigAooooAKKKKACiiigAooooAK&#10;KKKACiiigAooooAKKKKACiiigAooooAKKKKACiiigAooooAKKKKACiiigAooooAKKKKACiiigAoo&#10;ooAKKKKACiiigAooooAKKKKAOX8Rf8jv4Q/6+Lr/ANJ3rqK5fxF/yO/hD/r4uv8A0neuooAKKKKA&#10;CiiigAooooAKKKKACiiigAooooAx/Cv/ACAIv+u0/wD6Netisfwr/wAgCL/rtP8A+jXrYoAKKKKA&#10;CiiigAooooAKKKKACiiigAooooAKKKKACiiigArL8T/8itqv/XpL/wCgmtSsvxP/AMitqv8A16S/&#10;+gmpn8LN8N/Hh6r8y1pn/IKtP+uCf+girVVdM/5BVp/1wT/0EVapx2RnU+N+oUUUUyAooooAKKKK&#10;ACiiigAooooAKKKKACiiigAooooAzta1mHRLNLiW3urp5JBHFBaRGSWRsE4A9lVic9ga5fwX4XFu&#10;LfULfV5301JnmhsJbFIHimCGA+YRyWVQynAGWG769H4g0L+3oLWH+0Lqx+z3HnebaPsl+464Dfw/&#10;f54PGR3zWZpvgaPStTs72LXNWuVtppJTBd3AkjYurgkDAw2XJ3c9/XNejSqU4YeUVK0nvpe++nl6&#10;iJfE15qFndwfZpYVSVAgHnRRyD5gZCDJ1O0DGO+c9qveHJJ5tMM08yTCSRjG4dHYpwBuZPlLcHkd&#10;sVDr2n6TNMs2oaiLLzYxE2ZUQSqp3AfMOxOeMe9W9Fgt4bSR7aVp1mlaRrhnRvOY4BYbeMcY4A6d&#10;K84Zo0UUUAFFFFABRRRQAUUUUAFFFYOr+N/DehXxsdR1NYbhVDNGsbuVB6Z2g4PfB5wQe4rSnSnU&#10;fLCLb8tQN6iqOkazp2vWIvdMuluYCxXcoIII6gg4IP1HQg96vVMoyi3GSs0AUUUVIBRRRQAUUUUA&#10;FFFFABRRRQAUVjyafqD39zcjU3ibcDbqGzHswMo6Hj7wJ3DnB6jFXNJiu4NJtYr+UTXSRKJpFOQz&#10;Y5INAFyiiigAooooAKKKKACiiigAooooAKKKKACiiigAooooAKKKKACiiigAooooAKKKKACiiigA&#10;ooooAKKKKACiiigAooooAKKKKACiiigAooooA5fxF/yO/hD/AK+Lr/0neuorl/EX/I7+EP8Ar4uv&#10;/Sd66igAooooAKKKKACiiigAooooAKKKKACiiigDH8K/8gCL/rtP/wCjXrYrH8K/8gCL/rtP/wCj&#10;XrYoAKKKKACiiigAooooAKKKKACiiigAooooAKKKKACiiigArL8T/wDIrar/ANekv/oJrUrL8T/8&#10;itqv/XpL/wCgmpn8LN8N/Hh6r8y1pn/IKtP+uCf+girVVdM/5BVp/wBcE/8AQRVqnHZGdT436hRR&#10;RTICiiigAooooAKKKKACiiigAooooAKKKKACiiigCjq99Pp9kJre1N1K00caxBtudzhc5wcYzn8K&#10;Wz1L7VKYZLK7tpQMlZovlx7OMr+Gc+1V/EjiPSQzal/ZqC4h33G/btXzFyM4PXpzxzzUmnLeh9z6&#10;lBfWxB2uIgHz9VO0jHtQBj+I5Ei1mMwu0V0bcbmaSJEKbjgDzAQTnPT2z2q94WaBtOmaLzC5uG85&#10;mZWDPgZKlQFIxjoPXvmofEdtq888f2K1S5gKqpX92Gj+b52G8YyVwB6HOe1X9CgvbfT/AC70bSHP&#10;lIdpZE7BioCk5z09qANKiiigAooooAKKKKACiiigAri9bH2XW7trLx9Z6I07LJcWk8cEjCTYq5+c&#10;ggFVTj8e9dpWNqOi+Go2udT1Ww04mRlaa5vEQgHCoPmfoOFGOmfc104aooTd+umyf4O6Ai8JCA2V&#10;28etrrU73Wbm7jRVRpPLQAKF4wECdCec/Qb1UdLsNMsIZhpUEEMMszM62+AnmDCNwOARswQO4PfN&#10;XqzrSUqja/T9NACiiisgCiiigAooooAKKKKACiiigDitYbTV8QXcs+naSs2FRn1FjmYAAh1GwjHO&#10;3P8Asn0rqtKkWbSrWRbQ2itEpFuVx5Yx93HtVL+32S9vIZdMuvItphF9oiXzAfkViSo+YY3eh6Vp&#10;WrK9pEyPJIrICGkUhiPcEDB/CgCaiiigAooooAKKKKACiiigAooooAKKKKACiiigAooooAKKKKAC&#10;iiigAooooAKKKKACiiigAooooAKKKKACiiigAooooAKKKKACiiigAooooA5fxF/yO/hD/r4uv/Sd&#10;66iuX8Rf8jv4Q/6+Lr/0neuooAKKKKACiiigAooooAKKKKACiiigAooooAx/Cv8AyAIv+u0//o16&#10;2Kx/Cv8AyAIv+u0//o162KACiiigAooooAKKKKACiiigAooooAKKKKACiiigAooooAKy/E//ACK2&#10;q/8AXpL/AOgmtSsvxP8A8itqv/XpL/6Camfws3w38eHqvzLWmf8AIKtP+uCf+girVVdM/wCQVaf9&#10;cE/9BFWqcdkZ1PjfqFFFFMgKKKKACiiigAooooAKKKKACiiigAooooAKKKKAKWqPp8dosupyxxQR&#10;zRsHkfaocONmT/vYpttp1hBeC7srO3QuhDSxHb3B6Dg59fao/EDRJpnmTW5nSOaJ8ZICYcHe2P4V&#10;6n2FYvhi/tL3VPOtNOggWaFm/wBHLr5PI4kTAUMc9R/dNAGzq+kaXeyRXuoqcW4K5MhCkHsQOvOM&#10;f/rq5Z2Vtp8HkWsQijBJ2gk8/jVbX/8AkCz/AFX/ANCFaNK+tjRxSgpd2/wt/mFFFFMzCiiuZsvG&#10;El3qmoI2kyxaVYXD20uomZSFkTG7dH1Cc/e5AGCcDO3WnSnUTcVt/X9LcDpqKyfC+uf8JJ4etdX+&#10;zfZvtG/91v37drleuBn7uela1TOEqc3CW60AKKKKgArg/iBq/he/gk0HUdc+wXlvIsmTZvOFJQjk&#10;bcH5JDgggg4Ociu8ri/F/wBum32dvoU4llvozZ3VnqKW0s0nkOXfODtKohT5s5B46Cu7AW9sm+nm&#10;l+d1bv8AfshMveBby2v9MvbmDVZdVke8Pn3j24gEjiOMDag6AKFHPUgnoRXTVy3gKO7g0/UIL+3n&#10;huor4iX7TdfaZWJiiILyDgnBAGAAAAOuSeprPFpKvK23y/TT7tBoKKKK5QCiiigAooooAKKwde8R&#10;to90lv5CjzVXZLKWCFiTnoDwoXn/AH1q/o2oS6np4uJYRG29lBXO1wDjcuQDg9qAL9FFFAHLXeoT&#10;6fql6TrqqzSho7Z7dpkRNigKSoypJDE8ngg4ro7OUz2cMrSRSF0BLxH5G46j2rm7u2uJdXvZLa2u&#10;4oo5F88W120bykqP3gXGGGBt65JWtnw+6SaBYvFa/ZEaBSsHP7sY6c8/nQBo0UUUAFFFFABRRRQA&#10;UUUUAFFFFABRRRQAUUUUAFFFFABRRRQAUUUUAFFFFABRRRQAUUUUAFFFFABRRRQAUUUUAFFFFABR&#10;RRQAUUUUAFFFFAHL+Iv+R38If9fF1/6TvXUVy/iL/kd/CH/Xxdf+k711FABRRRQAUUUUAFFFFABR&#10;RRQAUUUUAFNeRIkLyOqKOrMcAU6mSxRzxNFNGskbDDK6gg/UGgDK8KEN4fhZSCDLMQQcg/vXrYrG&#10;8JqqeHoVVQqrLMAAMADzXrZoAKKKKACiiigAooooAKKKKACiiigAooooAKKKKACiiigArL8T/wDI&#10;rar/ANekv/oJrUrL8T/8itqv/XpL/wCgmpn8LN8N/Hh6r8y1pn/IKtP+uCf+girVVdM/5BVp/wBc&#10;E/8AQRVqnHZGdT436hRRRTICiiigAooooAKKKKACiiigAooooAKKKKACiiigCjq0U0tj/o92tpIk&#10;scgkcnadrAlTgjhsY/HvWZoVrcx3FvJNqsc8whf7Ukd00qyuWGGAPCgD0A+9jsK2r2yttRtJLS8g&#10;SeCUYeNxkEVBp1ppsYM1jaQRFS0RdIgrHacEZxnqKB2drjNf/wCQLP8AVf8A0IVo1na//wAgWf6r&#10;/wChCtGpXxM1l/Bj6v8AJBRRRVGIV59P4k1RNY1Caw1DwnYobh4Wiv7yRZiYmMe51BABO3rjO3aC&#10;TtFeg1zniBfDVrqVn/aWhwXt3qMyxB/sSSMBlU3uxHCgui9c/MAAa7MHKKk4uN7/APDiZY8HSQy+&#10;GbdoILWBBJMpWzctCWErhmjJ/gZgWA7Agdq26qaXcW1xp0TWkPkRJmIQ7QvlFCUZMDj5SpHGRxwS&#10;Oat1hWfNUk7W1YwooorIArlvG+m+H7i2trrWNKnv5RMEiis4S0852udmVw20As+MgfL+B6muL+KY&#10;iHhaKae0W5SG6DlZTII1OxwC+z5sEkKOVG5lycZB68Em8RFJtX7biZo+DjoVrpTQ6TZT6Wr3TK9p&#10;ebllE2wNjDknJQBuCeOfWujrhvBvhzwxcTjXdGsmhFrdSLbXKtKFuIymPuyE8DeVJHVo88A7a7mj&#10;GqKrPlbffm3v97/HXuCCiiiuQYUUUUAFFFFAHLeJnnGoosN9IpMSkRxGfMeGOSREpyHHy5bGNpK5&#10;Oa1PDjM2lBnuvtBMj9WZjEM/cJcBiR0+YA1X12bQ7a5WXUbue1mZApa3llQlcnbu8vtknGe5OO9X&#10;dE+x/YM2O0wmRju3s7Mc8li3O71zzQBoUUUUAUtQv1sZbJXKhbm4EBLZ6lWIx75AH41drB8U/e0X&#10;/sKw/wAmreqU/eaN6kEqUJLrf8woooqjAKKKKACiiigAooooAKKKKACiiigAooooAKKKKACiiigA&#10;ooooAKKKKACiiigAooooAKKKKACiiigAooooAKKKKACiiigAooooAKKKKAOX8Rf8jv4Q/wCvi6/9&#10;J3rqK5fxF/yO/hD/AK+Lr/0neuooAKKKKACiiigAooooAKKKKACiiigAooooAx/Cv/IAi/67T/8A&#10;o162Kx/Cv/IAi/67T/8Ao162KACiiigAooooAKKKKACiiigAooooAKKKKACiiigAooooAKy/E/8A&#10;yK2q/wDXpL/6Ca1Ky/E//Irar/16S/8AoJqZ/CzfDfx4eq/MtaZ/yCrT/rgn/oIq1VXTP+QVaf8A&#10;XBP/AEEVapx2RnU+N+oUUUUyAooooAKKKKACiiigAooooAKKKKACiiigAooqOeZLa3knkzsiQu2B&#10;k4AyaAJKoaP/AMecv/X1P/6Naq8XiWymki8uOdoZDGn2gIPLV5ApRSc5yd69Bj5hzVjR/wDjzl/6&#10;+p//AEa1T9pGsf4UvVfqN1//AJAs/wBV/wDQhWjWdr//ACBZ/qv/AKEK0aF8THL+DH1f5IKKKKox&#10;CvNvGGsC+uUstc8GwSwJNN9jnutWS1MgRgjMCcEA5U7c8jBGcZr0mvNvGl40F9Hpur+I1gt3mnuF&#10;kudCE8aj935cS5UhyoZ/nBzzg9q9LLUnW2u/+3r/AC5dRM6vwTPHceE7R4bOCziVpY0gt3DogWRl&#10;HzgneeMlv4iSe9b1c94Fm8/wjaOLr7WgknWOby/LDoJnCkJ/ANoGF7DA7V0NcuKVq815v8/PX7xh&#10;RRRXOAV53rerajb+L7qa3j8S3LWN1AiQ2EIezMJSNpFdccuQ8mM9MpyMceiUV0YesqMm3G91YDJ8&#10;P67/AG9BdTf2fdWP2e48nyrtNkv3EbJX+H7/AKnjB74rWoorKbi5XirIAoooqACiiigAooooA5Hx&#10;Y7Jf7YrQM8kCqQ0sqC7G5v3WEBDEZPB/56AdzW14f5sJCbX7O5nk34JIkbdy4J5wT61n+JLKW6ug&#10;P7Tito3iVQHvHgMJDHLgKRvzwMNgfLjPJrU0WFobAqbwXSmRzGyyGQIueF3Hk4Hc0AaFFFFAGD4p&#10;+9ov/YVh/k1b1YPin72i/wDYVh/k1b1Zx+JnXV/gU/n+YUUUVocgUUUUAFFFFABRRRQAUUUUAFFF&#10;FABRRRQAUUUUAFFFFABRRRQAUUUUAFFFFABRRRQAUUUUAFFFFABRRRQAUUUUAFFFFABRRRQAUUUU&#10;Acv4i/5Hfwh/18XX/pO9dRXL+Iv+R38If9fF1/6TvXUUAFFFFABRRRQAUUUUAFFFFABRRRQAUUUU&#10;AY/hX/kARf8AXaf/ANGvWxWP4V/5AEX/AF2n/wDRr1sUAFFFFABRRRQAUUUUAFFFFABRRRQAUUUU&#10;AFFFFABRRRQAVl+J/wDkVtV/69Jf/QTWpWX4n/5FbVf+vSX/ANBNTP4Wb4b+PD1X5lrTP+QVaf8A&#10;XBP/AEEVaqrpn/IKtP8Argn/AKCKtU47IzqfG/UKKKKZAUUUUAFFFFABRRRQAUUUUAFFFFABRRRQ&#10;AVFdeb9km8kKZdjbA/TdjjPtUtRXUAubSa3LFRLGybh2yMZoA5TS7XUBcCVdIhs8XUXm2/2ZAsh2&#10;DfNvB7ZcDHovrXQ6P/x5y/8AX1P/AOjWqrZaHHpUdtHZXl4EiCI0KyhkYDAJ2vnaOpO3B61a0f8A&#10;485f+vqf/wBGtU/aRrH+FL1X6lbxZLNB4Xv5bePzJo490aYJ3MCCBgcnmuL0zxbqqXkl5aeIP+En&#10;060t3m1BP7P+yGBAVwUYgBnxuYKTyEYdcY7TxZ9o/wCEXv8A7J/x8eX+66ffyMdeOuOtcB/pn/MO&#10;/wCFi/bf+Xf7ZjyfM/h8zdxszjOeMZr18vhCUZKST9bfjpdeTTXzsKX8Ner/AEPV6KKK8ozCuR8c&#10;+Jn8NzaeYDp0M86ygXN8krqqjZlAI1LZYlT6fJ9K66uO8Xyahc6xpw0CWK7vdPk8y5sob2OGYoWj&#10;b5s8+WQCCuRkshwcV2YKMZV1zrTXrbp3Eyx4S8c2PiUx2SuraisLyXAhV/KAVwuQXAOG3BgOSBwe&#10;Rz1NZmhW12mmW0mqQqt8quBl/NeGNmyIzJjLEKEBP8RXJJ61p1liPZ+0fs1Zet/x7DCiiisACsu6&#10;1DUodVeC30z7VbJAjl1kCMWZnBA3fKcBQTyDz3rUrkvFhf7fGEvgq+XH50DxysoXc2ASnTecDnqU&#10;AHegDprS5+124m8iaDJI2TJtYfhU9Y/hgKuk7VuDNiVwVKsvknP+rw3zDHvWxQAUUUUAFFFFABRR&#10;RQBnalY6W8kd/f2cMskWIld4wxAZgMfTJFXYYIbeMRQRJEg6KihQPwFU9b/5Bh/67Q/+jFrQpX1s&#10;aOK5FLzf6f5hRRRTMzB8U/e0X/sKw/yat6sHxT97Rf8AsKw/yat6s4/Ezrq/wKfz/MKKKK0OQKKK&#10;KACiiigAooooAKKKKACiiigAooooAKKKKACiiigAooooAKKKKACiiigAork9O0rXo9c1a/uNVumu&#10;BcE2tq7n7HJbnGwY2/K/DKSvIIBIYH573gmLU4fCdpFrJnN+jSrMbhyzkiRscnORjGD0xjHFdNSg&#10;oRclJPb8U3+AG9RRRXMAUUUUAFFFFABRRRQAUUUUAFFFFABRRRQBy/iL/kd/CH/Xxdf+k711Fcv4&#10;i/5Hfwh/18XX/pO9dRQAUUUUAFFFFABRRRQAUUUUAFFFFABRRRQBj+Ff+QBF/wBdp/8A0a9bFY/h&#10;X/kARf8AXaf/ANGvWxQAUUUUAFFFFABRRRQAVz3i3+3razOo6D++lgt5o3tecvuA2yIOQXQqCFIO&#10;QWA5PPQ1ja7Ya7fzWw0fW10qJFfz2NsszOfl2gBug+9zn04PbfDtKqm7W872/C7AwvBf2z+2Jdn/&#10;AAk/2L7OfO/t7H+s3Ls8vv08zOOPu57V21c9o+j+IrLWFudU8R/2pbfZ3QRfZlg2uWQg4XhuFYZP&#10;TPHU10NaYuanUumn6X/VJ/gJBRRRXIMKKKKACiiigArL8T/8itqv/XpL/wCgmtSsvxP/AMitqv8A&#10;16S/+gmpn8LN8N/Hh6r8y1pn/IKtP+uCf+girVVdM/5BVp/1wT/0EVapx2RnU+N+oUUUUyAooooA&#10;KKKKACiiigAooooAKKKKACiiigAqC+ZEsLhpHdEETFmj+8Bg5I96nqK5SSS2lSFwkjIQjEZAOODQ&#10;BxOnwWS3Nk8fkeQksH+m22niNy7BWRGk8wnLbkDYUg7iMjnHWaP/AMekv/X1P/6NasDTdD1OK58+&#10;S2htpVuomZYjH5MqhQHkICg7id+OmNy+hrf0f/jzl/6+p/8A0a1T9pGsf4UvVfqN1/8A5As/1X/0&#10;IVzWueO7jR/FFzpUkMSotuGtIzDK8t3LlCFUgYAfc6AjOGQk9lPQeKVnfw1erbOqTlAI2borZGCe&#10;veuE16fxxpst3Yy61qk6GP8AdXVvpUKwspXq824eThtwJP3QN3evSy+jTqVXztbbNtfPZhJ/uo+r&#10;/JHqNFFFeeZBXnw8MeKodYbULCy8OwvFf3NxDNOj/aJFdpABIyDkbZMgZ7LnoRXoNFdFHESo35Ut&#10;e4GdoX9q/wBkp/bflfb/ADJPM8n7mPMbbt9tu3GefXnNaNFFYzlzScrWuAUUUVIBWDr8mgRzq+qx&#10;SPIkYJMUcr7UJwpfYOm7ON3Q5I71vVg65CsuoRL/AGJdXxkiKtJDOI0YA/ckG4bhyeGBHJ9TQBja&#10;dJ4wkim/sOHw/DYrcSrEl0LgTYDkAycn5iME5555x0rptC/tX+yU/tvyvt/mSeZ5P3MeY23b7bdu&#10;M8+vOa5yz8P+LmFxNF4k/slJrmWRbT7BDOUVnJGXz8xxjrXR6FZ39hpKW+p3v226WSRnuMY3gyMV&#10;47fKQMDgYwOBXdXcPZ2Tje62Tv16tCNGiiiuEYUUUUAFFFFAGfrf/IMP/XaH/wBGLWhWfrf/ACDD&#10;/wBdof8A0YtaFT9pmz/hR9X+SCiiiqMTB8U/e0X/ALCsP8mrerB8U/e0X/sKw/yat6s4/Ezrq/wK&#10;fz/MKKKK0OQKKKKACiiigAooooAKKKKACiiigAooooAKKKKACiiigAooooAKKKKACiiigDlptD8Y&#10;T3M8qeMVtInmcxQLp0cgjj3HYNxwSduM+/r1rY0Kzv7DSUt9Tvftt0skjPcYxvBkYrx2+UgYHAxg&#10;cCsrxjqeuaY+mTaXa3U9t9oBu1tLYTyMoZfkwT8oK+Z8wHVVGRnNaug3F5daNBPfwyxTvuO2ZQsm&#10;zcdhcDgOU2lgMYJPA6DuqupKgpPls30ST0vvZX/pCNGiiiuEYUUUUAFFFFABRRRQAUUUUAFFFFAB&#10;RRRQBy/iL/kd/CH/AF8XX/pO9dRXL+Iv+R38If8AXxdf+k711FABRRRQAUUUUAFFFFABRRRQAUUU&#10;UAFFQXhuhaSGzWNp8fIJCQvXqcenWs2w1a4+zXM12DcwxSBIri0t3PnDHJCAscA5GehxmgBfCv8A&#10;yAIv+u0//o162KxvCTiTw7A4DANJMQGBBH71+oPStmgAooooAKKKKACiiigAqvqD3cem3T2ESy3a&#10;wuYI3PyvJg7QeRwTjuKsVzPjGw+3pEE8Sy6NOlvcNCkd35AmcKpDMepRApJwOA2cjvtQgp1Em7fj&#10;+QFfwbq+u6jIIdTtdRVYYZPOnvrNbcO/mfuiijnJQncOQCq4PJLdANb0lltnGqWZW7YrbkXCYmIO&#10;CE5+Y5IHHevOfCyJqWpX8Wp6nOIH0q4ikNxrcV8yRsY97qUXbGABzu65GAdpxUW68Erpippl/p0e&#10;ufZY7OC5mt5Y4kIbHn58sbJSDu3nO0gc4BJ9ergY1Krsn0+FXSvfqtP+BoK56/RRRXhDCiiigAoo&#10;ooAKy/E//Irar/16S/8AoJrUrL8T/wDIrar/ANekv/oJqZ/CzfDfx4eq/MtaZ/yCrT/rgn/oIq1V&#10;XTP+QVaf9cE/9BFWqcdkZ1PjfqFFFFMgKKKKACiiigAooooAKKKKACiiigAooooAKRhuUqSRkY4O&#10;DS0UAY2naLBA/wDyFNQupLeTDGS8kIz1AZc4PBHbmuW8WxSLptre+RBcxQXl2Ejn1I2apOZCY5c7&#10;l3Fdr8bgfm47kdnpv/H1qX/X3/7SjrnNT0G91aG3urC30m6ltri7jMGqwtJEQ8udwx0YbAOnRj+P&#10;RgqijiIyk7bnRKPLCSX938mcz4e0tXs9VUiCRPs5iv7iLVhdG/keVSshVfuAASYzhsP3OTSar4Rv&#10;bq51OJPAy3EoVIbW6j1VlSALBGqBQ4XzAuM5I5ORnit2Dw5qWnrc6hqFnoVnsg8lE0i3ZPM3SRkl&#10;ycdNgx/vH8c/xTP4jk8W3senyX6vB5X2NY9WhtosFUAJhcZlBlYjOcMTs7V7NLETnjJ+zktlu2lv&#10;/iV/v206WM5L9zH1f5I9MorJ8P6hquoQXT6vpf8AZksdxsjh3+ZlNiHO8cNyW5HTGOoNa1eDODhL&#10;lf8AmZhXN6vqus2+ptbQWsyQMcrcRWpnwoUHJAI5LFhjsFB710lcjqOn6bqPiG4j/tOzW6WRN0Fz&#10;bhzu2ABMlhuQghtg/iOc9qgDpNNluptOgkvoRDcsgMiA8A1aqrp1kNO06CzEryiFAu9+pq1QAUUU&#10;UAFcv4ntYJr+NptZs7Q+UNsdzNsKgMSSoDDh/utnsOK6iqOpLaQhL+e1WWSEhEbA3AOwU8+nIOPa&#10;huw4xcmkjk7681nRdN0uTR5JdSszdl7r+zoBc4Tcv7pcsSF2+Z83JyqjIzXU6DcXl1o0E9/DLFO+&#10;47ZlCybNx2FwOA5TaWAxgk8DoOA8T2cmn3Bu7LxVd3KzXVwk1rFr0dmIW3Bgqb8jCA7WXrkqcAcV&#10;1/gUY8I2h8/zy0k7M/necSTM5IL4AcgnBYDBIJGQQa9SvRjDCRkrb72167k9ToaKKK8sYUUUUAFF&#10;FFAGX4jnjttElnlOI4pInYgZwBIpNalYPjf/AJE/UP8AcX/0Na3qhP32vT9TplFfV4y85flEKKKK&#10;s5jB8U/e0X/sKw/yat6sHxT97Rf+wrD/ACat6s4/Ezrq/wACn8/zCiiitDkCiiigAooooAKKKKAC&#10;iiigAooooAKKhku7aHzfNuIo/Ij82Xc4Hlpz8zeg+VuT6H0otbu2vrdbm0uIriB87ZYnDq2Dg4I4&#10;PIIp8rtewE1FFFIAooooAKKKKACiiigAooooA8w8U2stlcm9tPFl5dia6nSa1j16OzELbgwVN+Rh&#10;AdrL1yVOAOK67wKMeEbQ+f55aSdmfzvOJJmckF8AOQTgsBgkEjIINZniHwxqdzrUM+l6b4fntysz&#10;vHf2h2LI5iyzYJ3u2w4baMAEEnIre8Mabc6RoMNndrapOskrsloCIl3yM4CAgEABgMe1evia0J4S&#10;MU03f59d/QXU1qKKK8gYUUUUAFFFFABRRRQAUUUUAFFFFABRRRQBy/iL/kd/CH/Xxdf+k711Fcv4&#10;i/5Hfwh/18XX/pO9dRQAUUUUAFFFFABRRRQAUUUUAFFFFAFe/so9RsZrOV5ESZdrNE21gPY0zT7H&#10;+z4DELqe4GeDMwJUY6DAHFW6KAMfwr/yAIv+u0//AKNetisfwr/yAIv+u0//AKNetigAooooAKKK&#10;KACiiigArE8WaRNquiXKWUNq96LeZImmhDth0KsqNuXYW4G7JHqDW3Wd4gMw8OambaXypxZy+XJ5&#10;gj2NsODuJAXB75GK1oSlGpFx3uBzWleENSa8uf7VstCsba4sJrRv7GiaN28wpydy4OApx6Z6VYl8&#10;K+J7yF7W/wDGrTWk6mOeJNMiRnjPDANk4JBIzjiuO0Gz1rT7SfU/DU/h+2Saxlc7JbpVlVWxvAn+&#10;XcjKRk8Lv+bhhWh4ha3m8RXmr2Xirw/9nuLXyXea5aSe3QbD+6RWILK0e9MYO5j7GvdnTq+1spr/&#10;AMBTaa8nez9HrYk9Pooor50oKKKKACiiql9qum6Zs/tDULWz8zOz7RMse7GM4yecZH504xcnZK4F&#10;usvxP/yK2q/9ekv/AKCafp+v6PqtxLb6fqdrdSw/fSKUMcYByMdR8wGRxnjqCKZ4n/5FbVf+vSX/&#10;ANBNKrCUE1JW0N8N/Gh6r8y1pn/IKtP+uCf+girVVdM/5BVp/wBcE/8AQRVqlHZGdT436hRRRTIC&#10;iiigAooooAKKKKACiiigAooooAKKKKACiiigChpv/H1qX/X1/wC046r26XcmhXyWEqxXbSXQgkcf&#10;Kkm99pPB4Bx2NQaKxPibxCpJwJoMDPA/dCsDxFp3hvUrJIdduWhn/wCJibQhXZUIYs8hC9SoUHBO&#10;DyMHtWFiqlWKfnsr7eX9aHbXjypr/B+Mblezk17T9InTX45bSC2tZGJutQF1LcATqythenlqxViM&#10;btyccABYtGHi3X9Rv7S81HRGnhEN9Z3mmos0kLqFO1z0VhFgddrKx788v4ftdMvDqttZy6dHLNpr&#10;xn+z0uSoDSRDLmc9RxgKOctkjAz3F18N454bgDxR4gMs8PlM0t4HVhzgMMDco3H5c9z0zXu1XSoV&#10;5XlyyaX2el+zv+fa1tjld/ZLtd/odpRRRXgEBWHNe+HjfXtjdiJZGmUTC4QhJHMa4wzfKTt2jA5r&#10;crldW1O8ttUuLO1tLNVnkQSC4hkYzqVAMmR8uABggnOEPsCAdHZRpFZRRxeVsVQF8lcJjtgZPFT1&#10;T0mVptKtpGtBaFowfIAwE9gO1XKACiiigArP1z/kFt/11i/9GLWhWfrn/ILb/rrF/wCjFqZfCzah&#10;/Fj6r8zm/EPhjU7nWoZ9L03w/PblZneO/tDsWRzFlmwTvdthw20YAIJORW94Y0250jQYbO7W1SdZ&#10;JXZLQERLvkZwEBAIADAY9q5n4k2zXt5olmzWDR3Ekkaw30syo8pMYTCxHcSMsNx+UbjkgkZt+Crf&#10;xHai2gvJrCXSI7eUQ/ZWkLI/mLtR/N+cbBvUDttIbkCvYqKU8FFuS9Ldr9b6v5Iw6nY0UUV5Iwoo&#10;ooAKKzo9e0qXWZtGW+iGoQ7d1ux2scruG3P3vl5OM474rRqpQlH4lYDB8b/8ifqH+4v/AKGtb1YP&#10;jf8A5E/UP9xf/Q1rerFfG/Rfqdc/91h/il+UQooorQ5DB8U/e0X/ALCsP8mrerB8U/e0X/sKw/ya&#10;tRtSsEmjhe+t1llJCIZVDOQcEAZ55GKzj8TOur/Ap/P8y1RRRWhyBRRRQAUUwyxiZYTIoldSyoWG&#10;4gYBIHoNw/MetPoAKKKKACiiigAooooA84+Jlroxumku9fi0+8u7D7P5MsDyh0WUSKfk5T51xkg5&#10;GcDINb3hHUbHVdT1W60m7s300LbxQQW6PG0ZVSCzowGCeFBHBWMD+Gres6Fqt3qQv9H19tKleFYZ&#10;wbRJ1kCliuN3Qje31yPSq+n7PDj6ne+IPEX265jt4Wnme2WFYoQ0nlgKvUljJ3JPAx0z6zqRnhVT&#10;Ury7erXTl8tPef42EdNRWZoniPSPEcMsuk3q3KwsFkAVlZSemQwBwfXpwfQ1p15c4ShLlkrPzGFF&#10;FFSAUUUUAFFFFABRRRQBwfxJtmvbzRLNmsGjuJJI1hvpZlR5SYwmFiO4kZYbj8o3HJBIzn+GfFba&#10;BO2n61rWlrp2n27DyrczNLG7OpRCJBvO1Sy4XO0DD4IFaerY8V61bWl1Yajp9ol1Lb2mqWl6iPJJ&#10;GSzKY+SF3QEg8nManjNWLG28H6LK9rPrlhN5N4LvZeXiNKl0FKO7EtyT1wRw24+gX3oyhHDRo1E2&#10;7XsrPq9b62fTy69hHV2l1DfWcN3bPvgnjWSNsEblYZBweRwamrG8KJGnh+IRamuphpp2a8SMIsrm&#10;VyxAHGNxI44OMjitmvFqxUJyiujGFFFFZgFFFFABRRRQAUUUUAFFFFABRRRQBy/iL/kd/CH/AF8X&#10;X/pO9dRXL+Iv+R38If8AXxdf+k711FABRRRQAUUUUAFFFFABRRRQAUUUUAFFFFAGP4V/5AEX/Xaf&#10;/wBGvWxWP4V/5AEX/Xaf/wBGvWxQAUUUUAFFFFABRRRQAVg+KL+4jhTSrTRG1eW/hl8yAXKwKIRt&#10;VyXPf94owPUnIxW9WNrvhTSPEs1s+rQNcLaq4jjEjIuW25J2kHPy+uOT7Y3w8qcaidTb+rdV180B&#10;iaPoOi2miyX/ANp1bVF1DTpZUtbq48yYwyAPKERcfMxZMkfxY5554/xLa2AvL2bT9G1G3tPJSS5t&#10;00KBliJhViomOTCdpXPB2tubnNejaN4L0Lw/qRv9KtGtpWhaFwJWdWBKnncTyNvbHU9eMcpren+F&#10;bPW7vTtQ8ZatZPesu+0ju5CgDIqYkZg+ScZJYjCkcYAJ9jC4mLrycXKWnbz7K/3/AJEs9JooorwC&#10;gooooAK5zxnPpBsYdP1XR7zVxcMXS2s4GkkATGXyCNoG5RnOfmx0Jro6ydc8PQ655DtfX9jPBuCT&#10;2NwYn2tjcpPIIJVT0/hFb4eUY1VKbaS7Ac/4FOmxajexLo91YXs2ZYnutLW0ZoQI0KqVJBwQrNja&#10;Cz5Cjt0Xif8A5FbVf+vSX/0E1Q8NaPplrctfWmv3mtStDtSS5vhcCONm5244AZo8Z9Ux2NX/ABP/&#10;AMitqv8A16S/+gmqx81Ocmr7dTbDfxoeq/MtaZ/yCrT/AK4J/wCgirVVdM/5BVp/1wT/ANBFWq5Y&#10;7Iip8b9QooopkBRRRQAUUUUAFFFFABRRRQAUUUUAFFFFABRRRQBg6L/yNHiL/rtB/wCihUd1plxr&#10;HhbULC1u2tpZpLpARt2vlpBtbKthTnnGD6GpNF/5GjxF/wBdoP8A0UKjvUWTwVraPKsStHegyODt&#10;QZk5OATgewJpYZtVI27vz6noYrr6Q/8ASDBEVw1te6rN4ug8SfZLYxiG0t4lZN8kbfwNyT5WADXX&#10;2Gqy3zR/8Sq9gjkXcJZvL24xkcByf0rywaLenSpL+01kWM0tpKFibR4LNnVZlSRWZG+Uq4jOTyNw&#10;wfvY7/RrfXhqEU1xPIbQgk+ZOsgMZX5V4HLbsHd0xxXoY+nGNXSSfTRWtb5Jb328ziv+7S83+h0t&#10;FFFcBAVxmuxacdek83W7aNwRJLaXNoZxkoFUkZHGFyB2JY967Oq1xLDbXFu7RAyTv5IcAZAwW5Pp&#10;xQNJt2RHo8MNvpFrFbztcRLGNsr9WHrV2iigQUUUUAFZ+uf8gtv+usX/AKMWtCs/XP8AkFt/11i/&#10;9GLUy+Fm1D+LH1X5nLatjxXrVtaXVhqOn2iXUtvaapaXqI8kkZLMpj5IXdASDycxqeM11ej2dpp+&#10;mR2llO08UTOGleXzHeTcd5Zu7b92ffPTpWJN8N/Ct1cz3V3pzXE9xM80kjXEgJLMWPCsBgZwOOg7&#10;9a29H0i00LTI9OsQy28TOY1ZtxUMxbGfQbsDPOOuetejiK1KVJQpt2XS2nXW93+notjAvUUUVwDC&#10;iiigDg9RubDTfFusltH1TWoL+OBb2CHTfPiSVFBQbiQPuFSVweSDkdK6Pwxd2N3pshsLW8sljmKS&#10;Wl4rq8DYBChWJCrtKkKvygEYA5qlr3hqwkuJ9Wm8Q6po0b7TOba/8iJmwEDHIwCQFXt0HetPQdLt&#10;NKsXitbye9LzM01zcT+bJJIPkO5vUbAuOMbfXNejWqU50FZu+i+5Jen67CKnjf8A5E/UP9xf/Q1r&#10;erB8b/8AIn6h/uL/AOhrW9XlL436L9Tsn/usP8UvyiFFFFaHIYPin72i/wDYVh/k1crFPpIlkiin&#10;untmWETWjXEIdUBPloF2byQOo3AjoSa6rxT97Rf+wrD/ACas3+z9ejlEj+YlwHBa6a4j8jOeTs25&#10;wfTOazj8TOur/Ap/P8zsKKKK0OQK5Hxza6FczaedY0rUdWlVZfItLFGZsHZuc7SOBhR1/j6Ht11Z&#10;OueHodc8h2vr+xng3BJ7G4MT7WxuUnkEEqp6fwiujC1FTqqTbXpvsBzngyz8N2+uu+l6Dq2i3f2V&#10;x5d9G6rPHuTcRuZuVIXuPv8Aft3Nc54a0fTLW5a+tNfvNalaHaklzfC4EcbNztxwAzR4z6pjsa6O&#10;rxk1Ore7frf9dfvEgooorkGFFFFABRRRQBz3jC4sJtGudJm1mwsLm4jVlS6ufLEi7slWwwbY20qS&#10;OxP0rzw2aqsbJcte6rbQ20cVx4ZtjdRxxxHKGfLBXZio47eUp6cHsPHEGkzfajd6PeS3YtYTFfQ2&#10;SThT54VI1DnBYs+SnG5SRnpXP+GNCS+m1J7vUdb0RrWGKSSSKCLSleM+ZgtGgIIXa3zk9yMDbz9D&#10;gnGlhnO7Wvb09dPL9CWdN4GnuLubUJ9SutRm1LbEjrfWC2jLCN5QhVyCCxk5z26DHPXVieG9JsNP&#10;Sea01a61WSfYHubm789goXcigjgDDlh6789CK268fFTjOs3HbTpbp2KQUUUVzAFFFFABRRRQAUUU&#10;UActN8N/Ct1cz3V3pzXE9xM80kjXEgJLMWPCsBgZwOOg79amg8J+EdFtIbabTtO2yTFInvI42d2d&#10;iQgZhljzgDk4A61Ovi3TXhSeNZ5IDGskkyoCsKsSBu5z2PTPSuU8aa74X1O/t0/4Sb+zdR0m4ZQx&#10;095wrB1J4K9Q0a8g9Nw5Br0sPPE4mSpucreV3btoriO80u1sLPTootLSJLNsyRCE5TDkvle2CWJG&#10;OOeOKt1ieDpra48M289rdS3kckkzm4ljEZmcyuXfaPugtuIHYEZ5rbrirRcakk902MKKKKyAKKKK&#10;ACiiigAooooAKKKKACiiigDl/EX/ACO/hD/r4uv/AEneuorl/EX/ACO/hD/r4uv/AEneuooAKKKK&#10;ACiiigAooooAKKKKACiiigAooooAx/Cv/IAi/wCu0/8A6Netisfwr/yAIv8ArtP/AOjXrYoAKKKK&#10;ACiiigAooooAKKKyNfuNUt4YjpSJLKQ/7osoZzsO3G4gY3YJ5zigDXryvxPJp58Wa7b3ur6jaQGE&#10;TSxQ6kkCSkRwhoxEQxdihyCcBiNv8JaurttYvodA1jU0n+1R2ls0kBuHhdvMVGZg3knbt+5jnPX2&#10;rl9P8Z+G4Ly4uNe1W116e3jjks7w6R5U24FyY14wMEKQTjlzzxx62WwqLmqxi30sr33Xlb7/AJbC&#10;Z3fh/Qv7Bguof7Qur77Rced5t2++X7iLgt/F9z0HGB2zWtRRXmTnKcuaW4woooqACsHxZrehabpr&#10;2Gu3zWkWpQywqUjZmIxhsYU4I3DrW9WD4pna2spZH0Vb+0+w3QupjOI2ijEe7YONxDlQPl6YB7Vv&#10;hknVin+DSf3vT/PYDmfh/caY2si0tPETau0FrM0Mceni1it1eVGk4xklm24A4AB6cV2Hif8A5FbV&#10;f+vSX/0E1yvg+01ey8UhNXs9RjaSxlMUmoaot4wAeLcE2gBQcrnIJOFxjBz1Xif/AJFbVf8Ar0l/&#10;9BNb5pZ1G076eT7/AMtl+Bthf40PVfmWtM/5BVp/1wT/ANBFWqq6Z/yCrT/rgn/oIq1XBHZEVPjf&#10;qFFFFMgKKKKACiiigAooooAKKKKACiiigAooooAKKKKAMHRf+Ro8Rf8AXaD/ANFCsjWNZubGzi0+&#10;2k0aL7bNeGR9YlKwsiy4KYHUnzPyU8Htr6L/AMjR4i/67Qf+ihSWelaRrMbSXtnbXr2l1cxgTIHE&#10;ZaXJG08Z4Xnr+Zp4ScIVFKauve/4H4noYpOz9If+kHL2EPgmPw5LJpEVrBd3lnHNcQx3DXDxIGQs&#10;hJJxhmAI43Y6HHHT6dLoR1RBpZEcrli8atJEpODn5MbS3seQOe1UfFmhaNpfhfVL6y0u2tZltHTd&#10;bRiMlSVPO3GeVU5PTHHU0zQZbI6tbAwxySybmV4tSN1tfYcuy4GCVBXd7gd62xFVVarkm36u5xtf&#10;u0/N/odjRRRWBmFZ+qf6/Tf+vsf+gPWhWfqn+v03/r7H/oD1Mtjaj8f3/kaFFFFUYhRRRQBBe3kN&#10;haPdXDFY0xnAySScAAepJA/GsTUtbhubZbV7W7tZJZY/L+0Q7A5DqSAfXAJ/CtPWllfR7hYbVLpy&#10;oHlOMgjIycd8DJx3xXLX9g+i+S72VsYC4aa+j3ARoCpwVZjtJPcZyPSpl8LNqH8aFu6/M25PFVv9&#10;oltba2luLiBpRLEropRYyAzHcw4+YY7mti2uI7u1huYiTHMiyJkYOCMjiuX1GbUW1K4ke1COu6KL&#10;bpbXG+PtmQEcHuO1dRatM9rC9xEIpmRTJGGyEbHIz3waoxJaKKKACiiigDg/iBq/he/gk0HUdc+w&#10;XlvIsmTZvOFJQjkbcH5JDgggg4OcitbwLeW1/pl7cwarLqsj3h8+8e3EAkcRxgbUHQBQo56kE9CK&#10;o+L/ALdNvs7fQpxLLfRmzurPUUtpZpPIcu+cHaVRCnzZyDx0FW/AUd3Bp+oQX9vPDdRXxEv2m6+0&#10;ysTFEQXkHBOCAMAAAAdck+vNRWCSXl1i97X2V7fPR76i6lvxv/yJ+of7i/8Aoa1vVg+N/wDkT9Q/&#10;3F/9DWt6vEXxv0X6nZP/AHWH+KX5RCiiitDkMHxT97Rf+wrD/Jqy/tN1JiBvElpJqBcK1kZYSvmb&#10;8NxjOzA4X73vmtTxT97Rf+wrD/Jq5pJtP8tA677UKIY7Y30f2iOMup2eWEDE5A4ZiRzg5znOPxM6&#10;6v8AAp/P8z0OiiitDkCsHxZrehabpr2Gu3zWkWpQywqUjZmIxhsYU4I3DrW9WD4pna2spZH0Vb+0&#10;+w3QupjOI2ijEe7YONxDlQPl6YB7VvhknVin+DSf3vT/AD2A5n4f3GmNrItLTxE2rtBazNDHHp4t&#10;YrdXlRpOMZJZtuAOAAenFeiVwPg+01ey8UhNXs9RjaSxlMUmoaot4wAeLcE2gBQcrnIJOFxjBz31&#10;dOY2da6d9PJ/+k2QkFFFFeeMKKKKACiiigDB8YWFjeaI82oanPpsNqySm5hmdNgDq33QcMx2gLkE&#10;gkEDPB4k6r4GGmahaHxhqN1LfLEPOv4XuDGYmLoMNHgruJyp4Iz0zXZ+Oyg8I3bPLLFtkgKvFIsb&#10;BhMm3DsQE5x8x+71wcYPnL2smowyXOnajrN6/wBnsZSw1xXPmSTKEgf92NrqxkIOSFIBIGcV7+XQ&#10;U6HvyaXN0aS6d0+pLOx+HU9hN9sitNcl1h7a3t4PONp9nSOJfM8tAp5JHzEk+q+hrtq4vwJBqNpq&#10;WqQapa3kNx5Nu4a9vxdyshMoA3LhQoIbAxnJbJORjtK83H2+sSs+3bsu2n3DQUUUVxDCiiigAooo&#10;oAKKKKAOZtreb7XcMPDulW5knCSMbrmXacq2BHg+oHrWP4mTVby5t7Sz0C8trtZrtoX0/VktneAN&#10;GWcnaRh2dSVPzArnua25PCemxWO3DNMuAZ0TMpAbOeP48cb+tZ3jXSvDL31rc6noV5qd3KsmIdOg&#10;JkkA2Au5UgkL8qjLfx9D27sBJRrK6vv+T81+Yma3grzB4WgSeFoZkmnSRHlMr7xM4Ys/8TEgkkcE&#10;k4AGBW9WN4ZfSItEs7bSYmtYCshjtZiwlQq+JAQxJyrnB6gE/StmsMQ71pO1rt/n8/zGFFFFYAFF&#10;FFABRRRQAUUUUAFFFFABRRRQBy/iL/kd/CH/AF8XX/pO9dRXL+Iv+R38If8AXxdf+k711FABRRRQ&#10;AUUUUAFFFFABRRRQAUUUUAFFFFAGP4V/5AEX/Xaf/wBGvWxWP4V/5AEX/Xaf/wBGvWxQAUUUUAFF&#10;FFABRRRQAVzHjdYPsEclxFd+WqTAz2x5jzGRgjBHzfd56EiunrO1fW7XRY0ku92xg7EjoqopZj+Q&#10;6d6AM/Q4PPuNQS+t4JDLBCkjRDdBIhDfLgqOeSTx0dfpW9LFHPC8M0ayRSKVdHUFWB4IIPUVnaVq&#10;n9o3NwjxSQyxIhMZkSRQp3YIKkjJwcjPYetalO7AKKKKQBRRRQAVmeIrHTL/AEK7TV0U2iQu7yGM&#10;M0ICnLrkHDAE4IGa06zvEEfneHNTi8iWffZyr5UJw8mUPyrweT0HB+hrSk2qkbO2oHL+EY/Cun6l&#10;cTWWgajoVwtqzM+pLJGrwgqXILMVwp2Z6dR710vif/kVtV/69Jf/AEE15v4S8P8AhLxSGtP7Niac&#10;W8puJ7NrlVt3EhVCDIxB3odwBHGxsg5wvpHif/kVtV/69Jf/AEE12ZrGMZvWTfXm/wCHb/rsbYX+&#10;ND1X5lrTP+QVaf8AXBP/AEEVaqrpn/IKtP8Argn/AKCKtV50dkRU+N+oUUUUyAooooAKKKKACiii&#10;gAooooAKKKKACiiigAooooAwdF/5GjxF/wBdoP8A0UKPCv3dX/7Ctx/MUaL/AMjR4i/67Qf+ihR4&#10;V+7q/wD2Fbj+YrCO69X+Z6tf4J/4af8A6ShnjOWK48GawkNwhZIWVyrA7T6H0qh4dspF1OK4k1DT&#10;jMd7SfZLlnaZTnahQ4ACgjkc/KPU1g6/No8vhG6trK1kLRWgD3AkjSQRscqrjOXyAMjBPrzXe6Vb&#10;adHGBaWsUb22IiwjAYEKO/U8HrWv2jhabop+b/Q0aKKKowCs/VP9fpv/AF9j/wBAetCs/VP9fpv/&#10;AF9j/wBAeplsbUfj+/8AI0KKKKoxCiiigCpqdj/aWnTWnmtF5gA3Lz0IOCO4OMEdwTXGeIvDMGk6&#10;BfXSGJJZAzMtrbeVGc7RjqcLwTgn72MY6V1XiOS2TRLhbm8+yq4ADDqTuHy4zzk4Uj3rg9VtUt9K&#10;u2YywM8bbFNsYxJ0JjB3sNqj5gvt1qKnwP0OrBf7zT/xL80dJqPhqwlvXvbu8siGmd0aeFWk3lSN&#10;hctgqOy4BGByK6WyiMNjbxFpWKRKuZjlzgfxH19a5C5i0uPWLp0a+uFczp5QtlljErYMhUkdV2g4&#10;+vrXW6cLcaZai0kMluIU8pyclk2jBz34xVnKWaKKKACiiigDlvG+m+H7i2trrWNKnv5RMEiis4S0&#10;852udmVw20As+MgfL+Bm8HHQrXSmh0myn0tXumV7S83LKJtgbGHJOSgDcE8c+tZ3xTEQ8LRTT2i3&#10;KQ3QcrKZBGp2OAX2fNgkhRyo3MuTjIMXg3w54YuJxrujWTQi1upFtrlWlC3EZTH3ZCeBvKkjq0ee&#10;AdteukngbzlK2v8Ahv0W/wCl+uwupt+N/wDkT9Q/3F/9DWt6sHxv/wAifqH+4v8A6Gtb1eIvjfov&#10;1Oyf+6w/xS/KIUUUVochz/i2RIl0eSRgqLqsJLE4A4aon0fXE08yw36tqDn94JApTO4ZZDtyvGcD&#10;kc496i+IP/IIsP8AsIw/+zVt3BP9u2IycGCbIz7x1knacvkehOnzYek/8X4al+iiitTzwrM8RWOm&#10;X+hXaauim0SF3eQxhmhAU5dcg4YAnBAzTJfEEKTyxQ2V7dCFyjyQQ7lDDqM5HIpdYeLUPCd9JAkl&#10;3Fc2MhRIDh5VaM4C8Hkg8cHr0NaUm1UjZ21A5vwjH4V0/Uriay0DUdCuFtWZn1JZI1eEFS5BZiuF&#10;OzPTqPeu5ryPwl4f8JeKQ1p/ZsTTi3lNxPZtcqtu4kKoQZGIO9DuAI42NkHOF9cruzKMY1d5N9eb&#10;/h2/67CQUUUV5owooooAKKKKAOB8e+JpNL1J7I6xBZRJYiZbOWwNwuoFi4MTH+FfkA7ffPPHBNde&#10;Adf0S9itNPWa0sWhkb7HZeW7SSOAI4xtDbnMaqcYyCOfTuxFGJmmEaiV1Cs4UbiBkgE+g3H8z61z&#10;/jq1t5PCeoySWiylli8w4YZRZAwLlAWKLlmIHON2CCc16lCvTk6dNJp3WqaXVX0tr1td/hoIqeDF&#10;8N2K3v8AZmk3miSs0Qnh1AOjsGLLGRvYjBYsowckjHpXXV5n4J8P+Ftd8u/s9N8qWz+yz/aIWnVU&#10;nHzPFiRiGwVGSP4ZAOo3H0ysswjFVnZtvrzb7LzYIKKKK4BhRRRQAUUUUAFFFFAHnOLFWjRkK27j&#10;zk1L+zlEzRhhmTzfMznkZO3PPSrHxOGmrc6HNq1os1mszJLJKZQiKzR7gPL537QWGTjCPwxxhxtt&#10;WMN7LHp1rZXUCRmRlgiZLiTOWO8n5QMA9sfhWBpHiy7t/EglX/hJNSYTTLPBGUuIXhBdUMaqAMgi&#10;PLA44b1r0cvjL2vtI/Z87bp9egmdb4J8OaJawQa7plk1pLPDJCSGk2Tx7xtkCyEsoYIGAzwH5zwa&#10;66uQPiLUtStbe9t4LrT7aXzFCCFJJQ6SMhDqxG3hQcDPJIzxzvaHPfXGn+ZfD5t5EbFQrOnYsASA&#10;evArmxM6k6snUve/V3+VxmjRRRXOAUUUUAFFFFABRRRQAUUUUAFFFFAHL+Iv+R38If8AXxdf+k71&#10;1Fcv4i/5Hfwh/wBfF1/6TvXUUAFFFFABRRRQAUUUUAFFFFABRRRQAVFcNMkDtbxLLKB8qM+wE/XB&#10;x+VS0UAY3hIsfDsBdQrmSbcoOQD5r5Ge9bNY/hX/AJAEX/Xaf/0a9bFABRRRQAUUUUAFFFFABXPe&#10;L1VrKATXEKQeYS8UjFfM44wQrHg84xz3roapalp1vfIjzPLE8BLJLC5R04wcEeooA47w7ryabFcJ&#10;a27X8O+FCbR0C+cw+/hyhUPlAAAVGMA9cInjjxJLarfQaDDcwGMM8UXmeZE5bGw5XBwOSR6GrP2e&#10;DTr24vUbSvKMafYzeOFmEPl5JRzkjLtJwQOSee1clZy2rJYWw8Wpa3jLDGJoZbiRNwbcewjWQjja&#10;euQMdMg2raM9jooooEFFFFABXHeOrqZLzTbRX10QSxzSOuhgecWUxhSx67AHbPuVrsaK2oVVSqKb&#10;V7Aecy+Jxqltpmm63oeoQ3SQiWWe+P2NJJEC7tvGGByeMDqvHPGjHc2E/hPXRZWK2o+xl22S+YCG&#10;RsAn+Fxg5Xtketb+vvq8UCS6VbJdFVffCxUFm2/IRnA4bGeRxWbqC30Xh7XobqZpoxZF42lWNZMs&#10;jbgQmBjgYPXO7qAKjEThO7jGxvhv40PVfmb2mf8AIKtP+uCf+girVVdM/wCQVaf9cE/9BFYmp+Jd&#10;VsNQ+yr4dkdXnSKGczgJKGIGRgHGATw2Oh7VnHZGdT436nS0UiklQWGCRyM5xS0yAooooAKKKKAC&#10;iiigAooooAKKKKACiiigApCQBk8ClrL8RrE+jSJKzANJGFVUD+Y5cbUKkgEMcKQSAQTyKAKmiEHx&#10;P4iwQf3sH/ooUvhX7ur/APYVuP5iuZ8Fw28PjLU1LSxSbiEQwCMM21d6kAn5UPCjoB0JrovDdxDb&#10;x6q08yRBtXnVS7BckkYAz3rFKzXzPTqSvTn6Q/JGJrelalb+E7q5v7LS7i4a33TSiFY5Y3PU5AIb&#10;H4ZzXVaN/wAv3/X0f/QVrlPEd/fN4QvxNqljcTywlZbQvGDG2edhB5A7Bhk+oPFdXo3/AC/f9fR/&#10;9BWq/wCXn9eZlF/7I15v/wBtNOiiitDhCs/VP9fpv/X2P/QHrQrP1T/X6b/19j/0B6mWxtR+P7/y&#10;NCiiiqMQooooA5rxrbzTWELweHIdadHIxIwzCCMFtpGXGCcqOvH4cG5ex8K3E7+HbfTVusxKILRo&#10;twLfI2WPDNjBUgYHPtXo3iLRr3V0iW0vDb7Qw4kdCjHG2QFerLg4U8Hcc1yOt6TeaN4N1ISX0+oz&#10;IY1mgN08qQqdpLYcliSeQO27jpUVPgZ0YTTEU35r8y813qd5qt5YQQXUT3HmSzWyrChMfCqfm75I&#10;DEnBGdtdrZpLHZQJOIxMsaiQRDCBsc7fbPSuN0rTo9T1dtQ1e0mR7qFc+Ys1uYJDj90u5vnzyTtw&#10;MpnHNdtGixxrGowqgAZOeKswsOooooEFFFFAHnet6tqNv4vuprePxLctY3UCJDYQh7MwlI2kV1xy&#10;5DyYz0ynIxxYv9dfXYpbiBb/AEyWAyW7Wc1q7ySR4hkZ2RDleoXvw3vx29zcRWlrLcztsihQyO2M&#10;4UDJP5VxniDWxfXMNsdKuLZ1HyzXFu0nzOP3agQyBtrbW56ZXGM9OuriIVKajyWaSV7/ANf0xDdQ&#10;NofBWtGymfyGZGS3dWXyAdhAw3Pzfez0+au6riNTjuY/A+rrdWEVq/7vmOPYH+5kYyfu/d4ODt44&#10;rt64F8b9F+p2T/3WH+KX5RMaXxCFa4aHTrmeG3dkkmV4lAK8NwzhuMHtz2q2+s6ZFBBNPf28C3CB&#10;4vOkEZYHpwcetczqml6nc6pPO2lxyku2JFtbd/lH+rwX+Y/7Wen8NO1w2qzNJex3jzLBAdQSzWMx&#10;rydp3PgqM7uVIwBkkYrQ5CXx5LHPoenSwyLJG+oQlXQ5DDDcgity4Zf+EhsU3DcLeY7c84zHzXKe&#10;JPs3/CK2H2XzQp1cGQS4DLJvfeDjjhs9OPSt6X/kfrb/ALBsn/oxa527TfyPXjHmw1PyVT8kb1FF&#10;FdB5Byl3o1xeX17eSaVay+XIQsBUq0ygZDBw2Cx9CPx71n+Jry9+y6DbTprkHnWjyzwaEgEyyKIg&#10;AfRBvYYz1K+grV1S0fTjcX8l9Ms9xcBYJhIQkSsOA6k7do59CeOQaf4T137faWlk+2R1s0cTpMJP&#10;MACglu6scg4PPX0rahVVKoptXsBD4X8U3epzWmmX+k6ja3YsTLPPeQeSski+WrbB3BLk9sccc8dT&#10;SHO07cZxxmucttS8VPrNvaXWlWkMBLGaVJHddoxja2AMnPQgf1pVZwnK8Y2A6SiiisgCiiigAooo&#10;oA5/X/Ff9gPKJdIvZkSLzFnUosTnn5dxbhuOhH0zXO+MNS1Q6uEto/EUc8Fgk9tBpiK8aTM0g/f4&#10;zuU7E45GA3qa1tZluf7de3F4XL7fIhi1AW5UEAYK4O5i2Tn0IHat7RnmfSLdp7mO6l24aWM5DEE9&#10;++OmfaujD1lRnzONwKWg+Jf7dvLuD+yr/T/s0cT4vovLd95ccLzx8nXPPPpzt0UVlUlGUrxVl23A&#10;KKKKgAooooAKKKKACiiigDkdY0HS7PQLm3EsyXEUJZpbcATOm7+LPDdBkkds1S1u4cXWnPcwRaaD&#10;eO5b+0RCLmTySN28KDjbj5h1Py45Brf1LUIdN1ie4lBfZYbxGv3mAfnH5isq+1+31uSGwisrK6im&#10;uGhQy3Ksu9d2SyKCQuVO0+u08ZpJ3NJw5beauYf2W3vbiaF786wqW6JciPF60RLtghnYbW5AyoOS&#10;u4gDiu28NrbJZXC26yR7blxJE6qPKfjKgKSuAMdDjrWLYaja+Hrye0k0S5g2IJ5ZQ4l2GRtoAYkE&#10;qdigY7jkDGa6LSLqC6t5WhV49kzK8LoqmJupX5eD1znJ69aZmX6KKKACiiigAooooAKKKKACioby&#10;drWynuEhedoo2dYk+85AztHuelZEOrasLm1W5sYGhuHCLJBIzFgV3bwCOFHQ5wc0AbtFFFAHL+Iv&#10;+R38If8AXxdf+k711Fcv4i/5Hfwh/wBfF1/6TvXUUAFFFFABRRRQAUUUUAFFFFABRRRQAUUUUAY/&#10;hX/kARf9dp//AEa9bFY/hX/kARf9dp//AEa9bFAGBrniKfS7v7NBawSOEVlE0xjabcSMRgKd5GMk&#10;e49a09Kvn1CyE8kPlMHZCAcq20kblOBlTjIOOlYniDUbm11Bx9quVt444/ksmiDhmLfeEgJOdvG3&#10;+62a1PD9zPd6RHNcTCVmZtrcbgu44D443gYBx3zQBp0UUUAFFFFABUVz/wAe0v8AuH+VS1Fc/wDH&#10;tL/uH+VJlR3RzCaTbfZLe4bVYbQ3FtE8iTRRPnEarkbxkDCjjp1Pc1hQah8P9LhtG0+S1u72S5jM&#10;QlncjerhPMYjKqFBJHGMDjpV0W4nZTaQG4cQQCfzLeCQI3lJgKZHUgbdpwOMk981nafpGnXWlm40&#10;rQtSiMkwglnuLpI1YFwrgRl9pBBIUbSpyOtEdkVV/iS9WdZB4y09nga622ltdhja3EsqbZdvXofl&#10;Psff0rXstSstRRnsruK4VDhjE4bB/CuUuHutOlaLTzFrJt1kLQxLDut3DDyvkXDA5zu7Z5wK6LSJ&#10;NRZ7iO9dZo0K+VOECF8jLDaCenHP19KZmadFFFABXPeIZLR9UsLa5/tIYSSYmzdwuwFVIcIdx5YY&#10;wDiuhrE1671Wyljl0+xNyjRMjOiBnjYumDjIJG3eceoFAFG6meHT1l8M30UmGkV4rm6YlpCnyjMm&#10;SCpwSpxwDUMkhm8M69JFqIvrf7GQjNMssivsYsCygDHIwPYnvS6vGZ7J4ddF4+2draC5socO6umG&#10;yvzBQclQT14x1p9xHGfDeu3BGotO9myvLfRhGZQrbQAABgZbt3qZ/CzfDfxoeq/M3tGmjn0Wylib&#10;cjQJgjvwK5TUmnW7nkXVsq8k2Cs9wCAGKgsqKQojIK+jY5NdB4S/5FPTP+vZP5VSu08M2l3dTllS&#10;e4WSGZUkkCtk5fcFyByeWx1z70Qd4pixEVGtOK6N/mad+9xH4fdre9iE4hG25kIVWPHzZ6DP9az7&#10;EzR65FbJrv2pk3efbyyIWRNvAwBktuIO7pgYx0q9qv2BfDkv2yLdZiEBkhY9OMBSMe2DxWTpMlgt&#10;7aWwF7Kkd1cG3nmkjYNMd/mZC/Nx+9wSMcnrkVRibGoQarLqFs9hdpbwJFJ5oeMOrvlNgI4OMb+h&#10;FWbM3xjYXyW6uDhTAzEMPUgjj6c/U1heMZ9KgFo+qW5kWPc8bNN5aZ+Vdh7HO4HHorHtVrwxNZyW&#10;9zHZ2kECxyAM1tN5sUhKg5V8DPoeODQBuUUUUAFFFFABRRRQAUUUUAFFFFABWfrcd3Lppiso4pJX&#10;liUiZN6BC67iRkZwuT17VoVS1aW8h06SSxj3zAr/AA7iFyNxA/iIGSB3IxQBzPh6S9PxD11Lu2hD&#10;eTCWkifcAdoAAyAeR26VFaDSUku5dUaQhtVvIUjWFpBJuxkYUHB+UEHg8HHeqnhOXU5/iPq0l7ag&#10;Yt0DSMmxlGF2HGerAZI7HirtrPqcMWof2fb+aDq1yWIi8w7wVKLjIwCc5btgetc8d16s9avb2cv8&#10;NP8AJHKzR6JL4c1O60iO4mjSyigcyRxxm1QY2oQQGduMbuT1wck16bo3/L9/19H/ANBWuMvf+Emu&#10;vC+tTarZ6ZD8vzSfZmSSUDoQNx6dAT/+vrdBnMl5q0BUAQ3QwfXMaGrb/ef15mEIt4Rvzf8A7b/m&#10;bNFFFanAFYniaaSBdKaJirHU4FJHoSQR+RNbdYPiv/V6T/2Fbf8A9CqKnws6sGk68UzeoooqzlCu&#10;R16W4GtmFdRh8hyhlhkuJYAg2sApdFIXLENyQTjHIrrq5XWL69s9amjsLCDzLgRoxmjkf7SOhI2/&#10;KNoOOeuOtABJdXVvpenpDrpV/MlWXy7ZrhnVWIIHylvkOF3Ec9+TWFq7HVvCniNvt88xguo9zSwe&#10;UX2qnysmB8vPtWjdL9j0bThbaS8BVZtnkvMhJ358tShDL5h+YbuBgZ6Cubvgj+DvETNdPG41RDHI&#10;PMYzPsTC/Odx/H0rOpt9/wCR24K3tFfvH/0pHQPoUmj+JNCLT+YGncExxFA/yE/OdxyR0XjgZruq&#10;87gitLfxF4ajjvN90S4uEEboZZFTDSOGOQ3Ix/vN1r0SnH4pf10Irfwqfo//AEphRRRVnKFFFFAE&#10;N5532Kf7NGkk/lt5aSHCs2OAfbNcTZQ65pt7DJaaMZ7ZplyjWsFuUbadx+Uk9MYbpyQfU9tdQtcW&#10;k0CTPA0sbIsqfeQkY3D3HWvPdY8OPbXNvIdRCsFaQQ2VvLIyKpXc6AP2ODzn5moA3/E8lxN4N1SW&#10;5sntJG2/I0wkyNy8jBwPpXU1wVyYT4D1gwz7gzI3kCNkWEHYRgMSfmGG685rvazXxv0X6nXP/dYf&#10;4pflExbnR9OF1Pd3F5dHzm4j+3SIqsByFAYDn09azNes9Rub+BrSxHyRx/Z5Wto5WBz8wdnOUwMY&#10;Izzk84qldW1p/aN7MkF9dW3+kJtaGJ445C26R1LEFcHpnrzgmtG6vtVt47ZdLSVrL7NEYZDD5rOp&#10;HzFiSMMq4IH8R4rQ5Cnr9tczeF7CKZIoniv92FULlV3kEheAxABI7EmteX/kfrb/ALBsn/oxaoaq&#10;9zJ4btHu4Vila5c4C7Sw2vhivYkYJHYk1LqUjp8R9HVWKh7WZWAP3hgnB/EA/hXPLSTfmj2KF5UY&#10;x/u1PyOooooroPHPO/EIgDXssU0OoRLNPvsby18xVfMe9s71AA+ULnP3z26dN4ZBis7dRqGn3cct&#10;srRyW8JjeYDA3tljnrzx1NUtW08Xmss76BYiSJ0MN4955Ty57cIeeoIPb8Kv6Za6QdXN3YCATx25&#10;imS1nVo4yWBIKjo2V64Gcc9qANiZQ8EilzGCpG8HBXjrXFabbaObu0WDWdFd1kQpNbRYuJSCON+8&#10;5LYw3HIJ9a7gkKCSQAOpNZVvquiEJbafqunq0kgKpFMjbiWyQAD1PP50Aa1FFFABRRRQAUUUUAZ4&#10;tNMmu72PMUskxU3MJYNhgoAYr2O3b+Qrnre71nTAmnafYrFBbtIvkzW8szhBkq/mghW3egyRuHXB&#10;pdRk0z/hILizOnLJqVzcBo3mmMOQsKncjhcgADGBnkE8VmWYtbyIyT305sSs5iF5HI3lTliT+9zh&#10;tpBAzgnOKAO+t5JJbaKSWIwyOgZ4yc7CRyM98VLVbTmV9NtXSZ5laFCJXGGcYHzH3PWrNABRRRQA&#10;UUUUAFFFFABRRRQByniCWWHxH5sE0cEi6TMVkk+6v7xOtZdtql3Y63Z29pBMJLiZoGN7KnkthGO0&#10;Oife3KOOehBHpqeIZIIvEXmXNubiFdKmLxL1YeYn/wCvPbFZ9xbQWV7pVvNFeWnnXbsznUZZIipj&#10;kZnSTPynJychScnsSaiHX1OrEbU/8P6sm1O9bUNcNvdRwafLaWYmIvokkjGXKkhj7YxjvwcYre8M&#10;NnScL9nMKyusLwKqh0B4YheASc9PauWkC6jrzmPUNSvoreCKQNbRqkq7XcqWDqN/JONg+o6Z6nw5&#10;LYy2lybCSWYC6cSzSkbpJOMnjAHYYwOnSrOU16KKKACiiigAooooAKKKKAKerq76NerHci1dreQL&#10;OW2iI7Ths9sdc+1ZGm6oovoraPWmuI2baY7u0dZAcZC78KAx64YZIxitu+NqNPuDfbPsoibz9/3d&#10;mDuz7YzVZILG8S0nthFdpE6usgm3DhdofIzuIHHP50AaNFFFAHL+Iv8Akd/CH/Xxdf8ApO9dRXL+&#10;Iv8Akd/CH/Xxdf8ApO9dRQAUUUUAFFFFABRRRQAUUUUAFFFFABRRRQBj+Ff+QBF/12n/APRr1sVj&#10;+Ff+QBF/12n/APRr1sUAZV9pmkz6xa3Vw4ivlYNFtmKNJs3YG3PzAbm/M1a06CG2t3jhRVXzpCcS&#10;byzFiSSfUnkjtWB4mdLC8lu5dCm1GCa2CyuWTyk2EkZByynk8jj16Vp+F4DDoULGGaFrhmnaOaUS&#10;Opdi2CwAz178+vNAGvRRRQAUUUUAFRXP/HtL/uH+VS0yb/Uv/un+VDHHdHGTaZc3sFu81lNLGLSJ&#10;YJLe3tZMLsGdxm5zu3dOMY75rHh0TzNHtbSXXdKtbmNo2+2rfM8yFHDbtpbZu46dBW/4c0WxutB0&#10;y7u7i5BmtliEQu5EQsM4IAYc4z9ce1S6lpHh/QtHFhb2HlCaYSQiMBiJQ6kHL5AG7aTnjrnvUQd4&#10;pm+IpuNacezf4DH8PWt3Z21hputyGS3t5EEymKT5JCDlwMHkdCMdOffb0vTLfTrq7+zr5ay7D5cc&#10;XlxLgY+UDjJOcn6elcPqf2PTJ4ba61K90q5uVmRRJaJIuX2lzmMZYEk4wQFxjgYFdZ4X/s+QXlxp&#10;okjgeXZ5P2ZoERkypKqRySQckew7VZzm9RRRQAVmayutmOJ9GltVZSfNjuIyxcdtpDDB+ua065/x&#10;SmnS/ZI7y9v7SZmbyDaecd5xyGCDB47H04oASyt/Ep0aJ5Z7OPUJZt0/mWo/1fQD5XwWAwc59vep&#10;NYivovC2r/bbuK4JtJNpjgMe35Tn+I5pvh20g0/w5JBbS3MhTeXknjljJY88LJyByOn880uou0ng&#10;K4d2LM2mklickny6ib0a8jpw0f3kJf3kTeEv+RT0z/r2T+VZNxYWc2rXhj0jW96kpIIZ1jikVjuO&#10;AZBlWJJPHUmtbwl/yKemf9eyfyqjdWgC3pHiFbe+d5fLY3PyBTnarRk4G3OPlweAc5op/AhYv/eK&#10;nq/zNi+uINM0WSZ7YtBDFjyQAeOmPTFYej3tgNWgittM061eXcu+wmilJ+UnD7VBC8dfXaO9a96b&#10;y18Ot9mmia6igXEkzAIxAGSSfXnk1kaHfT3d5b3kZhjguppojBtiGxFDFNrKSSxAU4PbceMCrOc1&#10;9V1R7GaGCKxa7lkV5NgYL8qYztz1b5uF7888UaRfvevdRywNBJBIEaLcGRcqD8rADPXnPQ1S8VTX&#10;cAtjbX8VqGLKu+ZY/wB5xsYlh8yj5sqOTkVP4da78u5W6uBJh1KIZVkdAVB+ZlABz1HsRQBs0UUU&#10;AFFFFABRRRQAUUUUAFFFFABWdrrWX9lPHqLSLbTPHCzRyFGUu4VTuBBHJHOa0aqan9o/s6f7LaxX&#10;c235YJm2rJ7E4P8AKgDz/wADrp1v8Q9WS3kuJPPtkNs8/JdFA3Hr7jqAf1ra0Vr64vNStbG5MCJq&#10;ly1w6orMpOCnDDBU4bOOenTmqvhK2ltvHesxmwsrRFt4v3duThMgHAG0e+ff1rHlltI9R1v7XOIl&#10;+23DKXQMueBxkjEgz8p7fNxXOm+ZerPYqU0qVS38tN/fb/M2tbbVVg8Rw6h5XlDT4zC0QAEpywZi&#10;OoPQYJOMcGtvw7/yFdc/6+k/9FJXJtC1vp/iOCWMQzJYR74owPLXlsEYJ+YjlvfFdZ4d/wCQrrn/&#10;AF9J/wCiko/5ef15hp9Sdv61gb1FFFdB44Vg+K/9XpP/AGFbf/0Kt6sHxX/q9J/7Ctv/AOhVnU+F&#10;nXgv48TeooorQ5ArIk1i8i1S6t/7JmmtrcJiaFgWJYZPynGQPYk+1a9c3K5PiS9jj8R/Zp8RbLVi&#10;GVRjurccnH3TmgC7PDd3lrbTWOp3FhErM0wlhXeynPXzFJXHbjpXGa3bXS+GPE6CX7WyaijSSSqo&#10;cLtjyVwAN3TFdzqKzjw7eLcvHJL9lk3NGhVT8p6Ak4/OuQ1uFp/DfixUleJheKQyHn7sfH0rCq/6&#10;+TPUwEL6+a/9Kj/mPe21U+LNBvNTgHmCV42ldYw33WKqhTkrjJbd/F04rva5K8sUt9Y0GaPUru8V&#10;7tgPOmDqMRv0wOtdbVx+J/10OWurU6a8n/6UwooorQ5QooooAq6oYRpN4biV4YRA/mSRnDIu05I9&#10;wK8/m0+L7fbbNP8AtUf2kRu6Klqsc2ziMFWZgCD8wAwTzmvRLvzxZz/ZkR5/Lbylk+6zY4B9s1x2&#10;mabeafff2gLGCCBGG9prGCFkXaxkbKc8YGDnnJBHGaBpX0LXiCF4fBOqeZpsNgzbTsikDhhlQDnA&#10;x0xj0FdbXL+Jp3ufhzNcyEF5bWN2IGBklTW9pkrzaVaSyMWd4EZmPclRk1kneb9F+p21IOOFjfpK&#10;S/CP+Rzl5Jqb3l/bq05kLM3lWwtDEUxhC4f5+mM5/DjFU9ZO/V4Hlkti/lQS3kNxMiW8+A4ATcPm&#10;HzMe+MKcV0E3h/TJEnt5TiW6kkkjkBAljLD5tjde5/PHTioX03URPFaW7QLa2dsiwGeFZFlI4YP0&#10;I4C42479cYrU4bGRdyQJ4Pt5UysaXMzMOCq4EhITH8A5247Yq1qLrJ8RdCdTlWtZSD7bTUHiNr5/&#10;BznUYFt5hLcARIQQqBJQmCOvy4p9z/yPnh3/AK8pP/QTXLN+981+Z7mFivYJ/wB2p/6SdhRRRXUe&#10;Gctrek6ZZBry7dvPuLxXhuQwR4GIxy56oBk4PHaovCFzaXElmsZMrw6cqQzLKj5jyv3woGxz8vBz&#10;0OOhze8VTTW4spoJLSN1d+bwZjI2HIPI69qtaQ7+Z817psyzRl0W0gMZYAgE53tkDOPxpJ3LlGyT&#10;7r9Wv0NVs7TgZOOB61zujahO8a+Vodpa24nKSFb1G8ti3PAXGcngZ7it658s2svnHbFsbeR2GOa5&#10;JF0B7TTldbq1kSW3FvKYgjXSiRfLBI4cZwSOo64FMg7KiiigAooooAKKKKAObvwJddlt59da3Zin&#10;kwRTbCVK4KH0YtyG64OKgsdW0qPSHtLtxeSThxO0du8kU7Dh+QMNtxhiPQk1t3VrYW4ubieLel28&#10;YlQjcGbhAceuNoz6AViaZbTaZYXNiNAd9PE8yKIZiZWTJG4hyM7uuQeeTQOztc6Sy8r7Bb+T5fle&#10;Uuzyz8u3Axj2qemQhVgjVI/KUKAqYA2jHTA9KfQIKKKKACiiigAooooAKKKKAMGZlPj21XIJGnS5&#10;GenzpUGtbtVt3sntVk/0028cgkeMRAx8livPIYpx/eFC2/8AxcR7vd/y5eVtx7g5zT/DV2bvV/EB&#10;G4Il6ECsehVQpI+pGawjL3rd2z061JOlzL7MI/i/+CVLCT+yry6aTS51uYLeIefcztMSrSEbEcj7&#10;owDjrk8jpXVJFHHu8tFTcxZtoxk+p965/WryeTwBLel8Tm1WXcBjDcHP510MZJjUnqQK0Urs5KlL&#10;kppve7X3W/zHUUUVZzhRRRQAUUUUAFFFFAFe/t1utOubZ4vNWaJkMe7bvBBGM9s+tcvpd3Le+JYY&#10;5vCg06dY2lllM2GXoBnau185OOT0PvXT6jn+zLrF0LQ+S+Lg/wDLLg/Nz6dfwrktKLjUrdjqawr5&#10;6jyDNcM6gqcR7JAMhiC25hx0HGKAO2ooooA5fxF/yO/hD/r4uv8A0neuorl/EX/I7+EP+vi6/wDS&#10;d66igAooooAKKKKACiiigAooooAKKKKACiiigDH8K/8AIAi/67T/APo162Kx/Cv/ACAIv+u0/wD6&#10;NetigDC1nTNVu73zbS52xbFCr9peHZgkuMKDu3jC5PK4yOa0NJt7q1sFivJvNk3MR85fYpJIXceW&#10;wMDJ5OKTViy2abGIJuIBwcdZVqzb3EV1Ak8Lbo35BxilfWxfI+Tn87EtFMjljmUtG4YBipI7EHBH&#10;5in0yGraMKKKKACmTf6l/wDdP8qfTJv9S/8Aun+VA1ucvof/ACK3hv8A66p/6C9XvESXUtzZpZY8&#10;5lkGOMlfl3AZ43Fc4zxnGao6H/yK3hv/AK6p/wCgvVvVootV1yPS7hWEPkNlkcq3zDsRyMbRXPB+&#10;6vkeriIt15tdOf8ANmbOuvxSLmPUvszqyymeO3um5xgKqY4POc+grW8MLdRW00Elt5NsjZhzbiBi&#10;Tkv8gJAGTnPfJqsNA0WW3hvNPv57UIxDTwXTr5oGd6nnn7p6dCPqK2dOs4rSEmG4uJ0lwwaedpOP&#10;Yk8VvdM8txlHdFyiiimSFZ2qjVjJbDTUs2TefNNyrEpxwygEf5NaNUtYnNto95KsvlusDlGzghtp&#10;Ix70m7K5UIuclFdRIxfLp8/297d5NrYMCMoxj3J561nX/wDyT+b/ALBh/wDRdbMhWSzZgwZWjJBB&#10;yCMVzkc8lz8MGllbc7aY2TjH8BFZzf5M7cNF+6+0o/r/AJGj4S/5FPTP+vZP5VI+maMmonfp9ubi&#10;8zIxMIO8qACT78j61H4S/wCRT0z/AK9k/lU91/yHdP8A+uU3/slOLtBfIivFSxNRPvL8Lsk1eG2l&#10;0e5iuYZZYPLO6OBSXIHPygdTxwKyrN9P1bVbK/TTdQimjBdLh4tiSZQrl+x4JxnpXQB1LFQwLL1G&#10;eRVezujcvdKUC+RMYhg9RtBz+tXc5VFtN9ijrNxZ2V5Z3Fxa3U8riSBBBFvBDAEq3bB2gj3X8Cug&#10;21nD9rntLK6sxPKGeKdNoBCgfKOw9hx1rQvrg2lhcXIUMYYmcKT1wM1Kjb41bGMgGi/QOV25h1FF&#10;FMkKKKKACiiigAooooAKKKKACiiigDlNH/5KJ4g/65Qf+gis/R4tQm1DX47GKzlVtVYTLdIWAXnB&#10;ABGcHtW1psaL4x1OQKA7oAzdzgJisK0uJrWx8aXFvI0csd1IyOp5U81yX5Wn5v8AU+gcfbRnFdY0&#10;1/6ShPEQv4rnUor2S2O/RpHxbIyKcSKASCTk8nmuh8O/8hXXP+vpP/RSVh+K2LXNyzHJOgSEn/to&#10;lbPh2VDrWuw7x5i3EbFe4BiUA/ofypxf73+vMmrG2BXp+sDoaKihuoLh5UhlV2hbZIAfutjOD+BF&#10;S11HhNNaMKwfFf8Aq9J/7Ctv/wChVsXVylnaS3MgYpEhdgoycCsfxX/q9J/7Ctv/AOhVnU+FnXg0&#10;/bxf9bG9RRRWhxhWDqARdTmgHhyW++0Isjylo/LYqNuPmbggH0HWt6srWr+eyn0tICoF1erDJkZ+&#10;UqxOPyFJuyuzSnTdSXKhtyi2/hK6RLP7IqWkuIMg7PlPGQSK5SW7S88LeJphhWlmilMe7JUMkZH9&#10;efauz13/AJAGo/8AXrL/AOgGvL3SWTRNbihDGSRrBAq9Wyh4rlxErP5P8me7lFJTptvpKP8A6VE6&#10;yW5hhh8MzM2Y2v3CsvOd28D9SK7OvKtOmEvhnwyvmb2i1gIwznb82QPyIruNF1XfcapFeXa/utSa&#10;CEOwBAKgqv55xTo1E/nb8jPMcJKKuvsuX/pT/wAzdooorqPCCiiigBsiCSNoyWAYEEqxBH0I6Vzl&#10;7otvZ6Df/wCn31zNBay7jLeyPn5Djcu7B49vetq11GC8ubuCMOGs5BHIWGASVDcfga5LUbo3Gg+K&#10;5kmLqZlCOD/AUTGPbB/Wsqk0o/ed+Ew0pVVfSzj+LX+dzWmAPgS0BAINvbZB+qVraR/yBrL/AK94&#10;/wD0EVihBF4HSJc7Y3VFySSAJsAZ+gra0j/kDWX/AF7x/wDoIpQ3XoViNKUl/fZU1S4EGu6Mu3d5&#10;zyx9enyZz/47UviG8+w6Hcz+Y0bABVZeoZmCj9SKo+IJEi17w80jhVN065PqY2AH4kgU3x45j8H3&#10;si4yhiYZ9RIpolKym/62KpUlOph0+tv/AEtkviy2W80xLdmKrIZASOo/cyH+lZc5z478OH1sZP8A&#10;0A1o63eI9rpySNia4WVwAODi3kz/ADFQhQfEejttBItVwccj5JKiVnL5o3oOUKVn/LP8U0dNRRRX&#10;SeKc/wCJY1l1HQVbIIv8gjqp8tuR/L8avWum6b/asmp2q7ZwrQSBDhc7gWyvTdkDmqniH/kJ6D/1&#10;/f8AtN6XwkzNpc7MSSb245J/6aGslL32v66HfUpJ4aNTt+rl/kbZAIIIyD2qgUs/tcWlmziMcUYu&#10;IwQMIVYYwOxB5BrQrBh/5H26/wCwbF/6Merk7WOejTU1Jvor/kb1FFFUYBRRRQAUUUUAZXiG5S3s&#10;YFYEme8giXHYmRTz+VYN3b6PLcX73U8zOZZQt1JG/lbv7hIOCUIIHTpjrV7x1cG00a2ugoYw30Mg&#10;UnAOGzitadNPil+wywIRqJfehUbZDt+bIPqPzrNS99r0OuVJ/V4SS3cvwt+hNpzK+m2rpK8ytChE&#10;kn3nGByfc1ZpkUSQQpDEoSONQqqOgA4Ap9aHIFFFFABRRRQAUUUUAFFNDKWKhgWABIzyKSaVYIJJ&#10;WBKxqWIHXAGaB2d7HPSySxeN4ike6OQeVIx/gzGzD89lR+EInj1HxAXUqJNQd1z3GSM/oaliuI7z&#10;XILmFt0U0kLofUGGUimeHJ3/ALf1W3wNg/eZ75Mso/pXMviT82ezUuqEo2+zG/3md5jy/CSR5HZ2&#10;+zuMscnAcgfoK7SL/VJ/uiuLt0aX4StGilneF1UDuTIcCuxtZUntIZoySkkaspIxwRVUunojLHr4&#10;rf8APyf6E1FFFbnlBRRRQAUUUUAFFFFAEc0MdxBJBMgkikUo6MMhgRgg1niPS7/UBaNEZbnSSjqz&#10;5zGWU4IbvxnP61qVg6V/yOOvf7lr/wCgtUydmjelTU4Tb6K//kyX6m9RRRVGBy/iL/kd/CH/AF8X&#10;X/pO9dRXL+Iv+R38If8AXxdf+k711FABRRRQAUUUUAFFFFABRRRQAUUUUAIzKilmIVQMkk4AFMhn&#10;huYxJBKkqHgMjBh+YrO8TQy3GgXMcMbSMShKqMkgOpPHfgHiqOl28lxNqsums9hBNLGYHNvtHCAN&#10;hGA7+1AGLH4r0zSdDtI2vQZ4b2UyQRNlsCV8g+nUda62DXtIuXKQ6lbSEJv+WUYxkjOfqDXIaH4A&#10;0fU9PN9evcSTzzzM7K4UE+YwJAA4zjNXo/hh4fVSHa6c5JyZQOOw6Vz3rKT0Vj2eXLZUYpzkpLfR&#10;Pf8AyL+s+JdFXS1nTUYJVW4hJEThjxIpPA9hWR4V8RWMElrYvfw7ZRcHHmDAfziVz7lTxVn/AIVh&#10;4e37v9K24xt839elOk+Gfh1x8qXCHbjIl/XkVDVdy5rI3hUyyNF0uaTu77LtbuS2Gt2s9pq9gZES&#10;VJLop84+dck5/wDHqtWnirR4dAiu5r2JPKt42kjDBnTcBgEDnNZy/DHQFYHddn5cEebjJ9elL/wr&#10;Lw7/AHbn/v8Af/Wpr266IibyyT1nK177ff16mqvizRm1L+zzdqs5cKAxGD8u7OemOcfXirq6xpjx&#10;TSpqFsyW5IlYSghMdc+lc+fhp4dJGI5wNm0/vTyc5z9e340D4aeH1zt+1DIwcTdR+VUnW6pGMqeW&#10;O3LOS+S/zNrUtYtoLC5a3u4GuVt5JYkDgklVz0/KqGn+MNL1SORBdQoVtFmfL4Ck53LyO3H51mj4&#10;XaKsm5Lm8UcggSDkHtnFS/8ACsvDv925/wC/3/1qV67d7L7zSMMrjDlc5N9+X/gmBp3iy0Xwzo1u&#10;ZhbzWl/EjDdljGPvsR2BDEVo6nrVvafFKxdZo5IpLZbeRlbIQsWx3452/ga1P+Fc+GtxP2WTlCuP&#10;Obj3+tQr8MvDqxlWW5Yls7vN5A9OlZezrWS06fgdrxmWOcpLmV1JbL7Xz6Gdp+sabD4dtreW7jEk&#10;V1dM69So2zf0I/Ouk8O63Z3PhmyuZr2AEQqshZguHAAI5rKf4X+H2+610nBHEoPPr0ol+GOgugVH&#10;u0wf+euf5irgq0eiMcRUy2sn78k277Lz8/Mln8QLdeNdNtbS+VrNFn89VOBvUEc+w/KugGraaWZR&#10;qFtlWCsPNXgnoOtc4vwy8Pq7HN3gjAHm9P0pP+FYeHt5P+lbcY2+b+vSqj7ZX0X3nPVWWz5UpyVl&#10;b4Vrq3ffzN/+39KN4lp9uh8ySMSIQ42sOe/4fyrm/HHiLTToCfZriK782QqPJkVtuVYZNTf8Ky8O&#10;/wB25/7/AH/1qdH8NPDqSbjHO6lCu1peMnvx3FKXtpRasiqDyyjUjU55O3Sy/wAy3omu6dc6Np1p&#10;DOGmmszsUeqKAwPoawdF8S2bfD3yZgUkiIswoIYsxHytjsD/AENaMfw00GOJlVroSEfLKJcMv04x&#10;VlPh94fS7W48iU7WDCPzCEyB6Cly1nbY09tlseazk7tPbqr+fVO3yMtvGEGmadp1lsAFw00UknmA&#10;GLazLn25wfpUFx4zisoPDtw08NxcmIC7XdyisFyT6HjvWq/w30GWaaaUXDySs7EmToWz047Zpq/D&#10;Pw6sewpcMePmMvNS4V/I1jiMqWr5ut9N738+l/wRc0vX9Ju9fvhBfwP5kMTqwcAEDIP4jjj3qbSN&#10;TtDf6rCZoxsvBhi4w25Exj8ePrWZ/wAKy8O/3bn/AL/f/Wpp+GOhCQskt2ilMbRIOueDnH6VovbL&#10;ovvOaX9myvapJXSXw9refkX/ABF4hsYNN1a0SZHuoLYkxFsZDDHHrjNUdQ8cadHokNxa3SZeIPtV&#10;xvDKyZjx6kE/lTU+GGhCR3llu5d3rIODzk5xTm+GPh8o6j7SNwG0+Zyp59vcflUv27vZI0pvKoKK&#10;lKTs77b6Lz+f+Y2T4h2ZSSaFYjDE1uWy+WKvnfx6rWvo/ijT9Ut3la7t4j9pkhRS4Bbb069cjniq&#10;EXw38NxshNvNJtJJDyn5vY4qGT4Y+H3kZl+0oGIIUScLzz279Ka+sJ3dmTU/smceWLlHztf9fmdH&#10;JrGnRXENu95EJJ93lgHO7AyeenAplprEF3q19p6Eb7IIWO7ruGfyHFc5F8L9EQjdPeOOfl8wDr+H&#10;pgfhT/8AhWukozmC8voRJkOFl+8uBwePUZquat/KvvOf2WXJNKrK9v5et/Xtpb8Tp49Qs5btrSO5&#10;jadVDmMNztPQ+/SluLyG3hnfcrtBGZGjVhuwBnpXMJ8M9DR1dZbwMrE5E2DjnA6fT8qfF8ONDRg7&#10;veSPjDs05G/64quar/KvvIdLAJ3VWVv8P/BOjS/tWs0uzPGsLxiQOXAG0jIOfxp0V7azqWiuYnAZ&#10;lyHHUHBH4Vzj/Drw+8pcpc7c58vzztA9PpTT8N9BJzm84JI/fnjPWjmq9l9//AF7LAf8/Jf+Ar/5&#10;I2zr2mrfLaPeQK0kSyxMZVAkBJ6ev3f1FXDcQAITNH+8+58w+b6etcp/wrHw/lixuyD90eb90flT&#10;h8NdC8tFZ7xig4PndD6jjikpVuqX3lSpZfpy1Jf+A/8ABOji1SyuLR7m3uI5o1Dn5WH8PX8qx7TX&#10;km8S7XuglpNpkdzEjEbQSxyc/kKpQfDLQ4o9rS3jkjBPm7e3PQd6ZJ8MNGeN1FzeAkAITIDsGc46&#10;dKlus7afibQhlseZe0eunw7fiFvrcUfi6OeJo3sb/wAxftBbCrtjRhz+HSsU67Yjw5rP2maKG51K&#10;NnjjUH94S8gyPy6n2rqE8B6INHGlyJNLEsrSq7SYZWOM4xx0AFMvPh9od3HZx7JY1tAFG1uZFySQ&#10;x+pNQ6dV9v8Ahzqp4vL4tJ82ltbdIttP56J6dDiF137ZraecvnRXNhDYySfeDMQrHnsc8H8a2/Cm&#10;qCx1TUbu7U/6XYrcRZf7wiypGT1Jxmuqt/COi20TxJa5ia5FyELHCSDgEY6AZ6VXvfA+i3sdrG8c&#10;qra5ChZD8ylixU+2SfelGjUi+a+pdXMsFVi6XK1FpL5LXv3SOY0/xzDbWWuajbwK08k8cqRSvjO5&#10;Qp9ztK/qOlb0XxB0lm0+3Lma4u0j3eTjZG7EAqcnIwcn6D3pT8N/DZk3/ZpQMn5RMcc/4VFJ8MvD&#10;7OWQXEeQ2B5mQMg4/Lr+FNRxEexFStlFV3akv+GSS38rlnxZ4g0+10y+09rhPtE1pII1RwW3H5QM&#10;dc5P6GuR1rxHDqcsemK8siRW6SyuxKlJYUdmUA+pwCfauqsfh3odlcRXI+0STRSrKrvJ3X1GOQTz&#10;Wvb+G9GtJ3ng0+JZZCxZ+STu+9ye3tTlTqz3sjOji8BhY2gpSa1votdP8jnk+Jemy6dJcJFtnQA+&#10;TI+MgybcA9yF+Y4FL4h8Y6W1lpt3Zakrbb2KSWKOTDmPDZDL1x04NWZPhx4be480W0qDj92sp2/4&#10;/rTY/hr4bjJJhnkyOjTH+lDWIas7DjUyiMlOKkvLTr036F6+8aaFYeWZL1HR94zH8xBUgYIHPf8A&#10;SuW1zxeb/VLF7NY2trVFvxuPJKhgy/XBx+Fa6/DHw+sm7/SSMj5TJx79u9XdP8CaHp0txJFC7GYM&#10;qlnJMasuCB+vWiUa89HZIKVXKsP70eaUrPddzAPj6DVLfV4mBWFtPzFG2AQ5G11z/F94H6A1naIx&#10;dbLSbtXS6urhCZQoIzBI+VJ7nAArqv8AhXmgreRXMMUkRikWRVV8jjHBznIJFbR0bTzew3htx5sD&#10;O8forPjc2PXgUlSqyd5sueYYGlBww8XZ6+jS0/HVnidkxk0+8twzwywsLpWHYrlcex+br7Vo6fr1&#10;uNRknldo4mu7WbYwyT5Z5PHtn869aOg6Sb2W8OnwGeZCkj7Pvg9cjoc+tUm8GaA1ukJ0+MqiuoOB&#10;n5sk8+2ePSs1hZrZnZLPsLUvzwevp5X/ABSHab4u0fUm2LdLDJsR9kzBSdwBGOeeoB961vtVvtDe&#10;fHhgSDvHIHWuS/4VhoJkDF7rGDlRIACe3btTh8M9CD5Ml4UAIVPN4XPXt9fzrojKt1S+88apSy1u&#10;8Kkkv8N/1RvDxDpLoGjvopN3mBAhyXKDLAepo0rXtP1i0jntriPc8YkaIuN6A8cj6g1iP8NtAaRG&#10;UXCBAuFWU4OOufc98YqO9+GWiXEvmWslxZ56rG+R+uaL1uyD2eWtWVSSfdrb8f6sczrXjCOG412w&#10;09DONQm+W4jkxgbFXjjnkGs/w/Kbbw/rdlOkqz3kcQgQqf3hD7cD3yRXoS+APD8c1rLFbyRvalSp&#10;WT7xBzlvU1q3uhaZqN3Bd3dmkk9ud0cmSCpznt159ax+r1G+aT/pnqPNsFTpqlSg7aNvreNreWtl&#10;c4qLV9TGsXHhSaGN4WusR3GCojGfMweOelaNn4/0a20aCMy5uI7RSI/Vgp+UnoD8o/76FdltU9VH&#10;XPTvXOweAtAjllmntftMkspk3SE/KT2AGBj8K19nUj8L+84Fi8FWT9vBrZ+71fV+V9Di9Q8RnUvE&#10;lxfNma00wi5twjHBO6MDPOOx/EmuivfEOn+LdDudMRykkhtlyCBvZ2U4X3BBGD6VtWPg7Q9PsLiy&#10;isw0dyu2YyMWZxnI57Y9qqWPw/0TTr6C8txcb4JBIFaTKkjpkex5/Cs1Sqre2u50zx2XytyqScLc&#10;vys9derv95m2s/8Aa+l6NPJLie0tLrzVJBYsqeWc46ckmqz+IbOeGLVCsoOlwWjyrG3QseQD/ENr&#10;EV1tp4b0ux1afVLe32XNwCJDuJByQTx06ioLXwdodrZXNmLTzIrpw029zlsHIGRjgGr9lU/r00MF&#10;jcJdtp20tts5NyW/Z2XfyOTh+KMsektJNaxTXe8pGFbaCAB87D3z0Hoau694wiutCs7ezlWTU7hI&#10;p2iiHyDGGYE54HB4znitpPAnhxL83Y05Ccf6okmMH12/5FMtfAWg2moy3q27s0m7bGXwkeeuAMep&#10;qeSvazaNXicp5lOEJJrX1fbfZGNceIY7zXoYRMtx9j1NZEKsMeQ0eN2e4Bb8qveF9Xg0+w1Iajcx&#10;Qol/O0IYgF0+/kDq3etFPBmix6cbGOBkRomiZw3zlSwY5P1H86q3Hw90G6EHmxzZhiWLKyEbgvc+&#10;9NQqp8xnLE4CcPZu6WnRX0679bsuy+MNEgjtHe8UG8CNGp4YKxwGIPQVzc/iCyXx8mqrKv2GOM2M&#10;0zHhX+ZsjGcjgDPvWlD8NtAjluHlSaZZRiNWkP7kf7OP65q7D4J0SHR5NLFuxilKtI+47mKng57H&#10;qOMdTTarS3sTCpltG/I5O6s9Fs9/mvxfkTWPijT9T1KC1sZUnjnheQSq2CCpAKlTz3zWnHeW8s80&#10;EcyNJBjzFB+7nOM/ka5xvhz4fwfJinhfcCHSY5AHUD2NI3w70cSKYpruFCpWZUmOZsnPzH6/yq06&#10;y3S+855wy6T9ycl6xv8Ar8vU6JNRspLUXSXcLQM20ShxtJzjGfrxTG1fTksnvWvIhbxlg0hbgEZB&#10;H6Vz6fDfQU3Lm7aJlx5ZmO0H1+tSr8PPDixGP7LKQWVuZm7fj3/rTvV7L7yHTy9P+JL/AMBW337l&#10;vWfEltpd5psAuLfN3OquGbLLGQcMAPfAz05rZkmihUNLIkYJwCzAVztt4B0K2muJPKkk85GjCyPu&#10;Eansv07E1Efh/pk7xvfXl/elSWYTTkh245P4DHFJOrrp+I5QwDUUptW3fLv+Py3LPjRI5tDUOvmJ&#10;5m7A5zhGIPH0qDXNRtzrfh6cMPsxlaTz8/KA6FV/MsKmsvBOlafqMN7bSXSmEkrG0xZOQRjB9Aad&#10;B4J0OBLmJYJGhuVCNE8rFVAORt7jkUnGo7u39I1hWwlNRjzNpX6W+LR9d0tV32NxbiF5BGkqM5Te&#10;FDAnb6/SnPIkYBkdUBOAWOMmubX4f6HGT5f2uPOAdlywyv8Ad+meabL4B065jjiur7UZ4oh8kb3J&#10;KofUA9PSr5qnb8Tm9lg7/wAR2/w/8E6VpoklSJpFEkgJRSeWx1x+dAljLOokXKfeG4ZX6+lc7J4D&#10;0mdUE1xqEpiGIme6YmMei+g/wpsHgPTVLtc3d/dNNjzzJcECbHQMBjOKOap2/EXssJb+I/8AwH/g&#10;9vxOgjvbWXy/LuYn80sqbXB3EdceuMVMzBVLMQABkk9BXNp4B0CIs0UE8bdUZLhwYznqvPB/wpv/&#10;AAgemtE8Ut9qUqyf6wNdHD46ZHfA4ovU7fj/AMAbp4NvSo//AAH/AO2N+HULO4SFobqGRbjPlFXB&#10;8zHXHript679m4bsZ255x61zTfD/AEIXKzQLcW5TlBFOw8tuPmU9QeKJfA1nKXmfUtRe73Dyrprg&#10;mSJQchQe4znrRzVOq/EHSwbelRr1j/k/vLVjdyv4w1KBhF5PkxhCp+YlQCc/9/Ko+J/EDxx26abc&#10;RyxSiQXBQBsLkR5B6cMwyPY1aHgvTEso4I5LqOaORpPtSTETMW4fLe4GDVrSfDOnaLcSS2aMvmxL&#10;Gyk5Bx/Efc9z7VHLUasb+1wcZqpq2kla1k7K1936+py1vcR2ulNdypcwx6Lc28Mm3BLGPcjjjqMN&#10;Up1CXTNPsdbuw9s19BcREggJG7sZIiQfbP0zXbJbQR+bsiUCZt8gxwxwBn8gKLi2gu4TDcwxzRN1&#10;SRQwP4Gj2TS0Y3mFOUvehpfXXpa1vvu/uOMtJbHTNLvvDwmKTJLG8SzN80qtsO4evOeldRoUok0e&#10;3QgB4F8mRQwOGQ7T/KnXOjadd3lveT2kb3Ft/qpMYK/4/jWZe+CtJvL17pTcWrykmZbeYosueuRT&#10;UZxehNSvh68bTbTerdr62s+q339TfMiBQxdQGwAc8HPSnVy58B6eSIWvL1rJW3paGb5EbBAKnqMZ&#10;9ae3gawe4NxLqGqSS5BV2uzuXHTmq5qn8v4mHssL/wA/X/4D/wAH7/1OkBBJAIJHX2oJAGSQO3Nc&#10;6PBVopmH9p6rsn5kT7Y2HPQk+uRgc+lB8Eaa0qSyXepSvGAEZ7tiUx0we2DyKfNPt+IvZYX/AJ+P&#10;/wAB/wCCdHSAhgCpBB6EVz7+DbIt5sV/qcNzt2tcLeNvf6k9fT8Kii8DWdvlbfU9UhiYfPEl0QG6&#10;9aOafb8RKlhmv4j/APAf+D936HTU0OrEhWBKnBAPSsE+D7MsjnUNV82PIWX7a+4D0B9KangrTYZD&#10;Lb3WowTOD5ksd2waUk5yx7mi8+34h7PDf8/H/wCA/wDBLV/4gg03WorK7xDbvAXNy/CBicKpPbIV&#10;v0qvp5Y+KLq4baizmSIAH7xj2AZ98biPbNW7Xw9ZQ2klrcF76N9oxdkSEKv3V6dBz+dQR+E7CPS4&#10;bBZ7sCCVpY5kmKyBjnPzD2OKlqbdzaM8LGLim7tWbtv1v99tPuGaf4gkutD1O+aJjJZSzLsC9dvK&#10;gevGKln11bTw9a6lJlzJ5YcBDnkjfx2wAx/CiTwppbyQOFmjEKIhSOUqsyqQQHHRulIPC9suoC4F&#10;3dfZwXcWZfMQZwQTjHoTxRapYblg3K+q1va34FHxEQfG3hAg5Bnuuf8At3euprhb7RYtJ8b+EhFe&#10;Xs6ma5UJcXBkVQLd+gPSu6rVXtqefUUVK0HdfcFFFFMgKKKKACiiigAooooAKKKKACql/qUGnLH5&#10;wkd5W2xxxIXdzjJwB6AE1brH8Q6dPfraNFCtwsEpZ4DKYi4KkDDjkYJz70AYOqR+HZr601AQn7Oo&#10;ee9MaSAImGXc4HC4ZWzn+63pV7T7DwvqcvlwWDAtH5sZkWRBKnHzLk8jkc+4qtL4d1ZNKurGOOGQ&#10;6hp7WbMZcC3y0pBPHz4Eo9ztPrWhoWl39rc2Zu4o4lsLD7GrLJu87lPmxj5R8nQ+tAFr/hFND/58&#10;E/77b/Gj/hFND/58E/77b/GteigDI/4RTQ/+fBP++2/xqGbwfo0ssDrbeWInLMqu2JBtI2nnpkg/&#10;UCt2igDI/wCEU0P/AJ8E/wC+2/xo/wCEU0P/AJ8E/wC+2/xrXooAyP8AhFND/wCfBP8Avtv8arTa&#10;J4agvrayks1E90GMS5c52jJ5zgV0FZ97ZTXGrabdJt8u1aQyZPPzIQMfjQBy19b+GpZbU29u8SJc&#10;bmYrKFuVAKlIyPvncV4qyV8Jrlf7NnMq5MkIil8yIDByy9hgg59xTX8O6s8Nlb+VCF02VpUfzf8A&#10;j4zIHC4x8vTGTmpW0jWP7RvdTFpCX1CJoWg8/mEFUXduxg/czgetAGnF4Z0CeFJorKN45FDKwdsE&#10;HkHrT/8AhFND/wCfBP8Avtv8av6fbNZ6dbWrMGaGFIyw6EgAZ/SrFAGR/wAIpof/AD4J/wB9t/jU&#10;Fz4N0ecRCO3MOyVXJR2+cA8qeehreooAyP8AhFND/wCfBP8Avtv8aP8AhFND/wCfBP8Avtv8a16K&#10;AMj/AIRTQ/8AnwT/AL7b/Gq0uieGob+3sXs1E9wrNGuX5C4zznA6iugrOvLKafWdOu02+VbCXzMn&#10;n5lAGKAOX1W38NQ3dqqW7xRx3nlyNtl2TttZfKQjhn3Y+X1U+lWWXwkoIOmz+YgJli8qTfCBjlx/&#10;CMEH8an1PT9Y1C+Ly6fFItvcpLan7SAqhHDZ27fvsARntnjvmJ9G1g3uoX4tIS+pwtC0Pn/6jKqu&#10;4nHzfdzgetAGrH4Y0CWJZI7FGRwGVg7YIPQ9ad/wimh/8+Cf99t/jWhZwG2sYLdmDGKNUJHfAxU9&#10;AGR/wimh/wDPgn/fbf41Bc+DdHn8ry7cw+XKHbY7fOB/CeehreooAyP+EU0P/nwT/vtv8aP+EU0P&#10;/nwT/vtv8a16KAMj/hFND/58E/77b/Gq1zofhu0uLW3ms1WS7kMcIBc7mCljznjgHrXQVQ1Gzlur&#10;nTpI9u22uvNkycfL5brx75YUAc5rem+HLe4SyWNILiPZdSfNJjyVdd4yO5BwB3zT/L8Kk+WNKuTc&#10;A82whl80D+9t645HPvS6p4V1S6v7ieK+t5I7hJtweEq43bNi53HgBMdB3OOTUyafrCa8+u/YYjI6&#10;GL7L9oGQML827GP4envQBctvDvh27to7m3s45IpVDo4dsMD0PWpf+EU0P/nwT/vtv8ataPZPpujW&#10;djI6u9vAkbMvQkDHFXaAMj/hFND/AOfBP++2/wAahuvB2jXEPlx2/kNvRt6O2cBgSOvQgYPsa3aK&#10;AMj/AIRTQ/8AnwT/AL7b/Gj/AIRTQ/8AnwT/AL7b/GteigDI/wCEU0P/AJ8E/wC+2/xqtcaH4btr&#10;q1tpbNVlu3ZIVy53EKWPOcDgHrXQVRv7SW5vNNlj27ba5MkmT2MTrx+LCgDl9TsfDzgfZ7Z4Ut7h&#10;TLOVlEcio2HRWHBPBGO5BFTiPwqT5a6VctcA/NbCGUyqOPmK9QORz7iorjwtqDi4gt40i3zyzPOb&#10;lis6s7OE2dF5K8/7PvVtNO1iPXJtc+wws88ZiNr9owVGE+bdjB+50x3oAvW/hzw9dW8dxBZxyRSo&#10;HRw7YZSMg9ak/wCEU0P/AJ8E/wC+2/xq3pNm+n6PZ2Ujh3t4EiZl6EqoGR+VXKAMj/hFND/58E/7&#10;7b/Gobnwdo08QSO28kiRG3I7ZIVgSvXoQCD7Gt2igDI/4RTQ/wDnwT/vtv8AGj/hFND/AOfBP++2&#10;/wAa16KAMj/hFND/AOfBP++2/wAarXmieGrAwC4s1U3Eywx4LnLnoODx06mugrP1eymvY7RYduYb&#10;uKZtxx8qtk/jQBzOs2XhsQzW0EP2aSOVVa6bzBEhBDMhcd9oIx71P5fhQHYdLuFnJG23MMolcHPz&#10;BepHB59jTdU8LX9/dXiIkS/aJWdbsynCoU27DH0z/tdanfTdYk1q31r7FCr20awi1+0ZLgBxu3Yw&#10;Pv8ATHagC5Z6B4dv7VLm3slaOQcHc4PBwQRngggip/8AhFND/wCfBP8Avtv8an0Oxl07SIbacqZF&#10;LM205ALMWx+GcVoUAZH/AAimh/8APgn/AH23+NQ3Pg7Rp41WO28krIjlkdskBgSvXoQMH2NbtFAG&#10;R/wimh/8+Cf99t/jR/wimh/8+Cf99t/jWvRQBkf8Ipof/Pgn/fbf41Sv9J8Oae8ccmmSSyyAsscC&#10;ySNtGMtgHoMj8xXSVk64mpzCGGytxNbvu+0Yn8pyOMKDg8HnJHPHvmgDm9Rh8LT2mLNBEvmRkXh8&#10;wQkAh2XeO5QNxVsx+FQfLbSrlbgn5bYwyiVhz8wXrjg8+xpl54b1O9sZtMSC3t4Zbh7lZfMyI9yE&#10;BNoHbPXpxVl9O1iTXYtd+wwq8KCL7L9oBLDD/Nuxgff6Y7UAXLTw/wCHb61jureyR4pBlTuYf1qb&#10;/hFND/58E/77b/Gp9DsZdN0a3tJipkjB3bemSScfrWhQBkf8Ipof/Pgn/fbf41BeeDdHubV4Yrc2&#10;7tjEsbtuXntzW9RQBkf8Ipof/Pgn/fbf40f8Ipof/Pgn/fbf41r0UAZH/CKaH/z4J/323+NU7/R/&#10;DmnCMS6c0jykiOOEO7tgZOAD2FdHWZrY1NreOPTYlfe2Jj5vluqY/hJB5PTPbtzQBzOo2/hi60yd&#10;LCFonkj2Ld4lEcEjD5QzD7pyRx7irKr4SYDGnTb3AMUZik3TA9Cg/iHfirMun6lO0dq2lQxWKRhY&#10;o0uRtjYjlmG35ip6fTPXpXTRNYFzp121rDu0uFIVj8//AI+MAjIOPl655oA0LLQfDt/bC4gsQVJK&#10;kMXVlYHBUgngggirH/CKaH/z4J/323+NT6LaT2di63IVZZp5Z2VTkJvcttz3xnGa0KAMj/hFND/5&#10;8E/77b/GoLzwbo9zbNFFbm3YkESI7ZGCD698Y/Gt6igDI/4RTQ/+fBP++2/xo/4RTQ/+fBP++2/x&#10;rXooAyP+EU0P/nwT/vtv8ap3+keHNO8tZdNeSSUkRxQh3dsdTgHoK6OszW11N4I49OhWRXYiYiby&#10;3C4/hODjPTPbtz0AOd1ax8My6dFDZBIrnUYnNrLukAXapYliPu4APX0xUqr4SYADTZ/McAxReVJv&#10;mBzyg/iGATn2p914X1C4uILi3ltraPhWtmiLeQnlOm1WBAPzOT0798CkTRtYF9YagbSEPpsKwrD5&#10;/wDrsKy7g2Pl+9nB9KANCz0Dw7f2y3EFiCjEghi6lWBIIIJ4IIII9qn/AOEU0P8A58E/77b/ABqx&#10;o1pNZ6fsuAqyyTSzMqnIXfIz7c98bsZ9qv0AZH/CKaH/AM+Cf99t/jUN14P0a4tJoY7byHkjZVlR&#10;23ISMBhz1HWt2igDHHhTQwMfYF/77b/Gl/4RTQ/+fBP++2/xrXooAyP+EU0P/nwT/vtv8ap3+keH&#10;NOMayaa8skudkUKu7sB1OAegyPzro6y9cXUpIoorCASI5InIn8pwvopwcZ7nqB09QAc3q9r4bl0u&#10;VbCFldoVl+0xiUpCp5DOw+6MA1ZCeEz8v9mTiZsGOAxSeZKDk5Ve4wCc+xqLVPC99d/aTZ2sdtJd&#10;2aQROlyyizIVh90cOPmqx/ZOsHVbPVfscKtYxLCtv5+TKArrndjA+/09qAL1noHh2+tUuILEFGyO&#10;S4IIJBBGeCCCCPap/wDhFND/AOfBP++2/wAasaLZzWOmLDPtEjSSysqnIXfIz4z3xuxn2q/QBkf8&#10;Ipof/Pgn/fbf41Dd+DtGuLOaCO28h5EKrKjtuQkdRz1FbtFAGR/wimh/8+Cf99t/jR/wimh/8+Cf&#10;99t/jWvRQBkf8Ipof/Pgn/fbf41Vv9F8O6fEjy6cztI2yOOIO7ucE4AB54BP0Broaz9Z/tE2arps&#10;avIzgSHzAjKmDkqSCM9Bz657UAcxfw+F57C4itLZ45miZPO2yhbaQ5VfMP8AAQ35YqWKPwokEYls&#10;Zd7KPKJjl/0noMx/3uo/MUTeG76aUtHYxQeaI/LP2kn7NtPO4YxIT1ye5pzaDq7rpf8Ao8KnRkVE&#10;Hn5+04Kcjj5Pud89aANCw0Tw5qMBmgsMBWKOr71ZGHUEE8GrP/CKaH/z4J/323+NSaJZ3FpBcvdK&#10;qSXNy85jVt2zdjjPfpWnQBkf8Ipof/Pgn/fbf40ybwjoskLxrZiNmUgOrtlT6jmoLzxBfxapLZ29&#10;hA6LcpapI85BLtEJASMcKBnPc8Yo03XLrVDPcR+VDFDZq+yQ/L5jF85YcgAJ+TZoAhbQrDR7/wAP&#10;/ZoR5ouyjzMSWfFtNk8+uM109c0l5eX7aBc3kMUTPqUnl+UxIaP7PPtbkAjI5x6EV0tABRRRQAUU&#10;UUAFFFFABUVytw9uy2ksUUxxteWMyKOecqGUnjPcVLRQBlfZ/EP/AEFNM/8ABdJ/8fo+z+If+gpp&#10;n/guk/8Aj9atFAGV9n8Q/wDQU0z/AMF0n/x+j7P4h/6Cmmf+C6T/AOP1q0UAZX2fxD/0FNM/8F0n&#10;/wAfo+z+If8AoKaZ/wCC6T/4/WrRQBlfZ/EP/QU0z/wXSf8Ax+j7P4h/6Cmmf+C6T/4/WrRQBlfZ&#10;/EP/AEFNM/8ABdJ/8fo+z+If+gppn/guk/8Aj9atFAGV9n8Q/wDQU0z/AMF0n/x+j7P4h/6Cmmf+&#10;C6T/AOP1q0UAZX2fxD/0FNM/8F0n/wAfo+z+If8AoKaZ/wCC6T/4/WrRQBlfZ/EP/QU0z/wXSf8A&#10;x+j7P4h/6Cmmf+C6T/4/WrRQBlfZ/EP/AEFNM/8ABdJ/8fo+z+If+gppn/guk/8Aj9atFAGV9n8Q&#10;/wDQU0z/AMF0n/x+j7P4h/6Cmmf+C6T/AOP1q0UAZX2fxD/0FNM/8F0n/wAfo+z+If8AoKaZ/wCC&#10;6T/4/WrRQBlfZ/EP/QU0z/wXSf8Ax+j7P4h/6Cmmf+C6T/4/WrRQBlfZ/EP/AEFNM/8ABdJ/8fo+&#10;z+If+gppn/guk/8Aj9atFAGV9n8Q/wDQU0z/AMF0n/x+j7P4h/6Cmmf+C6T/AOP1q0UAZX2fxD/0&#10;FNM/8F0n/wAfo+z+If8AoKaZ/wCC6T/4/WrRQBlfZ/EP/QU0z/wXSf8Ax+j7P4h/6Cmmf+C6T/4/&#10;WrRQBlfZ/EP/AEFNM/8ABdJ/8fo+z+If+gppn/guk/8Aj9atFAGV9n8Q/wDQU0z/AMF0n/x+j7P4&#10;h/6Cmmf+C6T/AOP1q0UAZX2fxD/0FNM/8F0n/wAfo+z+If8AoKaZ/wCC6T/4/WrRQBlfZ/EP/QU0&#10;z/wXSf8Ax+j7P4h/6Cmmf+C6T/4/WrRQBlfZ/EP/AEFNM/8ABdJ/8fo+z+If+gppn/guk/8Aj9at&#10;FAGV9n8Q/wDQU0z/AMF0n/x+j7P4h/6Cmmf+C6T/AOP1q0UAZX2fxD/0FNM/8F0n/wAfo+z+If8A&#10;oKaZ/wCC6T/4/WrRQBlfZ/EP/QU0z/wXSf8Ax+j7P4h/6Cmmf+C6T/4/WrRQBlfZ/EP/AEFNM/8A&#10;BdJ/8fo+z+If+gppn/guk/8Aj9atFAGV9n8Q/wDQU0z/AMF0n/x+j7P4h/6Cmmf+C6T/AOP1q0UA&#10;ZX2fxD/0FNM/8F0n/wAfo+z+If8AoKaZ/wCC6T/4/WrRQBlfZ/EP/QU0z/wXSf8Ax+j7P4h/6Cmm&#10;f+C6T/4/WrRQBlfZ/EP/AEFNM/8ABdJ/8fo+z+If+gppn/guk/8Aj9atFAGV9n8Q/wDQU0z/AMF0&#10;n/x+j7P4h/6Cmmf+C6T/AOP1q0UAZX2fxD/0FNM/8F0n/wAfo+z+If8AoKaZ/wCC6T/4/WrRQBlf&#10;Z/EP/QU0z/wXSf8Ax+j7P4h/6Cmmf+C6T/4/WrRQBlfZ/EP/AEFNM/8ABdJ/8fo+z+If+gppn/gu&#10;k/8Aj9atFAGV9n8Q/wDQU0z/AMF0n/x+j7P4h/6Cmmf+C6T/AOP1q0UAZX2fxD/0FNM/8F0n/wAf&#10;o+z+If8AoKaZ/wCC6T/4/WrRQBlfZ/EP/QU0z/wXSf8Ax+j7P4h/6Cmmf+C6T/4/WrRQBlfZ/EP/&#10;AEFNM/8ABdJ/8fo+z+If+gppn/guk/8Aj9atFAGV9n8Q/wDQU0z/AMF0n/x+j7P4h/6Cmmf+C6T/&#10;AOP1q0UAZX2fxD/0FNM/8F0n/wAfo+z+If8AoKaZ/wCC6T/4/WrRQBlfZ/EP/QU0z/wXSf8Ax+j7&#10;P4h/6Cmmf+C6T/4/WrRQBlfZ/EP/AEFNM/8ABdJ/8fo+z+If+gppn/guk/8Aj9atFAGV9n8Q/wDQ&#10;U0z/AMF0n/x+j7P4h/6Cmmf+C6T/AOP1q0UAZX2fxD/0FNM/8F0n/wAfo+z+If8AoKaZ/wCC6T/4&#10;/WrRQBlfZ/EP/QU0z/wXSf8Ax+j7P4h/6Cmmf+C6T/4/WrRQBlfZ/EP/AEFNM/8ABdJ/8fo+z+If&#10;+gppn/guk/8Aj9atFAGV9n8Q/wDQU0z/AMF0n/x+j7P4h/6Cmmf+C6T/AOP1q0UAZX2fxD/0FNM/&#10;8F0n/wAfo+z+If8AoKaZ/wCC6T/4/WrRQBlfZ/EP/QU0z/wXSf8Ax+j7P4h/6Cmmf+C6T/4/WrRQ&#10;BlfZ/EP/AEFNM/8ABdJ/8fo+z+If+gppn/guk/8Aj9atFAGV9n8Q/wDQU0z/AMF0n/x+j7P4h/6C&#10;mmf+C6T/AOP1q0UAZX2fxD/0FNM/8F0n/wAfo+z+If8AoKaZ/wCC6T/4/WrRQBlfZ/EP/QU0z/wX&#10;Sf8Ax+j7P4h/6Cmmf+C6T/4/WrRQBlfZ/EP/AEFNM/8ABdJ/8fo+z+If+gppn/guk/8Aj9atFAGV&#10;9n8Q/wDQU0z/AMF0n/x+j7P4h/6Cmmf+C6T/AOP1q0UAYp0zWTJ5hvNILlxJuOlvncBtDf67rjjP&#10;pTF0bVEtpbZbnRlgmz5kY0pwr5GDkedzwMVu0UAc/Z+Hrq2ubE/aNOitbOdpxBaWDQ7mMbx9TIwH&#10;D56dq6C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prqHRkJIDDB2kg/gRyKAHUVm21sg1RzFLceXbrtYPcSOGdgD0Y9lx7Hf6itK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K9pA0IlaQgySys7EdxnC/koUfh+NW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P/&#10;2VBLAQItABQABgAIAAAAIQCKFT+YDAEAABUCAAATAAAAAAAAAAAAAAAAAAAAAABbQ29udGVudF9U&#10;eXBlc10ueG1sUEsBAi0AFAAGAAgAAAAhADj9If/WAAAAlAEAAAsAAAAAAAAAAAAAAAAAPQEAAF9y&#10;ZWxzLy5yZWxzUEsBAi0AFAAGAAgAAAAhAF1u0f1eAwAAvQgAAA4AAAAAAAAAAAAAAAAAPAIAAGRy&#10;cy9lMm9Eb2MueG1sUEsBAi0AFAAGAAgAAAAhAFhgsxu6AAAAIgEAABkAAAAAAAAAAAAAAAAAxgUA&#10;AGRycy9fcmVscy9lMm9Eb2MueG1sLnJlbHNQSwECLQAUAAYACAAAACEA5CTW59wAAAAFAQAADwAA&#10;AAAAAAAAAAAAAAC3BgAAZHJzL2Rvd25yZXYueG1sUEsBAi0ACgAAAAAAAAAhAMjNMJ7JwwAAycMA&#10;ABUAAAAAAAAAAAAAAAAAwAcAAGRycy9tZWRpYS9pbWFnZTEuanBlZ1BLBQYAAAAABgAGAH0BAAC8&#10;ywAA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7" o:spid="_x0000_s1027" type="#_x0000_t75" style="position:absolute;left:7620;top:7620;width:68400;height:50040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nm4n/BAAAA2gAAAA8AAABkcnMvZG93bnJldi54bWxEj0+LwjAUxO8LfofwhL2tqcKqdI3SCqJH&#10;/+FeH83bNmzzUppY67c3guBxmJnfMItVb2vRUeuNYwXjUQKCuHDacKngfNp8zUH4gKyxdkwK7uRh&#10;tRx8LDDV7sYH6o6hFBHCPkUFVQhNKqUvKrLoR64hjt6fay2GKNtS6hZvEW5rOUmSqbRoOC5U2NC6&#10;ouL/eLUKfq++681+Eqacbdeb7/ySm4NV6nPYZz8gAvXhHX61d1rBDJ5X4g2Qywc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nm4n/BAAAA2gAAAA8AAAAAAAAAAAAAAAAAnwIA&#10;AGRycy9kb3ducmV2LnhtbFBLBQYAAAAABAAEAPcAAACNAwAAAAA=&#10;">
              <v:imagedata r:id="rId5" o:title="FIGURE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4" o:spid="_x0000_s1028" type="#_x0000_t202" style="position:absolute;left:33528;top:55626;width:12951;height:65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aEEb4A&#10;AADaAAAADwAAAGRycy9kb3ducmV2LnhtbERPPWvDMBDdA/0P4grdEjmBluJENqFtIEOXus5+WFfL&#10;1DoZ62o7/74aAhkf7/tQLr5XE42xC2xgu8lAETfBdtwaqL9P61dQUZAt9oHJwJUilMXD6oC5DTN/&#10;0VRJq1IIxxwNOJEh1zo2jjzGTRiIE/cTRo+S4NhqO+Kcwn2vd1n2oj12nBocDvTmqPmt/rwBEXvc&#10;XusPH8+X5fN9dlnzjLUxT4/LcQ9KaJG7+OY+WwNpa7qSboA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GhBG+AAAA2gAAAA8AAAAAAAAAAAAAAAAAmAIAAGRycy9kb3ducmV2&#10;LnhtbFBLBQYAAAAABAAEAPUAAACDAwAAAAA=&#10;" filled="f" stroked="f">
              <v:textbox style="mso-fit-shape-to-text:t">
                <w:txbxContent>
                  <w:p w:rsidR="000C20AC" w:rsidRDefault="000C20AC" w:rsidP="000C20AC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color w:val="000000" w:themeColor="text1"/>
                        <w:kern w:val="24"/>
                        <w:sz w:val="36"/>
                        <w:szCs w:val="36"/>
                        <w:lang w:val="en-US"/>
                      </w:rPr>
                      <w:t>Mass (m/z)</w:t>
                    </w:r>
                  </w:p>
                </w:txbxContent>
              </v:textbox>
            </v:shape>
            <v:shape id="TextBox 5" o:spid="_x0000_s1029" type="#_x0000_t202" style="position:absolute;left:43;top:31250;width:15890;height:3684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MFrsMA&#10;AADaAAAADwAAAGRycy9kb3ducmV2LnhtbESPW2vCQBSE34X+h+UU+iLNxhalpq4igiB9KWp8P2ZP&#10;LjR7NmTXXPz13ULBx2FmvmFWm8HUoqPWVZYVzKIYBHFmdcWFgvS8f/0A4TyyxtoyKRjJwWb9NFlh&#10;om3PR+pOvhABwi5BBaX3TSKly0oy6CLbEAcvt61BH2RbSN1iH+Cmlm9xvJAGKw4LJTa0Kyn7Od2M&#10;gmm+S8fLl/2+Lwyl82unq/fUK/XyPGw/QXga/CP83z5oBUv4uxJugF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pMFrsMAAADaAAAADwAAAAAAAAAAAAAAAACYAgAAZHJzL2Rv&#10;d25yZXYueG1sUEsFBgAAAAAEAAQA9QAAAIgDAAAAAA==&#10;" filled="f" stroked="f">
              <v:textbox style="mso-fit-shape-to-text:t">
                <w:txbxContent>
                  <w:p w:rsidR="000C20AC" w:rsidRDefault="000C20AC" w:rsidP="000C20AC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color w:val="000000" w:themeColor="text1"/>
                        <w:kern w:val="24"/>
                        <w:sz w:val="36"/>
                        <w:szCs w:val="36"/>
                        <w:lang w:val="en-US"/>
                      </w:rPr>
                      <w:t>Intensity</w:t>
                    </w:r>
                  </w:p>
                </w:txbxContent>
              </v:textbox>
            </v:shape>
            <w10:wrap type="none"/>
            <w10:anchorlock/>
          </v:group>
        </w:pict>
      </w:r>
      <w:r w:rsidR="000C20AC" w:rsidRPr="004059FE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0C20AC" w:rsidRPr="004059FE" w:rsidRDefault="000C20AC" w:rsidP="000C20A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059FE">
        <w:rPr>
          <w:rFonts w:ascii="Times New Roman" w:hAnsi="Times New Roman" w:cs="Times New Roman"/>
          <w:b/>
          <w:bCs/>
          <w:sz w:val="24"/>
          <w:szCs w:val="24"/>
        </w:rPr>
        <w:t>Supplemental Figure 2 B:</w:t>
      </w:r>
    </w:p>
    <w:p w:rsidR="000C20AC" w:rsidRPr="004059FE" w:rsidRDefault="000C20AC" w:rsidP="000C20A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059FE">
        <w:rPr>
          <w:rFonts w:ascii="Times New Roman" w:hAnsi="Times New Roman" w:cs="Times New Roman"/>
          <w:b/>
          <w:bCs/>
          <w:noProof/>
          <w:sz w:val="24"/>
          <w:szCs w:val="24"/>
          <w:lang w:val="en-US" w:eastAsia="en-US"/>
        </w:rPr>
        <w:lastRenderedPageBreak/>
        <w:drawing>
          <wp:inline distT="0" distB="0" distL="0" distR="0">
            <wp:extent cx="5237163" cy="3303588"/>
            <wp:effectExtent l="19050" t="0" r="1587" b="0"/>
            <wp:docPr id="5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7163" cy="33035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0C20AC" w:rsidRDefault="000C20AC" w:rsidP="000C20A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59FE">
        <w:rPr>
          <w:rFonts w:ascii="Times New Roman" w:hAnsi="Times New Roman" w:cs="Times New Roman"/>
          <w:b/>
          <w:bCs/>
          <w:sz w:val="24"/>
          <w:szCs w:val="24"/>
        </w:rPr>
        <w:t>Supplemental Figure 2:</w:t>
      </w:r>
      <w:r w:rsidRPr="004059FE">
        <w:rPr>
          <w:rFonts w:ascii="Times New Roman" w:hAnsi="Times New Roman" w:cs="Times New Roman"/>
          <w:sz w:val="24"/>
          <w:szCs w:val="24"/>
        </w:rPr>
        <w:t xml:space="preserve"> </w:t>
      </w:r>
      <w:r w:rsidRPr="004059FE">
        <w:rPr>
          <w:rFonts w:ascii="Times New Roman" w:hAnsi="Times New Roman" w:cs="Times New Roman"/>
          <w:b/>
          <w:bCs/>
          <w:sz w:val="24"/>
          <w:szCs w:val="24"/>
        </w:rPr>
        <w:t xml:space="preserve">Identification of a DNA </w:t>
      </w:r>
      <w:proofErr w:type="spellStart"/>
      <w:r w:rsidRPr="004059FE">
        <w:rPr>
          <w:rFonts w:ascii="Times New Roman" w:hAnsi="Times New Roman" w:cs="Times New Roman"/>
          <w:b/>
          <w:bCs/>
          <w:sz w:val="24"/>
          <w:szCs w:val="24"/>
        </w:rPr>
        <w:t>aptamer</w:t>
      </w:r>
      <w:proofErr w:type="spellEnd"/>
      <w:r w:rsidRPr="004059FE">
        <w:rPr>
          <w:rFonts w:ascii="Times New Roman" w:hAnsi="Times New Roman" w:cs="Times New Roman"/>
          <w:b/>
          <w:bCs/>
          <w:sz w:val="24"/>
          <w:szCs w:val="24"/>
        </w:rPr>
        <w:t xml:space="preserve"> AraHH001 targeted protein via PMF analysis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4059FE">
        <w:rPr>
          <w:rFonts w:ascii="Times New Roman" w:hAnsi="Times New Roman" w:cs="Times New Roman"/>
          <w:sz w:val="24"/>
          <w:szCs w:val="24"/>
        </w:rPr>
        <w:t xml:space="preserve">A). MALDI-TOF mass spectrum of purified target protein </w:t>
      </w:r>
      <w:proofErr w:type="spellStart"/>
      <w:r w:rsidRPr="004059FE">
        <w:rPr>
          <w:rFonts w:ascii="Times New Roman" w:hAnsi="Times New Roman" w:cs="Times New Roman"/>
          <w:sz w:val="24"/>
          <w:szCs w:val="24"/>
        </w:rPr>
        <w:t>Troponin</w:t>
      </w:r>
      <w:proofErr w:type="spellEnd"/>
      <w:r w:rsidRPr="004059FE">
        <w:rPr>
          <w:rFonts w:ascii="Times New Roman" w:hAnsi="Times New Roman" w:cs="Times New Roman"/>
          <w:sz w:val="24"/>
          <w:szCs w:val="24"/>
        </w:rPr>
        <w:t xml:space="preserve"> T with detail information of 16 fragments matched with </w:t>
      </w:r>
      <w:proofErr w:type="spellStart"/>
      <w:r w:rsidRPr="004059FE">
        <w:rPr>
          <w:rFonts w:ascii="Times New Roman" w:hAnsi="Times New Roman" w:cs="Times New Roman"/>
          <w:sz w:val="24"/>
          <w:szCs w:val="24"/>
        </w:rPr>
        <w:t>Troponin</w:t>
      </w:r>
      <w:proofErr w:type="spellEnd"/>
      <w:r w:rsidRPr="004059FE">
        <w:rPr>
          <w:rFonts w:ascii="Times New Roman" w:hAnsi="Times New Roman" w:cs="Times New Roman"/>
          <w:sz w:val="24"/>
          <w:szCs w:val="24"/>
        </w:rPr>
        <w:t xml:space="preserve"> T (Listed in Table 1).  </w:t>
      </w:r>
    </w:p>
    <w:p w:rsidR="000C20AC" w:rsidRPr="004059FE" w:rsidRDefault="000C20AC" w:rsidP="000C20A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4059FE">
        <w:rPr>
          <w:rFonts w:ascii="Times New Roman" w:hAnsi="Times New Roman" w:cs="Times New Roman"/>
          <w:sz w:val="24"/>
          <w:szCs w:val="24"/>
        </w:rPr>
        <w:t>B</w:t>
      </w:r>
      <w:r w:rsidRPr="004059FE">
        <w:rPr>
          <w:rFonts w:ascii="Times New Roman" w:hAnsi="Times New Roman" w:cs="Times New Roman"/>
          <w:b/>
          <w:sz w:val="24"/>
          <w:szCs w:val="24"/>
        </w:rPr>
        <w:t>)</w:t>
      </w:r>
      <w:r w:rsidRPr="004059FE">
        <w:rPr>
          <w:rFonts w:ascii="Times New Roman" w:hAnsi="Times New Roman" w:cs="Times New Roman"/>
          <w:bCs/>
          <w:sz w:val="24"/>
          <w:szCs w:val="24"/>
        </w:rPr>
        <w:t xml:space="preserve"> Mascot Score Histogram. </w:t>
      </w:r>
      <w:proofErr w:type="spellStart"/>
      <w:r w:rsidRPr="004059FE">
        <w:rPr>
          <w:rFonts w:ascii="Times New Roman" w:hAnsi="Times New Roman" w:cs="Times New Roman"/>
          <w:bCs/>
          <w:sz w:val="24"/>
          <w:szCs w:val="24"/>
        </w:rPr>
        <w:t>Troponin</w:t>
      </w:r>
      <w:proofErr w:type="spellEnd"/>
      <w:r w:rsidRPr="004059FE">
        <w:rPr>
          <w:rFonts w:ascii="Times New Roman" w:hAnsi="Times New Roman" w:cs="Times New Roman"/>
          <w:bCs/>
          <w:sz w:val="24"/>
          <w:szCs w:val="24"/>
        </w:rPr>
        <w:t xml:space="preserve"> T Matched peptides shown in bold red and the total sequence coverage was 47%, showing protein scores greater than 72% are significant.</w:t>
      </w:r>
    </w:p>
    <w:p w:rsidR="000C20AC" w:rsidRPr="004059FE" w:rsidRDefault="000C20AC" w:rsidP="000C20A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C20AC" w:rsidRPr="004059FE" w:rsidRDefault="000C20AC" w:rsidP="000C20A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059FE">
        <w:rPr>
          <w:rFonts w:ascii="Times New Roman" w:hAnsi="Times New Roman" w:cs="Times New Roman"/>
          <w:b/>
          <w:bCs/>
          <w:sz w:val="24"/>
          <w:szCs w:val="24"/>
        </w:rPr>
        <w:t>Supplemental Figure 3:</w:t>
      </w:r>
      <w:r w:rsidRPr="004059FE">
        <w:rPr>
          <w:rFonts w:ascii="Times New Roman" w:hAnsi="Times New Roman" w:cs="Times New Roman"/>
          <w:b/>
          <w:bCs/>
          <w:noProof/>
          <w:sz w:val="24"/>
          <w:szCs w:val="24"/>
          <w:lang w:val="en-US" w:eastAsia="en-US"/>
        </w:rPr>
        <w:drawing>
          <wp:inline distT="0" distB="0" distL="0" distR="0">
            <wp:extent cx="5732145" cy="3043059"/>
            <wp:effectExtent l="19050" t="0" r="1905" b="0"/>
            <wp:docPr id="6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0430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0C20AC" w:rsidRPr="004059FE" w:rsidRDefault="000C20AC" w:rsidP="000C20A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59FE">
        <w:rPr>
          <w:rFonts w:ascii="Times New Roman" w:hAnsi="Times New Roman" w:cs="Times New Roman"/>
          <w:b/>
          <w:bCs/>
          <w:sz w:val="24"/>
          <w:szCs w:val="24"/>
        </w:rPr>
        <w:t>Supplemental Figure 3:</w:t>
      </w:r>
      <w:r w:rsidRPr="004059FE">
        <w:rPr>
          <w:rFonts w:ascii="Times New Roman" w:hAnsi="Times New Roman" w:cs="Times New Roman"/>
          <w:sz w:val="24"/>
          <w:szCs w:val="24"/>
        </w:rPr>
        <w:t xml:space="preserve"> Similarity search between slow skeletal muscle </w:t>
      </w:r>
      <w:proofErr w:type="spellStart"/>
      <w:r w:rsidRPr="004059FE">
        <w:rPr>
          <w:rFonts w:ascii="Times New Roman" w:hAnsi="Times New Roman" w:cs="Times New Roman"/>
          <w:sz w:val="24"/>
          <w:szCs w:val="24"/>
        </w:rPr>
        <w:t>Troponin</w:t>
      </w:r>
      <w:proofErr w:type="spellEnd"/>
      <w:r w:rsidRPr="004059FE">
        <w:rPr>
          <w:rFonts w:ascii="Times New Roman" w:hAnsi="Times New Roman" w:cs="Times New Roman"/>
          <w:sz w:val="24"/>
          <w:szCs w:val="24"/>
        </w:rPr>
        <w:t xml:space="preserve"> T and cardiac </w:t>
      </w:r>
      <w:proofErr w:type="spellStart"/>
      <w:r w:rsidRPr="004059FE">
        <w:rPr>
          <w:rFonts w:ascii="Times New Roman" w:hAnsi="Times New Roman" w:cs="Times New Roman"/>
          <w:sz w:val="24"/>
          <w:szCs w:val="24"/>
        </w:rPr>
        <w:t>Troponin</w:t>
      </w:r>
      <w:proofErr w:type="spellEnd"/>
      <w:r w:rsidRPr="004059FE">
        <w:rPr>
          <w:rFonts w:ascii="Times New Roman" w:hAnsi="Times New Roman" w:cs="Times New Roman"/>
          <w:sz w:val="24"/>
          <w:szCs w:val="24"/>
        </w:rPr>
        <w:t xml:space="preserve"> T. Identified </w:t>
      </w:r>
      <w:proofErr w:type="spellStart"/>
      <w:r w:rsidRPr="004059FE">
        <w:rPr>
          <w:rFonts w:ascii="Times New Roman" w:hAnsi="Times New Roman" w:cs="Times New Roman"/>
          <w:sz w:val="24"/>
          <w:szCs w:val="24"/>
        </w:rPr>
        <w:t>Troponin</w:t>
      </w:r>
      <w:proofErr w:type="spellEnd"/>
      <w:r w:rsidRPr="004059FE">
        <w:rPr>
          <w:rFonts w:ascii="Times New Roman" w:hAnsi="Times New Roman" w:cs="Times New Roman"/>
          <w:sz w:val="24"/>
          <w:szCs w:val="24"/>
        </w:rPr>
        <w:t xml:space="preserve"> T was shown 70% similarity with cardiac </w:t>
      </w:r>
      <w:proofErr w:type="spellStart"/>
      <w:r w:rsidRPr="004059FE">
        <w:rPr>
          <w:rFonts w:ascii="Times New Roman" w:hAnsi="Times New Roman" w:cs="Times New Roman"/>
          <w:sz w:val="24"/>
          <w:szCs w:val="24"/>
        </w:rPr>
        <w:t>Troponin</w:t>
      </w:r>
      <w:proofErr w:type="spellEnd"/>
      <w:r w:rsidRPr="004059FE">
        <w:rPr>
          <w:rFonts w:ascii="Times New Roman" w:hAnsi="Times New Roman" w:cs="Times New Roman"/>
          <w:sz w:val="24"/>
          <w:szCs w:val="24"/>
        </w:rPr>
        <w:t xml:space="preserve"> T.</w:t>
      </w:r>
    </w:p>
    <w:p w:rsidR="000C20AC" w:rsidRDefault="000C20AC"/>
    <w:sectPr w:rsidR="000C20AC" w:rsidSect="00B21A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9"/>
  <w:proofState w:spelling="clean" w:grammar="clean"/>
  <w:defaultTabStop w:val="720"/>
  <w:characterSpacingControl w:val="doNotCompress"/>
  <w:compat/>
  <w:rsids>
    <w:rsidRoot w:val="000C20AC"/>
    <w:rsid w:val="00020439"/>
    <w:rsid w:val="000C20AC"/>
    <w:rsid w:val="000E3656"/>
    <w:rsid w:val="00122873"/>
    <w:rsid w:val="001574A2"/>
    <w:rsid w:val="001729E2"/>
    <w:rsid w:val="001C703C"/>
    <w:rsid w:val="002F76B5"/>
    <w:rsid w:val="003A2289"/>
    <w:rsid w:val="003A549E"/>
    <w:rsid w:val="003C3F3D"/>
    <w:rsid w:val="00430F90"/>
    <w:rsid w:val="0048170C"/>
    <w:rsid w:val="004C480E"/>
    <w:rsid w:val="004D469C"/>
    <w:rsid w:val="004E08E4"/>
    <w:rsid w:val="00500731"/>
    <w:rsid w:val="005049B8"/>
    <w:rsid w:val="0051302C"/>
    <w:rsid w:val="005427D9"/>
    <w:rsid w:val="0055404F"/>
    <w:rsid w:val="00573E2B"/>
    <w:rsid w:val="005833C2"/>
    <w:rsid w:val="00596DBB"/>
    <w:rsid w:val="00617C76"/>
    <w:rsid w:val="006C17E4"/>
    <w:rsid w:val="00722700"/>
    <w:rsid w:val="00824EB1"/>
    <w:rsid w:val="008A6C26"/>
    <w:rsid w:val="009F6423"/>
    <w:rsid w:val="00A43A77"/>
    <w:rsid w:val="00A50A78"/>
    <w:rsid w:val="00AD1D9F"/>
    <w:rsid w:val="00B21A94"/>
    <w:rsid w:val="00B51364"/>
    <w:rsid w:val="00B627D3"/>
    <w:rsid w:val="00BC422F"/>
    <w:rsid w:val="00C34A48"/>
    <w:rsid w:val="00C44C35"/>
    <w:rsid w:val="00C7353D"/>
    <w:rsid w:val="00CB7EFA"/>
    <w:rsid w:val="00CC0B51"/>
    <w:rsid w:val="00CF6285"/>
    <w:rsid w:val="00D35E56"/>
    <w:rsid w:val="00D65F51"/>
    <w:rsid w:val="00D754DD"/>
    <w:rsid w:val="00D956F4"/>
    <w:rsid w:val="00D966C5"/>
    <w:rsid w:val="00E30C33"/>
    <w:rsid w:val="00E57CC5"/>
    <w:rsid w:val="00E7545C"/>
    <w:rsid w:val="00EA7FF6"/>
    <w:rsid w:val="00EF6BDE"/>
    <w:rsid w:val="00F05A1B"/>
    <w:rsid w:val="00F472B0"/>
    <w:rsid w:val="00F54F75"/>
    <w:rsid w:val="00F72D93"/>
    <w:rsid w:val="00F8274E"/>
    <w:rsid w:val="00FA1E84"/>
    <w:rsid w:val="00FD29BE"/>
    <w:rsid w:val="00FE15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20AC"/>
    <w:rPr>
      <w:rFonts w:eastAsiaTheme="minorEastAsia"/>
      <w:lang w:val="en-PH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20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0AC"/>
    <w:rPr>
      <w:rFonts w:ascii="Tahoma" w:eastAsiaTheme="minorEastAsia" w:hAnsi="Tahoma" w:cs="Tahoma"/>
      <w:sz w:val="16"/>
      <w:szCs w:val="16"/>
      <w:lang w:val="en-PH" w:eastAsia="en-PH"/>
    </w:rPr>
  </w:style>
  <w:style w:type="paragraph" w:styleId="NormalWeb">
    <w:name w:val="Normal (Web)"/>
    <w:basedOn w:val="Normal"/>
    <w:uiPriority w:val="99"/>
    <w:semiHidden/>
    <w:unhideWhenUsed/>
    <w:rsid w:val="000C20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C0B51"/>
    <w:pPr>
      <w:spacing w:after="0" w:line="240" w:lineRule="auto"/>
    </w:pPr>
    <w:rPr>
      <w:rFonts w:eastAsiaTheme="minorEastAsia"/>
      <w:lang w:val="en-PH" w:eastAsia="en-PH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4</Words>
  <Characters>2076</Characters>
  <Application>Microsoft Office Word</Application>
  <DocSecurity>0</DocSecurity>
  <Lines>17</Lines>
  <Paragraphs>4</Paragraphs>
  <ScaleCrop>false</ScaleCrop>
  <Company/>
  <LinksUpToDate>false</LinksUpToDate>
  <CharactersWithSpaces>2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5</dc:creator>
  <cp:lastModifiedBy>Loginwb5</cp:lastModifiedBy>
  <cp:revision>2</cp:revision>
  <dcterms:created xsi:type="dcterms:W3CDTF">2014-04-09T05:11:00Z</dcterms:created>
  <dcterms:modified xsi:type="dcterms:W3CDTF">2014-04-09T05:16:00Z</dcterms:modified>
</cp:coreProperties>
</file>